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654F5" w14:textId="5FF2C104" w:rsidR="0063235C" w:rsidRPr="00855CBD" w:rsidRDefault="006F2D8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Table 1: EPDS Scores and General Presence or Absence of Diagnoses, Co-morbidity and </w:t>
      </w:r>
      <w:r w:rsidR="003507B1">
        <w:rPr>
          <w:rFonts w:ascii="Arial" w:hAnsi="Arial" w:cs="Arial"/>
          <w:b/>
          <w:bCs/>
          <w:sz w:val="22"/>
          <w:szCs w:val="22"/>
        </w:rPr>
        <w:t>HRV Patterns</w:t>
      </w:r>
    </w:p>
    <w:p w14:paraId="5D60B33E" w14:textId="187F479D" w:rsidR="00B811E1" w:rsidRDefault="00B811E1" w:rsidP="008F6FFB">
      <w:pPr>
        <w:ind w:left="-900"/>
        <w:rPr>
          <w:rFonts w:ascii="Arial" w:hAnsi="Arial" w:cs="Arial"/>
          <w:sz w:val="15"/>
          <w:szCs w:val="15"/>
        </w:rPr>
      </w:pPr>
    </w:p>
    <w:tbl>
      <w:tblPr>
        <w:tblStyle w:val="TableGrid"/>
        <w:tblW w:w="1440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900"/>
        <w:gridCol w:w="810"/>
        <w:gridCol w:w="810"/>
        <w:gridCol w:w="810"/>
        <w:gridCol w:w="1350"/>
        <w:gridCol w:w="900"/>
        <w:gridCol w:w="1440"/>
        <w:gridCol w:w="1080"/>
        <w:gridCol w:w="1440"/>
        <w:gridCol w:w="1350"/>
        <w:gridCol w:w="1350"/>
      </w:tblGrid>
      <w:tr w:rsidR="004E1823" w:rsidRPr="00F13AE2" w14:paraId="2878C522" w14:textId="77777777" w:rsidTr="00F13AE2">
        <w:trPr>
          <w:trHeight w:val="470"/>
        </w:trPr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F0EE51" w14:textId="77777777" w:rsidR="004C48C4" w:rsidRPr="00F13AE2" w:rsidRDefault="004C48C4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Relation to Stressor</w:t>
            </w:r>
          </w:p>
        </w:tc>
        <w:tc>
          <w:tcPr>
            <w:tcW w:w="171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746741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EPDS at 32 weeks</w:t>
            </w:r>
          </w:p>
          <w:p w14:paraId="632F5E6F" w14:textId="2856B218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(=/&gt;12)</w:t>
            </w:r>
          </w:p>
        </w:tc>
        <w:tc>
          <w:tcPr>
            <w:tcW w:w="162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F423F0" w14:textId="17E126BE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SSRI during week 17 or 32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7DB423" w14:textId="77777777" w:rsidR="000258FD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One</w:t>
            </w:r>
            <w:r w:rsidR="0094422B" w:rsidRPr="00F13A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r More </w:t>
            </w:r>
          </w:p>
          <w:p w14:paraId="66E10DBC" w14:textId="49A3799F" w:rsidR="00393509" w:rsidRDefault="000258FD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od or Anxiety </w:t>
            </w:r>
            <w:r w:rsidR="004C48C4"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Diagno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="004C48C4"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94422B" w:rsidRPr="00F13A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213B6A2" w14:textId="55D4FC54" w:rsidR="004C48C4" w:rsidRPr="00F13AE2" w:rsidRDefault="0094422B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(1+)</w:t>
            </w:r>
          </w:p>
        </w:tc>
        <w:tc>
          <w:tcPr>
            <w:tcW w:w="234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A2C7F" w14:textId="77777777" w:rsidR="000258FD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wo or More </w:t>
            </w:r>
          </w:p>
          <w:p w14:paraId="357ED5F5" w14:textId="3474785C" w:rsidR="00393509" w:rsidRDefault="000258FD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od or Anxiety</w:t>
            </w:r>
          </w:p>
          <w:p w14:paraId="662E1F99" w14:textId="77777777" w:rsidR="00393509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agnoses </w:t>
            </w:r>
          </w:p>
          <w:p w14:paraId="395235DA" w14:textId="5DE2F06B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A000AA">
              <w:rPr>
                <w:rFonts w:ascii="Arial" w:hAnsi="Arial" w:cs="Arial"/>
                <w:b/>
                <w:bCs/>
                <w:sz w:val="18"/>
                <w:szCs w:val="18"/>
              </w:rPr>
              <w:t>2+</w:t>
            </w: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2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E8AD3C" w14:textId="56089F62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EPDS at Visit</w:t>
            </w:r>
          </w:p>
        </w:tc>
      </w:tr>
      <w:tr w:rsidR="004E1823" w:rsidRPr="00F13AE2" w14:paraId="052AF2D8" w14:textId="77777777" w:rsidTr="00F13AE2">
        <w:trPr>
          <w:trHeight w:val="74"/>
        </w:trPr>
        <w:tc>
          <w:tcPr>
            <w:tcW w:w="1350" w:type="dxa"/>
            <w:vMerge/>
            <w:shd w:val="clear" w:color="auto" w:fill="D9D9D9" w:themeFill="background1" w:themeFillShade="D9"/>
          </w:tcPr>
          <w:p w14:paraId="7DC7E3F5" w14:textId="77777777" w:rsidR="004C48C4" w:rsidRPr="00F13AE2" w:rsidRDefault="004C48C4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vMerge/>
            <w:shd w:val="clear" w:color="auto" w:fill="D9D9D9" w:themeFill="background1" w:themeFillShade="D9"/>
          </w:tcPr>
          <w:p w14:paraId="17BCA5C9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  <w:shd w:val="clear" w:color="auto" w:fill="D9D9D9" w:themeFill="background1" w:themeFillShade="D9"/>
            <w:vAlign w:val="bottom"/>
          </w:tcPr>
          <w:p w14:paraId="4329AC94" w14:textId="3DB9B0B3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Merge/>
            <w:shd w:val="clear" w:color="auto" w:fill="D9D9D9" w:themeFill="background1" w:themeFillShade="D9"/>
          </w:tcPr>
          <w:p w14:paraId="30CE6F3A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vMerge/>
            <w:shd w:val="clear" w:color="auto" w:fill="D9D9D9" w:themeFill="background1" w:themeFillShade="D9"/>
          </w:tcPr>
          <w:p w14:paraId="7A8DC627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shd w:val="clear" w:color="auto" w:fill="D9D9D9" w:themeFill="background1" w:themeFillShade="D9"/>
            <w:vAlign w:val="bottom"/>
          </w:tcPr>
          <w:p w14:paraId="2BF7CE50" w14:textId="6184599F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Total (&gt;12)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bottom"/>
          </w:tcPr>
          <w:p w14:paraId="5CB2AE8C" w14:textId="3D55B437" w:rsidR="004C48C4" w:rsidRPr="00F13AE2" w:rsidRDefault="004C48C4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3A (5</w:t>
            </w:r>
            <w:r w:rsidR="00DD10A8">
              <w:rPr>
                <w:rFonts w:ascii="Arial" w:hAnsi="Arial" w:cs="Arial"/>
                <w:b/>
                <w:bCs/>
                <w:sz w:val="18"/>
                <w:szCs w:val="18"/>
              </w:rPr>
              <w:t>+</w:t>
            </w: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4E1823" w:rsidRPr="00F13AE2" w14:paraId="7F373028" w14:textId="77777777" w:rsidTr="00F13AE2">
        <w:trPr>
          <w:trHeight w:val="188"/>
        </w:trPr>
        <w:tc>
          <w:tcPr>
            <w:tcW w:w="1350" w:type="dxa"/>
          </w:tcPr>
          <w:p w14:paraId="5BB2F892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710" w:type="dxa"/>
            <w:gridSpan w:val="2"/>
          </w:tcPr>
          <w:p w14:paraId="53F1CED9" w14:textId="0BD3A13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1620" w:type="dxa"/>
            <w:gridSpan w:val="2"/>
          </w:tcPr>
          <w:p w14:paraId="167D8931" w14:textId="62DD0410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2160" w:type="dxa"/>
            <w:gridSpan w:val="2"/>
          </w:tcPr>
          <w:p w14:paraId="6904CAF4" w14:textId="4985F995" w:rsidR="004C48C4" w:rsidRPr="00F13AE2" w:rsidRDefault="00100BF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1</w:t>
            </w:r>
          </w:p>
        </w:tc>
        <w:tc>
          <w:tcPr>
            <w:tcW w:w="2340" w:type="dxa"/>
            <w:gridSpan w:val="2"/>
          </w:tcPr>
          <w:p w14:paraId="77EAEEA5" w14:textId="6D7A00F7" w:rsidR="004C48C4" w:rsidRPr="00F13AE2" w:rsidRDefault="00100BF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2520" w:type="dxa"/>
            <w:gridSpan w:val="2"/>
          </w:tcPr>
          <w:p w14:paraId="0AD22163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2700" w:type="dxa"/>
            <w:gridSpan w:val="2"/>
          </w:tcPr>
          <w:p w14:paraId="3A5786BE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</w:tr>
      <w:tr w:rsidR="004C48C4" w:rsidRPr="00F13AE2" w14:paraId="3203E56E" w14:textId="77777777" w:rsidTr="00F13AE2">
        <w:tc>
          <w:tcPr>
            <w:tcW w:w="14400" w:type="dxa"/>
            <w:gridSpan w:val="13"/>
            <w:shd w:val="clear" w:color="auto" w:fill="D9D9D9" w:themeFill="background1" w:themeFillShade="D9"/>
          </w:tcPr>
          <w:p w14:paraId="033F649F" w14:textId="621AEF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HF (P= Power, %= Percentage)/Vagal Modulation</w:t>
            </w:r>
          </w:p>
        </w:tc>
      </w:tr>
      <w:tr w:rsidR="004E1823" w:rsidRPr="00F13AE2" w14:paraId="74B77E2B" w14:textId="77777777" w:rsidTr="00F13AE2">
        <w:trPr>
          <w:trHeight w:val="170"/>
        </w:trPr>
        <w:tc>
          <w:tcPr>
            <w:tcW w:w="1350" w:type="dxa"/>
            <w:shd w:val="clear" w:color="auto" w:fill="D9D9D9" w:themeFill="background1" w:themeFillShade="D9"/>
          </w:tcPr>
          <w:p w14:paraId="5A85733F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0CFD69E0" w14:textId="54C4050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26A8110" w14:textId="7F00F4D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D82736B" w14:textId="54EEA631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0929436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24C81E9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207428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414DD77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80DF88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E0C3691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9625DA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36F97A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40DC2FE" w14:textId="777777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4E1823" w:rsidRPr="00F13AE2" w14:paraId="0ED69740" w14:textId="77777777" w:rsidTr="00F13AE2">
        <w:trPr>
          <w:trHeight w:val="170"/>
        </w:trPr>
        <w:tc>
          <w:tcPr>
            <w:tcW w:w="1350" w:type="dxa"/>
          </w:tcPr>
          <w:p w14:paraId="3E701CC7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810" w:type="dxa"/>
          </w:tcPr>
          <w:p w14:paraId="64CE6200" w14:textId="733F68F6" w:rsidR="003863DF" w:rsidRDefault="003863DF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</w:p>
          <w:p w14:paraId="0A5846A4" w14:textId="46A937C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59)</w:t>
            </w:r>
          </w:p>
        </w:tc>
        <w:tc>
          <w:tcPr>
            <w:tcW w:w="900" w:type="dxa"/>
          </w:tcPr>
          <w:p w14:paraId="7477E4F4" w14:textId="674D0251" w:rsidR="009357F6" w:rsidRDefault="009357F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8</w:t>
            </w:r>
          </w:p>
          <w:p w14:paraId="77117B99" w14:textId="76FA1EA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63)</w:t>
            </w:r>
          </w:p>
        </w:tc>
        <w:tc>
          <w:tcPr>
            <w:tcW w:w="810" w:type="dxa"/>
            <w:shd w:val="clear" w:color="auto" w:fill="auto"/>
          </w:tcPr>
          <w:p w14:paraId="5DFC9801" w14:textId="76980679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79)</w:t>
            </w:r>
          </w:p>
        </w:tc>
        <w:tc>
          <w:tcPr>
            <w:tcW w:w="810" w:type="dxa"/>
            <w:shd w:val="clear" w:color="auto" w:fill="auto"/>
          </w:tcPr>
          <w:p w14:paraId="3E604398" w14:textId="6813B8D9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48)</w:t>
            </w:r>
          </w:p>
        </w:tc>
        <w:tc>
          <w:tcPr>
            <w:tcW w:w="810" w:type="dxa"/>
          </w:tcPr>
          <w:p w14:paraId="0E0DE0E9" w14:textId="71F397B1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0</w:t>
            </w:r>
            <w:r w:rsidR="004E5227">
              <w:rPr>
                <w:rFonts w:ascii="Arial" w:hAnsi="Arial" w:cs="Arial"/>
                <w:sz w:val="18"/>
                <w:szCs w:val="18"/>
              </w:rPr>
              <w:t>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F7D74"/>
          </w:tcPr>
          <w:p w14:paraId="4579F115" w14:textId="08186CD8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</w:t>
            </w:r>
            <w:r w:rsidR="004E5227">
              <w:rPr>
                <w:rFonts w:ascii="Arial" w:hAnsi="Arial" w:cs="Arial"/>
                <w:sz w:val="18"/>
                <w:szCs w:val="18"/>
              </w:rPr>
              <w:t>7.771</w:t>
            </w:r>
            <w:r w:rsidRPr="00F13AE2">
              <w:rPr>
                <w:rFonts w:ascii="Arial" w:hAnsi="Arial" w:cs="Arial"/>
                <w:sz w:val="18"/>
                <w:szCs w:val="18"/>
              </w:rPr>
              <w:t>(0.0</w:t>
            </w:r>
            <w:r w:rsidR="004E5227">
              <w:rPr>
                <w:rFonts w:ascii="Arial" w:hAnsi="Arial" w:cs="Arial"/>
                <w:sz w:val="18"/>
                <w:szCs w:val="18"/>
              </w:rPr>
              <w:t>2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222936F" w14:textId="2CF1C56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27)</w:t>
            </w:r>
          </w:p>
        </w:tc>
        <w:tc>
          <w:tcPr>
            <w:tcW w:w="1440" w:type="dxa"/>
            <w:shd w:val="clear" w:color="auto" w:fill="FFD6D1"/>
          </w:tcPr>
          <w:p w14:paraId="337EFD3D" w14:textId="34952FD3" w:rsidR="004C48C4" w:rsidRPr="00F13AE2" w:rsidRDefault="004C48C4" w:rsidP="004E18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7.842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3AE2">
              <w:rPr>
                <w:rFonts w:ascii="Arial" w:hAnsi="Arial" w:cs="Arial"/>
                <w:sz w:val="18"/>
                <w:szCs w:val="18"/>
              </w:rPr>
              <w:t>(0.070)</w:t>
            </w:r>
          </w:p>
        </w:tc>
        <w:tc>
          <w:tcPr>
            <w:tcW w:w="1080" w:type="dxa"/>
            <w:shd w:val="clear" w:color="auto" w:fill="auto"/>
          </w:tcPr>
          <w:p w14:paraId="29C5E700" w14:textId="6EB70B0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87)</w:t>
            </w:r>
          </w:p>
        </w:tc>
        <w:tc>
          <w:tcPr>
            <w:tcW w:w="1440" w:type="dxa"/>
            <w:shd w:val="clear" w:color="auto" w:fill="FF7D74"/>
          </w:tcPr>
          <w:p w14:paraId="283BBCAC" w14:textId="0923D8E8" w:rsidR="004C48C4" w:rsidRPr="00F13AE2" w:rsidRDefault="004C48C4" w:rsidP="004E18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10.886(0.049)</w:t>
            </w:r>
          </w:p>
        </w:tc>
        <w:tc>
          <w:tcPr>
            <w:tcW w:w="1350" w:type="dxa"/>
            <w:shd w:val="clear" w:color="auto" w:fill="FF7D74"/>
          </w:tcPr>
          <w:p w14:paraId="16C1EBE0" w14:textId="3FB58127" w:rsidR="004C48C4" w:rsidRPr="00F13AE2" w:rsidRDefault="004C48C4" w:rsidP="004E18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754(0.029)</w:t>
            </w:r>
          </w:p>
        </w:tc>
        <w:tc>
          <w:tcPr>
            <w:tcW w:w="1350" w:type="dxa"/>
            <w:shd w:val="clear" w:color="auto" w:fill="FFD5CE"/>
          </w:tcPr>
          <w:p w14:paraId="2882BE9A" w14:textId="5FB99E51" w:rsidR="004C48C4" w:rsidRPr="00F13AE2" w:rsidRDefault="004C48C4" w:rsidP="004E18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8.974(0.066)</w:t>
            </w:r>
          </w:p>
        </w:tc>
      </w:tr>
      <w:tr w:rsidR="004E1823" w:rsidRPr="00F13AE2" w14:paraId="0F0DB2EA" w14:textId="77777777" w:rsidTr="004E5227">
        <w:trPr>
          <w:trHeight w:val="74"/>
        </w:trPr>
        <w:tc>
          <w:tcPr>
            <w:tcW w:w="1350" w:type="dxa"/>
          </w:tcPr>
          <w:p w14:paraId="59752068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810" w:type="dxa"/>
          </w:tcPr>
          <w:p w14:paraId="6A2F76C3" w14:textId="7915AF6E" w:rsidR="009357F6" w:rsidRDefault="003863DF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  <w:p w14:paraId="34C7C0C7" w14:textId="36976CA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38)</w:t>
            </w:r>
          </w:p>
        </w:tc>
        <w:tc>
          <w:tcPr>
            <w:tcW w:w="900" w:type="dxa"/>
          </w:tcPr>
          <w:p w14:paraId="1D9812A5" w14:textId="61042023" w:rsidR="009357F6" w:rsidRDefault="009357F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</w:t>
            </w:r>
          </w:p>
          <w:p w14:paraId="27E9C290" w14:textId="105EBD7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31)</w:t>
            </w:r>
          </w:p>
        </w:tc>
        <w:tc>
          <w:tcPr>
            <w:tcW w:w="810" w:type="dxa"/>
            <w:shd w:val="clear" w:color="auto" w:fill="auto"/>
          </w:tcPr>
          <w:p w14:paraId="105CFE3D" w14:textId="6F0F878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35)</w:t>
            </w:r>
          </w:p>
        </w:tc>
        <w:tc>
          <w:tcPr>
            <w:tcW w:w="810" w:type="dxa"/>
            <w:shd w:val="clear" w:color="auto" w:fill="auto"/>
          </w:tcPr>
          <w:p w14:paraId="5A921F6F" w14:textId="52CFF57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91)</w:t>
            </w:r>
          </w:p>
        </w:tc>
        <w:tc>
          <w:tcPr>
            <w:tcW w:w="810" w:type="dxa"/>
          </w:tcPr>
          <w:p w14:paraId="32CCC4C9" w14:textId="289A9BF9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241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A6163A" w14:textId="2662D093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19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2AFACA7" w14:textId="0B4EBD2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23)</w:t>
            </w:r>
          </w:p>
        </w:tc>
        <w:tc>
          <w:tcPr>
            <w:tcW w:w="1440" w:type="dxa"/>
            <w:shd w:val="clear" w:color="auto" w:fill="auto"/>
          </w:tcPr>
          <w:p w14:paraId="487F46A1" w14:textId="53C662B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84)</w:t>
            </w:r>
          </w:p>
        </w:tc>
        <w:tc>
          <w:tcPr>
            <w:tcW w:w="1080" w:type="dxa"/>
            <w:shd w:val="clear" w:color="auto" w:fill="auto"/>
          </w:tcPr>
          <w:p w14:paraId="55C55EA9" w14:textId="26073C34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1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FCD60E0" w14:textId="0FC95CE5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6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50A1EEE" w14:textId="4C47BF7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7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0517B17" w14:textId="17038BA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70)</w:t>
            </w:r>
          </w:p>
        </w:tc>
      </w:tr>
      <w:tr w:rsidR="004E1823" w:rsidRPr="00F13AE2" w14:paraId="4D8711F4" w14:textId="77777777" w:rsidTr="004E5227">
        <w:tc>
          <w:tcPr>
            <w:tcW w:w="1350" w:type="dxa"/>
          </w:tcPr>
          <w:p w14:paraId="1B956C63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810" w:type="dxa"/>
          </w:tcPr>
          <w:p w14:paraId="3139F2CC" w14:textId="2DE69114" w:rsidR="009357F6" w:rsidRDefault="003863DF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0.046</w:t>
            </w:r>
          </w:p>
          <w:p w14:paraId="7D47A4E7" w14:textId="39EC16F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29)</w:t>
            </w:r>
          </w:p>
        </w:tc>
        <w:tc>
          <w:tcPr>
            <w:tcW w:w="900" w:type="dxa"/>
          </w:tcPr>
          <w:p w14:paraId="39EAFCB2" w14:textId="01586B82" w:rsidR="009357F6" w:rsidRDefault="003863DF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0.149</w:t>
            </w:r>
          </w:p>
          <w:p w14:paraId="6A3057D3" w14:textId="7651C4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75)</w:t>
            </w:r>
          </w:p>
        </w:tc>
        <w:tc>
          <w:tcPr>
            <w:tcW w:w="810" w:type="dxa"/>
            <w:shd w:val="clear" w:color="auto" w:fill="auto"/>
          </w:tcPr>
          <w:p w14:paraId="39BD87D2" w14:textId="441977D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79)</w:t>
            </w:r>
          </w:p>
        </w:tc>
        <w:tc>
          <w:tcPr>
            <w:tcW w:w="810" w:type="dxa"/>
            <w:shd w:val="clear" w:color="auto" w:fill="auto"/>
          </w:tcPr>
          <w:p w14:paraId="371049B9" w14:textId="02ACCC2F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74)</w:t>
            </w:r>
          </w:p>
        </w:tc>
        <w:tc>
          <w:tcPr>
            <w:tcW w:w="810" w:type="dxa"/>
          </w:tcPr>
          <w:p w14:paraId="06E90E29" w14:textId="6AE836BF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747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DEEAF7"/>
          </w:tcPr>
          <w:p w14:paraId="35D0E71A" w14:textId="42E4E8A8" w:rsidR="004C48C4" w:rsidRPr="00F13AE2" w:rsidRDefault="004E5227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2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082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A3EB0BB" w14:textId="624394B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67)</w:t>
            </w:r>
          </w:p>
        </w:tc>
        <w:tc>
          <w:tcPr>
            <w:tcW w:w="1440" w:type="dxa"/>
            <w:shd w:val="clear" w:color="auto" w:fill="auto"/>
          </w:tcPr>
          <w:p w14:paraId="420EB912" w14:textId="14B556A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20)</w:t>
            </w:r>
          </w:p>
        </w:tc>
        <w:tc>
          <w:tcPr>
            <w:tcW w:w="1080" w:type="dxa"/>
            <w:shd w:val="clear" w:color="auto" w:fill="auto"/>
          </w:tcPr>
          <w:p w14:paraId="49DEB7C9" w14:textId="78650E54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26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003D8878" w14:textId="6508D24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249 (0.090)</w:t>
            </w:r>
          </w:p>
        </w:tc>
        <w:tc>
          <w:tcPr>
            <w:tcW w:w="1350" w:type="dxa"/>
            <w:shd w:val="clear" w:color="auto" w:fill="DEEAF6" w:themeFill="accent5" w:themeFillTint="33"/>
          </w:tcPr>
          <w:p w14:paraId="53A90D07" w14:textId="6D6B0C48" w:rsidR="004C48C4" w:rsidRPr="00F13AE2" w:rsidRDefault="004C48C4" w:rsidP="004E18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084(0.081)</w:t>
            </w:r>
          </w:p>
        </w:tc>
        <w:tc>
          <w:tcPr>
            <w:tcW w:w="1350" w:type="dxa"/>
            <w:shd w:val="clear" w:color="auto" w:fill="9CC2E5" w:themeFill="accent5" w:themeFillTint="99"/>
          </w:tcPr>
          <w:p w14:paraId="1765B08B" w14:textId="74968059" w:rsidR="004C48C4" w:rsidRPr="00F13AE2" w:rsidRDefault="00D45EC7" w:rsidP="004E18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277(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0.026)</w:t>
            </w:r>
          </w:p>
        </w:tc>
      </w:tr>
      <w:tr w:rsidR="004C48C4" w:rsidRPr="00F13AE2" w14:paraId="1A33DB28" w14:textId="77777777" w:rsidTr="00F13AE2">
        <w:tc>
          <w:tcPr>
            <w:tcW w:w="14400" w:type="dxa"/>
            <w:gridSpan w:val="13"/>
            <w:shd w:val="clear" w:color="auto" w:fill="D9D9D9" w:themeFill="background1" w:themeFillShade="D9"/>
          </w:tcPr>
          <w:p w14:paraId="51C8AA23" w14:textId="0197AFDA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LF (Power)/Sympathetic and Some Parasympathetic</w:t>
            </w:r>
          </w:p>
        </w:tc>
      </w:tr>
      <w:tr w:rsidR="004E1823" w:rsidRPr="00F13AE2" w14:paraId="69B9FC01" w14:textId="77777777" w:rsidTr="00527621">
        <w:tc>
          <w:tcPr>
            <w:tcW w:w="1350" w:type="dxa"/>
          </w:tcPr>
          <w:p w14:paraId="526B4A39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457E76F8" w14:textId="23E4E9D0" w:rsidR="004C48C4" w:rsidRPr="00F13AE2" w:rsidRDefault="00527621" w:rsidP="0052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9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727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6FE2439" w14:textId="2CF743C9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4)</w:t>
            </w:r>
          </w:p>
        </w:tc>
        <w:tc>
          <w:tcPr>
            <w:tcW w:w="2160" w:type="dxa"/>
            <w:gridSpan w:val="2"/>
          </w:tcPr>
          <w:p w14:paraId="3EC090F9" w14:textId="13A76765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76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7C867A5E" w14:textId="1752435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77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4E116727" w14:textId="57E39C8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81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0CAF1884" w14:textId="76CB8A9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65)</w:t>
            </w:r>
          </w:p>
        </w:tc>
      </w:tr>
      <w:tr w:rsidR="004E1823" w:rsidRPr="00F13AE2" w14:paraId="646BB946" w14:textId="77777777" w:rsidTr="00F13AE2">
        <w:tc>
          <w:tcPr>
            <w:tcW w:w="1350" w:type="dxa"/>
          </w:tcPr>
          <w:p w14:paraId="1F05907A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</w:tcPr>
          <w:p w14:paraId="160F4AA3" w14:textId="000A06C9" w:rsidR="004C48C4" w:rsidRPr="00F13AE2" w:rsidRDefault="00527621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1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454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D44FFF3" w14:textId="5F52934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47)</w:t>
            </w:r>
          </w:p>
        </w:tc>
        <w:tc>
          <w:tcPr>
            <w:tcW w:w="2160" w:type="dxa"/>
            <w:gridSpan w:val="2"/>
          </w:tcPr>
          <w:p w14:paraId="0B1BF728" w14:textId="5AADDFF2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778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4AE55FF8" w14:textId="67A62E5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86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C9F8DE6" w14:textId="57FC88D4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06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7013A477" w14:textId="5389598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33)</w:t>
            </w:r>
          </w:p>
        </w:tc>
      </w:tr>
      <w:tr w:rsidR="004E1823" w:rsidRPr="00F13AE2" w14:paraId="584B1730" w14:textId="77777777" w:rsidTr="00F13AE2">
        <w:tc>
          <w:tcPr>
            <w:tcW w:w="1350" w:type="dxa"/>
          </w:tcPr>
          <w:p w14:paraId="13AF9DE1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</w:tcPr>
          <w:p w14:paraId="610DAF02" w14:textId="4D4CBD38" w:rsidR="004C48C4" w:rsidRPr="00F13AE2" w:rsidRDefault="00527621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0.046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382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9E40695" w14:textId="6D14505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77)</w:t>
            </w:r>
          </w:p>
        </w:tc>
        <w:tc>
          <w:tcPr>
            <w:tcW w:w="2160" w:type="dxa"/>
            <w:gridSpan w:val="2"/>
          </w:tcPr>
          <w:p w14:paraId="2BDD4DE2" w14:textId="18CBC566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47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6401A314" w14:textId="4B800FD9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98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2DDA1726" w14:textId="1A48F16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54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22B6E153" w14:textId="15073A9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18)</w:t>
            </w:r>
          </w:p>
        </w:tc>
      </w:tr>
      <w:tr w:rsidR="004C48C4" w:rsidRPr="00F13AE2" w14:paraId="56F74335" w14:textId="77777777" w:rsidTr="00F13AE2">
        <w:tc>
          <w:tcPr>
            <w:tcW w:w="14400" w:type="dxa"/>
            <w:gridSpan w:val="13"/>
            <w:shd w:val="clear" w:color="auto" w:fill="D9D9D9" w:themeFill="background1" w:themeFillShade="D9"/>
          </w:tcPr>
          <w:p w14:paraId="53C5666D" w14:textId="301EB7AD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LFHF Ratio/Sympathetic and Parasympathetic Ratio</w:t>
            </w:r>
          </w:p>
        </w:tc>
      </w:tr>
      <w:tr w:rsidR="004E1823" w:rsidRPr="00F13AE2" w14:paraId="79F0A5B7" w14:textId="77777777" w:rsidTr="004E5227">
        <w:tc>
          <w:tcPr>
            <w:tcW w:w="1350" w:type="dxa"/>
          </w:tcPr>
          <w:p w14:paraId="66DA1966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5BE8719E" w14:textId="58E313EC" w:rsidR="004C48C4" w:rsidRPr="00F13AE2" w:rsidRDefault="00527621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555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5D9FCE1" w14:textId="4CE3A81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29)</w:t>
            </w:r>
          </w:p>
        </w:tc>
        <w:tc>
          <w:tcPr>
            <w:tcW w:w="2160" w:type="dxa"/>
            <w:gridSpan w:val="2"/>
            <w:shd w:val="clear" w:color="auto" w:fill="DEEAF7"/>
          </w:tcPr>
          <w:p w14:paraId="16C6F02C" w14:textId="2BE74600" w:rsidR="004C48C4" w:rsidRPr="00F13AE2" w:rsidRDefault="004E5227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8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77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68F896CF" w14:textId="5AB425B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16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23BE6056" w14:textId="1A5B037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22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5982949D" w14:textId="01E7F6DF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18)</w:t>
            </w:r>
          </w:p>
        </w:tc>
      </w:tr>
      <w:tr w:rsidR="004E1823" w:rsidRPr="00F13AE2" w14:paraId="2B7237A8" w14:textId="77777777" w:rsidTr="00F13AE2">
        <w:tc>
          <w:tcPr>
            <w:tcW w:w="1350" w:type="dxa"/>
          </w:tcPr>
          <w:p w14:paraId="20124E1A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</w:tcPr>
          <w:p w14:paraId="590AF6D6" w14:textId="0782936D" w:rsidR="004C48C4" w:rsidRPr="00F13AE2" w:rsidRDefault="00527621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579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85D5108" w14:textId="2F75C51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13)</w:t>
            </w:r>
          </w:p>
        </w:tc>
        <w:tc>
          <w:tcPr>
            <w:tcW w:w="2160" w:type="dxa"/>
            <w:gridSpan w:val="2"/>
          </w:tcPr>
          <w:p w14:paraId="7EFA539A" w14:textId="60191269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65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646647E2" w14:textId="5EEA8A8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28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42E09C91" w14:textId="421067D4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09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3DE33CFE" w14:textId="4B9607A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42)</w:t>
            </w:r>
          </w:p>
        </w:tc>
      </w:tr>
      <w:tr w:rsidR="004E1823" w:rsidRPr="00F13AE2" w14:paraId="6E0395A2" w14:textId="77777777" w:rsidTr="00F13AE2">
        <w:tc>
          <w:tcPr>
            <w:tcW w:w="1350" w:type="dxa"/>
          </w:tcPr>
          <w:p w14:paraId="57CDE4A6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</w:tcPr>
          <w:p w14:paraId="6761D943" w14:textId="2640B562" w:rsidR="004C48C4" w:rsidRPr="00F13AE2" w:rsidRDefault="00527621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0.070</w:t>
            </w:r>
            <w:r w:rsidR="007F16F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28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17D66D1" w14:textId="6E605E1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80)</w:t>
            </w:r>
          </w:p>
        </w:tc>
        <w:tc>
          <w:tcPr>
            <w:tcW w:w="2160" w:type="dxa"/>
            <w:gridSpan w:val="2"/>
          </w:tcPr>
          <w:p w14:paraId="42DE1400" w14:textId="0D3359F3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24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5CB2270E" w14:textId="2ABC666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54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39912E56" w14:textId="5432102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77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11AB6273" w14:textId="51CE539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49)</w:t>
            </w:r>
          </w:p>
        </w:tc>
      </w:tr>
      <w:tr w:rsidR="004C48C4" w:rsidRPr="00F13AE2" w14:paraId="2E42D1DF" w14:textId="77777777" w:rsidTr="00F13AE2">
        <w:tc>
          <w:tcPr>
            <w:tcW w:w="14400" w:type="dxa"/>
            <w:gridSpan w:val="13"/>
            <w:shd w:val="clear" w:color="auto" w:fill="BFBFBF" w:themeFill="background1" w:themeFillShade="BF"/>
          </w:tcPr>
          <w:p w14:paraId="1A905613" w14:textId="06BA7CEF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VLF/Sympathetic and Renin-Angiotensin</w:t>
            </w:r>
          </w:p>
        </w:tc>
      </w:tr>
      <w:tr w:rsidR="004E1823" w:rsidRPr="00F13AE2" w14:paraId="668C14A2" w14:textId="77777777" w:rsidTr="00F13AE2">
        <w:tc>
          <w:tcPr>
            <w:tcW w:w="1350" w:type="dxa"/>
          </w:tcPr>
          <w:p w14:paraId="547A2FFA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52937A06" w14:textId="498D106A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3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291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2E52051" w14:textId="6DC1902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58)</w:t>
            </w:r>
          </w:p>
        </w:tc>
        <w:tc>
          <w:tcPr>
            <w:tcW w:w="2160" w:type="dxa"/>
            <w:gridSpan w:val="2"/>
          </w:tcPr>
          <w:p w14:paraId="1B1593FA" w14:textId="1688B72C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29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25DA9B6A" w14:textId="28A91C5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6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4E88F0D2" w14:textId="05CF495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74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768B94C8" w14:textId="26EA3FF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83)</w:t>
            </w:r>
          </w:p>
        </w:tc>
      </w:tr>
      <w:tr w:rsidR="004E1823" w:rsidRPr="00F13AE2" w14:paraId="14A0A23A" w14:textId="77777777" w:rsidTr="000258FD">
        <w:tc>
          <w:tcPr>
            <w:tcW w:w="1350" w:type="dxa"/>
          </w:tcPr>
          <w:p w14:paraId="2700709B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3236C5A0" w14:textId="33F803CB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1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950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462A226" w14:textId="6265EBF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31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36F3894F" w14:textId="5F3D59EA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60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37E77F0E" w14:textId="748AE704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59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47021061" w14:textId="0BD5B9F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77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353B4057" w14:textId="4C34489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55)</w:t>
            </w:r>
          </w:p>
        </w:tc>
      </w:tr>
      <w:tr w:rsidR="004E1823" w:rsidRPr="00F13AE2" w14:paraId="78B95449" w14:textId="77777777" w:rsidTr="000258FD">
        <w:tc>
          <w:tcPr>
            <w:tcW w:w="1350" w:type="dxa"/>
          </w:tcPr>
          <w:p w14:paraId="717C4EE1" w14:textId="77777777" w:rsidR="004C48C4" w:rsidRPr="00F13AE2" w:rsidRDefault="004C48C4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A1B3141" w14:textId="49403A88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021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176)</w:t>
            </w:r>
          </w:p>
        </w:tc>
        <w:tc>
          <w:tcPr>
            <w:tcW w:w="1620" w:type="dxa"/>
            <w:gridSpan w:val="2"/>
            <w:shd w:val="clear" w:color="auto" w:fill="FF0000"/>
          </w:tcPr>
          <w:p w14:paraId="66FB21E7" w14:textId="2ABA45B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115 (0.006)</w:t>
            </w:r>
          </w:p>
        </w:tc>
        <w:tc>
          <w:tcPr>
            <w:tcW w:w="2160" w:type="dxa"/>
            <w:gridSpan w:val="2"/>
            <w:shd w:val="clear" w:color="auto" w:fill="FED6D0"/>
          </w:tcPr>
          <w:p w14:paraId="4B509A98" w14:textId="5E31069B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</w:t>
            </w:r>
            <w:r w:rsidR="000258FD">
              <w:rPr>
                <w:rFonts w:ascii="Arial" w:hAnsi="Arial" w:cs="Arial"/>
                <w:sz w:val="18"/>
                <w:szCs w:val="18"/>
              </w:rPr>
              <w:t>037</w:t>
            </w:r>
            <w:r w:rsidRPr="00F13AE2">
              <w:rPr>
                <w:rFonts w:ascii="Arial" w:hAnsi="Arial" w:cs="Arial"/>
                <w:sz w:val="18"/>
                <w:szCs w:val="18"/>
              </w:rPr>
              <w:t>(0.0</w:t>
            </w:r>
            <w:r w:rsidR="000258FD">
              <w:rPr>
                <w:rFonts w:ascii="Arial" w:hAnsi="Arial" w:cs="Arial"/>
                <w:sz w:val="18"/>
                <w:szCs w:val="18"/>
              </w:rPr>
              <w:t>66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6E47A6D6" w14:textId="58E0045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95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4DD855FB" w14:textId="33C31D7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40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7F6749EF" w14:textId="5C91EA2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31)</w:t>
            </w:r>
          </w:p>
        </w:tc>
      </w:tr>
      <w:tr w:rsidR="004C48C4" w:rsidRPr="00F13AE2" w14:paraId="4A4C4028" w14:textId="77777777" w:rsidTr="00F13AE2">
        <w:tc>
          <w:tcPr>
            <w:tcW w:w="14400" w:type="dxa"/>
            <w:gridSpan w:val="13"/>
            <w:shd w:val="clear" w:color="auto" w:fill="BFBFBF" w:themeFill="background1" w:themeFillShade="BF"/>
          </w:tcPr>
          <w:p w14:paraId="78E37D56" w14:textId="4A63FFAB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Total Power/Overall Autonomic Nervous System Activity</w:t>
            </w:r>
          </w:p>
        </w:tc>
      </w:tr>
      <w:tr w:rsidR="004E1823" w:rsidRPr="00F13AE2" w14:paraId="7AA41F10" w14:textId="77777777" w:rsidTr="00F13AE2">
        <w:trPr>
          <w:trHeight w:val="107"/>
        </w:trPr>
        <w:tc>
          <w:tcPr>
            <w:tcW w:w="1350" w:type="dxa"/>
          </w:tcPr>
          <w:p w14:paraId="6A46185E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752AA96C" w14:textId="6F56F151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8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946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DED76CD" w14:textId="74F849B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58)</w:t>
            </w:r>
          </w:p>
        </w:tc>
        <w:tc>
          <w:tcPr>
            <w:tcW w:w="2160" w:type="dxa"/>
            <w:gridSpan w:val="2"/>
          </w:tcPr>
          <w:p w14:paraId="79F37614" w14:textId="1C7BA55B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899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0C05D4C8" w14:textId="081A710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79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6C0A557" w14:textId="38C9317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24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3793ECA6" w14:textId="2AC6340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45)</w:t>
            </w:r>
          </w:p>
        </w:tc>
      </w:tr>
      <w:tr w:rsidR="004E1823" w:rsidRPr="00F13AE2" w14:paraId="6EB7748D" w14:textId="77777777" w:rsidTr="004E5227">
        <w:tc>
          <w:tcPr>
            <w:tcW w:w="1350" w:type="dxa"/>
          </w:tcPr>
          <w:p w14:paraId="0548A353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336406BB" w14:textId="04D9D3E7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8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994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233361" w14:textId="387554A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06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5276D206" w14:textId="2049C1D4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385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33641C74" w14:textId="2937FBF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30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22A453AD" w14:textId="5B27C87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19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152ADCE8" w14:textId="259C2DA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44)</w:t>
            </w:r>
          </w:p>
        </w:tc>
      </w:tr>
      <w:tr w:rsidR="004E1823" w:rsidRPr="00F13AE2" w14:paraId="2F10E55A" w14:textId="77777777" w:rsidTr="004E5227">
        <w:tc>
          <w:tcPr>
            <w:tcW w:w="1350" w:type="dxa"/>
          </w:tcPr>
          <w:p w14:paraId="0EFF329F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783C6921" w14:textId="4FD8C4CB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0.002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897)</w:t>
            </w:r>
          </w:p>
        </w:tc>
        <w:tc>
          <w:tcPr>
            <w:tcW w:w="1620" w:type="dxa"/>
            <w:gridSpan w:val="2"/>
            <w:shd w:val="clear" w:color="auto" w:fill="FF7D74"/>
          </w:tcPr>
          <w:p w14:paraId="1CC21098" w14:textId="7592166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070 (0.026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5C0347D9" w14:textId="0628821A" w:rsidR="004C48C4" w:rsidRPr="00F13AE2" w:rsidRDefault="004E5227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140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04E82541" w14:textId="3F66B93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9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8E9E4C9" w14:textId="776179EB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47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1FFAD960" w14:textId="54A74F6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677)</w:t>
            </w:r>
          </w:p>
        </w:tc>
      </w:tr>
      <w:tr w:rsidR="004C48C4" w:rsidRPr="00F13AE2" w14:paraId="20EE90EF" w14:textId="77777777" w:rsidTr="00F13AE2">
        <w:tc>
          <w:tcPr>
            <w:tcW w:w="14400" w:type="dxa"/>
            <w:gridSpan w:val="13"/>
            <w:shd w:val="clear" w:color="auto" w:fill="BFBFBF" w:themeFill="background1" w:themeFillShade="BF"/>
          </w:tcPr>
          <w:p w14:paraId="363B6DC3" w14:textId="61D7827C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RMSSD/Parasympathetic</w:t>
            </w:r>
          </w:p>
        </w:tc>
      </w:tr>
      <w:tr w:rsidR="004E1823" w:rsidRPr="00F13AE2" w14:paraId="1EF3A1BD" w14:textId="77777777" w:rsidTr="00F13AE2">
        <w:tc>
          <w:tcPr>
            <w:tcW w:w="1350" w:type="dxa"/>
          </w:tcPr>
          <w:p w14:paraId="7B3AD20C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44CDC393" w14:textId="7AE66ABF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.9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19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626878B" w14:textId="053C4571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68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7F2ABBCE" w14:textId="3A213ABB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0258FD">
              <w:rPr>
                <w:rFonts w:ascii="Arial" w:hAnsi="Arial" w:cs="Arial"/>
                <w:sz w:val="18"/>
                <w:szCs w:val="18"/>
              </w:rPr>
              <w:t>18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2573C5A6" w14:textId="76DBA26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09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657235DD" w14:textId="3EC66AC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86)</w:t>
            </w:r>
          </w:p>
        </w:tc>
        <w:tc>
          <w:tcPr>
            <w:tcW w:w="2700" w:type="dxa"/>
            <w:gridSpan w:val="2"/>
            <w:shd w:val="clear" w:color="auto" w:fill="FFD5CE"/>
          </w:tcPr>
          <w:p w14:paraId="698940D7" w14:textId="5346CB1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12.263 (0.060)</w:t>
            </w:r>
          </w:p>
        </w:tc>
      </w:tr>
      <w:tr w:rsidR="004E1823" w:rsidRPr="00F13AE2" w14:paraId="7DBF16C8" w14:textId="77777777" w:rsidTr="00F13AE2">
        <w:tc>
          <w:tcPr>
            <w:tcW w:w="1350" w:type="dxa"/>
          </w:tcPr>
          <w:p w14:paraId="03909E1D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</w:tcPr>
          <w:p w14:paraId="31C2C0B4" w14:textId="29949EC6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.0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919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1635747" w14:textId="3CF7054A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46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5B17F4AA" w14:textId="68679A0D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0258FD">
              <w:rPr>
                <w:rFonts w:ascii="Arial" w:hAnsi="Arial" w:cs="Arial"/>
                <w:sz w:val="18"/>
                <w:szCs w:val="18"/>
              </w:rPr>
              <w:t>34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41120E9A" w14:textId="687127DF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47)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C6FE03" w14:textId="24897E47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73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FFD5CE"/>
          </w:tcPr>
          <w:p w14:paraId="290BB1A7" w14:textId="4973D87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8.831 (0.069)</w:t>
            </w:r>
          </w:p>
        </w:tc>
      </w:tr>
      <w:tr w:rsidR="004E1823" w:rsidRPr="00F13AE2" w14:paraId="53B76035" w14:textId="77777777" w:rsidTr="00F13AE2">
        <w:tc>
          <w:tcPr>
            <w:tcW w:w="1350" w:type="dxa"/>
          </w:tcPr>
          <w:p w14:paraId="26D9E746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</w:tcPr>
          <w:p w14:paraId="3681D341" w14:textId="60B4AB14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6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11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21FDA45" w14:textId="5026044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64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2B055C2A" w14:textId="306A4E76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0258FD">
              <w:rPr>
                <w:rFonts w:ascii="Arial" w:hAnsi="Arial" w:cs="Arial"/>
                <w:sz w:val="18"/>
                <w:szCs w:val="18"/>
              </w:rPr>
              <w:t>919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07AD7B99" w14:textId="01377C0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05)</w:t>
            </w:r>
          </w:p>
        </w:tc>
        <w:tc>
          <w:tcPr>
            <w:tcW w:w="2520" w:type="dxa"/>
            <w:gridSpan w:val="2"/>
            <w:shd w:val="clear" w:color="auto" w:fill="9CC2E5" w:themeFill="accent5" w:themeFillTint="99"/>
          </w:tcPr>
          <w:p w14:paraId="256B42DF" w14:textId="61AA78E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377 (0.013)</w:t>
            </w:r>
          </w:p>
        </w:tc>
        <w:tc>
          <w:tcPr>
            <w:tcW w:w="2700" w:type="dxa"/>
            <w:gridSpan w:val="2"/>
            <w:shd w:val="clear" w:color="auto" w:fill="DEEAF6" w:themeFill="accent5" w:themeFillTint="33"/>
          </w:tcPr>
          <w:p w14:paraId="1EF137E2" w14:textId="465EE4D0" w:rsidR="004C48C4" w:rsidRPr="00F13AE2" w:rsidRDefault="00D45EC7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217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 xml:space="preserve"> (0.096)</w:t>
            </w:r>
          </w:p>
        </w:tc>
      </w:tr>
      <w:tr w:rsidR="004C48C4" w:rsidRPr="00F13AE2" w14:paraId="4364175C" w14:textId="77777777" w:rsidTr="00F13AE2">
        <w:trPr>
          <w:trHeight w:val="152"/>
        </w:trPr>
        <w:tc>
          <w:tcPr>
            <w:tcW w:w="14400" w:type="dxa"/>
            <w:gridSpan w:val="13"/>
            <w:shd w:val="clear" w:color="auto" w:fill="BFBFBF" w:themeFill="background1" w:themeFillShade="BF"/>
          </w:tcPr>
          <w:p w14:paraId="3CF2A300" w14:textId="3F095BB0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SDNN/ Overall Autonomic Nervous System Activity</w:t>
            </w:r>
          </w:p>
        </w:tc>
      </w:tr>
      <w:tr w:rsidR="004E1823" w:rsidRPr="00F13AE2" w14:paraId="6CF4A096" w14:textId="77777777" w:rsidTr="00F13AE2">
        <w:tc>
          <w:tcPr>
            <w:tcW w:w="1350" w:type="dxa"/>
          </w:tcPr>
          <w:p w14:paraId="71E0EE86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759870EB" w14:textId="56A1ADA1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2.8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768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B3A7A3B" w14:textId="7FBCEC05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66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6D6FFEC6" w14:textId="59B4352A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</w:t>
            </w:r>
            <w:r w:rsidR="000258FD">
              <w:rPr>
                <w:rFonts w:ascii="Arial" w:hAnsi="Arial" w:cs="Arial"/>
                <w:sz w:val="18"/>
                <w:szCs w:val="18"/>
              </w:rPr>
              <w:t>6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7C8DEDDC" w14:textId="1229C691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46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6BEAFB8B" w14:textId="1A339F8F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90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30C0EF9E" w14:textId="2589035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26)</w:t>
            </w:r>
          </w:p>
        </w:tc>
      </w:tr>
      <w:tr w:rsidR="00E064FE" w:rsidRPr="00F13AE2" w14:paraId="517739FD" w14:textId="77777777" w:rsidTr="000258FD">
        <w:tc>
          <w:tcPr>
            <w:tcW w:w="1350" w:type="dxa"/>
          </w:tcPr>
          <w:p w14:paraId="7FC199CB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3520D24" w14:textId="3A426AB5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2.9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821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633A0C" w14:textId="11820C5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01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B69AC1" w14:textId="65B3B159" w:rsidR="004C48C4" w:rsidRPr="00F13AE2" w:rsidRDefault="004E1823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0258FD">
              <w:rPr>
                <w:rFonts w:ascii="Arial" w:hAnsi="Arial" w:cs="Arial"/>
                <w:sz w:val="18"/>
                <w:szCs w:val="18"/>
              </w:rPr>
              <w:t>426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235BA107" w14:textId="6A35EF8F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78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0D3D44E4" w14:textId="1B273B99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46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02888CEA" w14:textId="38AEE35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49)</w:t>
            </w:r>
          </w:p>
        </w:tc>
      </w:tr>
      <w:tr w:rsidR="00E064FE" w:rsidRPr="00F13AE2" w14:paraId="7E67AC89" w14:textId="77777777" w:rsidTr="000258FD">
        <w:tc>
          <w:tcPr>
            <w:tcW w:w="1350" w:type="dxa"/>
          </w:tcPr>
          <w:p w14:paraId="65F88F86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2496137F" w14:textId="62B8B8B6" w:rsidR="004C48C4" w:rsidRPr="00F13AE2" w:rsidRDefault="007F16F0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0.040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884)</w:t>
            </w:r>
          </w:p>
        </w:tc>
        <w:tc>
          <w:tcPr>
            <w:tcW w:w="1620" w:type="dxa"/>
            <w:gridSpan w:val="2"/>
            <w:shd w:val="clear" w:color="auto" w:fill="FF7D74"/>
          </w:tcPr>
          <w:p w14:paraId="0924C375" w14:textId="7DD90E9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266 (0.041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626B178C" w14:textId="3E36CE3C" w:rsidR="004C48C4" w:rsidRPr="00F13AE2" w:rsidRDefault="000258FD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120</w:t>
            </w:r>
            <w:r w:rsidR="004E1823"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417350F7" w14:textId="150E3C6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71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7FF5FE46" w14:textId="503D7544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21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1B28CEE0" w14:textId="5C258961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95)</w:t>
            </w:r>
          </w:p>
        </w:tc>
      </w:tr>
      <w:tr w:rsidR="004C48C4" w:rsidRPr="00F13AE2" w14:paraId="0E1CB596" w14:textId="77777777" w:rsidTr="00F13AE2">
        <w:tc>
          <w:tcPr>
            <w:tcW w:w="14400" w:type="dxa"/>
            <w:gridSpan w:val="13"/>
            <w:shd w:val="clear" w:color="auto" w:fill="BFBFBF" w:themeFill="background1" w:themeFillShade="BF"/>
          </w:tcPr>
          <w:p w14:paraId="6A530611" w14:textId="461E0845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Heart Rate (bpm)</w:t>
            </w:r>
          </w:p>
        </w:tc>
      </w:tr>
      <w:tr w:rsidR="004E1823" w:rsidRPr="00F13AE2" w14:paraId="667E43FB" w14:textId="77777777" w:rsidTr="00F13AE2">
        <w:tc>
          <w:tcPr>
            <w:tcW w:w="1350" w:type="dxa"/>
          </w:tcPr>
          <w:p w14:paraId="7E6EF52F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</w:tcPr>
          <w:p w14:paraId="1FB8E7EA" w14:textId="1AB0766F" w:rsidR="004C48C4" w:rsidRPr="00F13AE2" w:rsidRDefault="009357F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8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478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81DE75C" w14:textId="6A945F4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28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4E416E44" w14:textId="1466A829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745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DEEAF6" w:themeFill="accent5" w:themeFillTint="33"/>
          </w:tcPr>
          <w:p w14:paraId="3F30093C" w14:textId="68710068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5.119 (0.084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30DF172B" w14:textId="1EC0FAA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90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79889453" w14:textId="6DDDAF56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7.844 (0.021)</w:t>
            </w:r>
          </w:p>
        </w:tc>
      </w:tr>
      <w:tr w:rsidR="004E1823" w:rsidRPr="00F13AE2" w14:paraId="5934299A" w14:textId="77777777" w:rsidTr="00F13AE2">
        <w:tc>
          <w:tcPr>
            <w:tcW w:w="1350" w:type="dxa"/>
          </w:tcPr>
          <w:p w14:paraId="1502DAD7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710" w:type="dxa"/>
            <w:gridSpan w:val="2"/>
          </w:tcPr>
          <w:p w14:paraId="1692E7DD" w14:textId="58E75E9F" w:rsidR="004C48C4" w:rsidRPr="00F13AE2" w:rsidRDefault="009357F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4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959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135F158" w14:textId="396756A1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75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3D78BD79" w14:textId="55A99D8C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984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5C099236" w14:textId="1FDBFCB0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57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763B17DA" w14:textId="5A9703E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80)</w:t>
            </w:r>
          </w:p>
        </w:tc>
        <w:tc>
          <w:tcPr>
            <w:tcW w:w="2700" w:type="dxa"/>
            <w:gridSpan w:val="2"/>
            <w:shd w:val="clear" w:color="auto" w:fill="DEEAF6" w:themeFill="accent5" w:themeFillTint="33"/>
          </w:tcPr>
          <w:p w14:paraId="540EF829" w14:textId="2247D45D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5.871 (0.058)</w:t>
            </w:r>
          </w:p>
        </w:tc>
      </w:tr>
      <w:tr w:rsidR="004E1823" w:rsidRPr="00F13AE2" w14:paraId="0DDDB3EA" w14:textId="77777777" w:rsidTr="00F13AE2">
        <w:tc>
          <w:tcPr>
            <w:tcW w:w="1350" w:type="dxa"/>
          </w:tcPr>
          <w:p w14:paraId="412CEEF5" w14:textId="77777777" w:rsidR="004C48C4" w:rsidRPr="00F13AE2" w:rsidRDefault="004C48C4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</w:tcPr>
          <w:p w14:paraId="70203004" w14:textId="40124980" w:rsidR="004C48C4" w:rsidRPr="00F13AE2" w:rsidRDefault="009357F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6</w:t>
            </w:r>
            <w:r w:rsidRPr="00F13A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C48C4" w:rsidRPr="00F13AE2">
              <w:rPr>
                <w:rFonts w:ascii="Arial" w:hAnsi="Arial" w:cs="Arial"/>
                <w:sz w:val="18"/>
                <w:szCs w:val="18"/>
              </w:rPr>
              <w:t>(0.150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7335B67" w14:textId="6E2A8E9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06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18464AB3" w14:textId="34AD8E33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4E5227">
              <w:rPr>
                <w:rFonts w:ascii="Arial" w:hAnsi="Arial" w:cs="Arial"/>
                <w:sz w:val="18"/>
                <w:szCs w:val="18"/>
              </w:rPr>
              <w:t>286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5BAC650E" w14:textId="37F65F62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14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7FADB47B" w14:textId="58A48EC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0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45F1D030" w14:textId="7FEBF72E" w:rsidR="004C48C4" w:rsidRPr="00F13AE2" w:rsidRDefault="004C48C4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98)</w:t>
            </w:r>
          </w:p>
        </w:tc>
      </w:tr>
    </w:tbl>
    <w:p w14:paraId="3915B9C0" w14:textId="2EE913E7" w:rsidR="00F13AE2" w:rsidRPr="006F2D8F" w:rsidRDefault="006F2D8F">
      <w:pPr>
        <w:rPr>
          <w:b/>
          <w:bCs/>
        </w:rPr>
      </w:pPr>
      <w:r w:rsidRPr="006F2D8F">
        <w:rPr>
          <w:b/>
          <w:bCs/>
        </w:rPr>
        <w:lastRenderedPageBreak/>
        <w:t xml:space="preserve">SUPPLEMENT Table 2: </w:t>
      </w:r>
      <w:r>
        <w:rPr>
          <w:b/>
          <w:bCs/>
        </w:rPr>
        <w:t xml:space="preserve">Depression, </w:t>
      </w:r>
      <w:r w:rsidR="000053BE">
        <w:rPr>
          <w:b/>
          <w:bCs/>
        </w:rPr>
        <w:t xml:space="preserve">Bipolar </w:t>
      </w:r>
      <w:r>
        <w:rPr>
          <w:b/>
          <w:bCs/>
        </w:rPr>
        <w:t>Mania, and Suicidal/Self-Harm and HRV Patterns</w:t>
      </w:r>
    </w:p>
    <w:p w14:paraId="64F7F5BA" w14:textId="1C62633E" w:rsidR="004C48C4" w:rsidRPr="006F2D8F" w:rsidRDefault="004C48C4"/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350"/>
        <w:gridCol w:w="1710"/>
        <w:gridCol w:w="1170"/>
        <w:gridCol w:w="1350"/>
        <w:gridCol w:w="1440"/>
      </w:tblGrid>
      <w:tr w:rsidR="000F31AE" w:rsidRPr="00F13AE2" w14:paraId="6F45504E" w14:textId="77777777" w:rsidTr="00625345">
        <w:trPr>
          <w:trHeight w:val="71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C8D8C5" w14:textId="77777777" w:rsidR="000F31AE" w:rsidRPr="00F13AE2" w:rsidRDefault="000F31AE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Relation to Stressor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A2362F" w14:textId="57FE89BC" w:rsidR="000F31AE" w:rsidRPr="00F13AE2" w:rsidRDefault="000F31AE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Major Dep</w:t>
            </w:r>
            <w:r w:rsidR="0021069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0555E2" w14:textId="1391D44C" w:rsidR="000F31AE" w:rsidRPr="00F13AE2" w:rsidRDefault="000053BE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polar Mania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16804F" w14:textId="4F8C6FAC" w:rsidR="000F31AE" w:rsidRPr="00F13AE2" w:rsidRDefault="000F31AE" w:rsidP="00526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SI/Self-Harm</w:t>
            </w:r>
          </w:p>
        </w:tc>
      </w:tr>
      <w:tr w:rsidR="000F31AE" w:rsidRPr="00F13AE2" w14:paraId="1A72DD11" w14:textId="77777777" w:rsidTr="00625345">
        <w:trPr>
          <w:trHeight w:val="74"/>
        </w:trPr>
        <w:tc>
          <w:tcPr>
            <w:tcW w:w="1260" w:type="dxa"/>
          </w:tcPr>
          <w:p w14:paraId="50F23869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430" w:type="dxa"/>
            <w:gridSpan w:val="2"/>
          </w:tcPr>
          <w:p w14:paraId="16FBCFB5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2880" w:type="dxa"/>
            <w:gridSpan w:val="2"/>
          </w:tcPr>
          <w:p w14:paraId="555C0B8C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2790" w:type="dxa"/>
            <w:gridSpan w:val="2"/>
          </w:tcPr>
          <w:p w14:paraId="36A2B126" w14:textId="077EB26F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</w:tr>
      <w:tr w:rsidR="00526970" w:rsidRPr="00F13AE2" w14:paraId="2A47DEFA" w14:textId="2B000755" w:rsidTr="000F31AE">
        <w:tc>
          <w:tcPr>
            <w:tcW w:w="9360" w:type="dxa"/>
            <w:gridSpan w:val="7"/>
            <w:shd w:val="clear" w:color="auto" w:fill="D9D9D9" w:themeFill="background1" w:themeFillShade="D9"/>
          </w:tcPr>
          <w:p w14:paraId="43979BFC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HF (P= Power, %= Percentage)/Vagal Modulation</w:t>
            </w:r>
          </w:p>
        </w:tc>
      </w:tr>
      <w:tr w:rsidR="000F31AE" w:rsidRPr="00F13AE2" w14:paraId="7BC8CB6B" w14:textId="77777777" w:rsidTr="00625345">
        <w:trPr>
          <w:trHeight w:val="170"/>
        </w:trPr>
        <w:tc>
          <w:tcPr>
            <w:tcW w:w="1260" w:type="dxa"/>
            <w:shd w:val="clear" w:color="auto" w:fill="D9D9D9" w:themeFill="background1" w:themeFillShade="D9"/>
          </w:tcPr>
          <w:p w14:paraId="2241DACA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0D63257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56152B" w14:textId="2F0AC25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576C9C5" w14:textId="32C598FE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927586A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C6F1102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EC3838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0F31AE" w:rsidRPr="00F13AE2" w14:paraId="2E0CBB31" w14:textId="77777777" w:rsidTr="00625345">
        <w:trPr>
          <w:trHeight w:val="170"/>
        </w:trPr>
        <w:tc>
          <w:tcPr>
            <w:tcW w:w="1260" w:type="dxa"/>
          </w:tcPr>
          <w:p w14:paraId="6130CD64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080" w:type="dxa"/>
          </w:tcPr>
          <w:p w14:paraId="1BFB5FB1" w14:textId="7EBFF2F0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336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3CB0E9D0" w14:textId="10D99769" w:rsidR="000F31AE" w:rsidRPr="00F13AE2" w:rsidRDefault="00625345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F31AE" w:rsidRPr="00F13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185</w:t>
            </w:r>
            <w:r w:rsidR="000F31AE"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A06B5DD" w14:textId="4A411A11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53)</w:t>
            </w:r>
          </w:p>
        </w:tc>
        <w:tc>
          <w:tcPr>
            <w:tcW w:w="1170" w:type="dxa"/>
            <w:shd w:val="clear" w:color="auto" w:fill="auto"/>
          </w:tcPr>
          <w:p w14:paraId="1E7BCF4E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49)</w:t>
            </w:r>
          </w:p>
        </w:tc>
        <w:tc>
          <w:tcPr>
            <w:tcW w:w="1350" w:type="dxa"/>
            <w:shd w:val="clear" w:color="auto" w:fill="auto"/>
          </w:tcPr>
          <w:p w14:paraId="68E335E8" w14:textId="33AFA363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22)</w:t>
            </w:r>
          </w:p>
        </w:tc>
        <w:tc>
          <w:tcPr>
            <w:tcW w:w="1440" w:type="dxa"/>
            <w:shd w:val="clear" w:color="auto" w:fill="auto"/>
          </w:tcPr>
          <w:p w14:paraId="34E0C5B0" w14:textId="48353D73" w:rsidR="000F31AE" w:rsidRPr="00F13AE2" w:rsidRDefault="000F31AE" w:rsidP="004C48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60)</w:t>
            </w:r>
          </w:p>
        </w:tc>
      </w:tr>
      <w:tr w:rsidR="000F31AE" w:rsidRPr="00F13AE2" w14:paraId="3370319C" w14:textId="77777777" w:rsidTr="00625345">
        <w:trPr>
          <w:trHeight w:val="74"/>
        </w:trPr>
        <w:tc>
          <w:tcPr>
            <w:tcW w:w="1260" w:type="dxa"/>
          </w:tcPr>
          <w:p w14:paraId="397620DE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080" w:type="dxa"/>
          </w:tcPr>
          <w:p w14:paraId="7C5B7C8D" w14:textId="7F9F7228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508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C63105" w14:textId="00D174E5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56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3A537A23" w14:textId="43103878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04)</w:t>
            </w:r>
          </w:p>
        </w:tc>
        <w:tc>
          <w:tcPr>
            <w:tcW w:w="1170" w:type="dxa"/>
            <w:shd w:val="clear" w:color="auto" w:fill="auto"/>
          </w:tcPr>
          <w:p w14:paraId="2F816B14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79)</w:t>
            </w:r>
          </w:p>
        </w:tc>
        <w:tc>
          <w:tcPr>
            <w:tcW w:w="1350" w:type="dxa"/>
            <w:shd w:val="clear" w:color="auto" w:fill="auto"/>
          </w:tcPr>
          <w:p w14:paraId="57BE96C1" w14:textId="69DFC1EB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9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5AA5AF5" w14:textId="21C37924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97)</w:t>
            </w:r>
          </w:p>
        </w:tc>
      </w:tr>
      <w:tr w:rsidR="000F31AE" w:rsidRPr="00F13AE2" w14:paraId="0F5982A7" w14:textId="77777777" w:rsidTr="00625345">
        <w:trPr>
          <w:trHeight w:val="260"/>
        </w:trPr>
        <w:tc>
          <w:tcPr>
            <w:tcW w:w="1260" w:type="dxa"/>
          </w:tcPr>
          <w:p w14:paraId="722C07E2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080" w:type="dxa"/>
          </w:tcPr>
          <w:p w14:paraId="30F8BC05" w14:textId="2A7CEA64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</w:t>
            </w:r>
            <w:r w:rsidR="00625345">
              <w:rPr>
                <w:rFonts w:ascii="Arial" w:hAnsi="Arial" w:cs="Arial"/>
                <w:sz w:val="18"/>
                <w:szCs w:val="18"/>
              </w:rPr>
              <w:t>38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DEEAF6" w:themeFill="accent5" w:themeFillTint="33"/>
          </w:tcPr>
          <w:p w14:paraId="5151CC2E" w14:textId="305BBD86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15</w:t>
            </w:r>
            <w:r w:rsidR="00625345">
              <w:rPr>
                <w:rFonts w:ascii="Arial" w:hAnsi="Arial" w:cs="Arial"/>
                <w:sz w:val="18"/>
                <w:szCs w:val="18"/>
              </w:rPr>
              <w:t>0</w:t>
            </w:r>
            <w:r w:rsidRPr="00F13AE2">
              <w:rPr>
                <w:rFonts w:ascii="Arial" w:hAnsi="Arial" w:cs="Arial"/>
                <w:sz w:val="18"/>
                <w:szCs w:val="18"/>
              </w:rPr>
              <w:t>(0.0</w:t>
            </w:r>
            <w:r w:rsidR="00625345">
              <w:rPr>
                <w:rFonts w:ascii="Arial" w:hAnsi="Arial" w:cs="Arial"/>
                <w:sz w:val="18"/>
                <w:szCs w:val="18"/>
              </w:rPr>
              <w:t>9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A12DBAC" w14:textId="2841A9BA" w:rsidR="000F31AE" w:rsidRPr="00F13AE2" w:rsidRDefault="000F31AE" w:rsidP="004C48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95)</w:t>
            </w:r>
          </w:p>
        </w:tc>
        <w:tc>
          <w:tcPr>
            <w:tcW w:w="1170" w:type="dxa"/>
            <w:shd w:val="clear" w:color="auto" w:fill="auto"/>
          </w:tcPr>
          <w:p w14:paraId="508242F4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08)</w:t>
            </w:r>
          </w:p>
        </w:tc>
        <w:tc>
          <w:tcPr>
            <w:tcW w:w="1350" w:type="dxa"/>
            <w:shd w:val="clear" w:color="auto" w:fill="auto"/>
          </w:tcPr>
          <w:p w14:paraId="6E5C4678" w14:textId="512EBF5D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42)</w:t>
            </w:r>
          </w:p>
        </w:tc>
        <w:tc>
          <w:tcPr>
            <w:tcW w:w="1440" w:type="dxa"/>
            <w:shd w:val="clear" w:color="auto" w:fill="DEEAF6" w:themeFill="accent5" w:themeFillTint="33"/>
          </w:tcPr>
          <w:p w14:paraId="65086D64" w14:textId="0B0CA26B" w:rsidR="000F31AE" w:rsidRPr="00F13AE2" w:rsidRDefault="000F31AE" w:rsidP="008A30E8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210(0.093)</w:t>
            </w:r>
          </w:p>
        </w:tc>
      </w:tr>
      <w:tr w:rsidR="00526970" w:rsidRPr="00F13AE2" w14:paraId="31B82036" w14:textId="29930E29" w:rsidTr="000F31AE">
        <w:tc>
          <w:tcPr>
            <w:tcW w:w="9360" w:type="dxa"/>
            <w:gridSpan w:val="7"/>
            <w:shd w:val="clear" w:color="auto" w:fill="D9D9D9" w:themeFill="background1" w:themeFillShade="D9"/>
          </w:tcPr>
          <w:p w14:paraId="77F5F4AA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LF (Power)/Sympathetic and Some Parasympathetic</w:t>
            </w:r>
          </w:p>
        </w:tc>
      </w:tr>
      <w:tr w:rsidR="000F31AE" w:rsidRPr="00F13AE2" w14:paraId="1B02C1BA" w14:textId="77777777" w:rsidTr="00625345">
        <w:tc>
          <w:tcPr>
            <w:tcW w:w="1260" w:type="dxa"/>
          </w:tcPr>
          <w:p w14:paraId="7FB8743B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</w:tcPr>
          <w:p w14:paraId="5F984BCE" w14:textId="279F84ED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F76376">
              <w:rPr>
                <w:rFonts w:ascii="Arial" w:hAnsi="Arial" w:cs="Arial"/>
                <w:sz w:val="18"/>
                <w:szCs w:val="18"/>
              </w:rPr>
              <w:t>917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70A1084E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59)</w:t>
            </w:r>
          </w:p>
        </w:tc>
        <w:tc>
          <w:tcPr>
            <w:tcW w:w="2790" w:type="dxa"/>
            <w:gridSpan w:val="2"/>
          </w:tcPr>
          <w:p w14:paraId="6695C711" w14:textId="0055683B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8)</w:t>
            </w:r>
          </w:p>
        </w:tc>
      </w:tr>
      <w:tr w:rsidR="000F31AE" w:rsidRPr="00F13AE2" w14:paraId="036DF063" w14:textId="77777777" w:rsidTr="00625345">
        <w:tc>
          <w:tcPr>
            <w:tcW w:w="1260" w:type="dxa"/>
          </w:tcPr>
          <w:p w14:paraId="53CEBB49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2430" w:type="dxa"/>
            <w:gridSpan w:val="2"/>
          </w:tcPr>
          <w:p w14:paraId="0B5B0A41" w14:textId="1A82A048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</w:t>
            </w:r>
            <w:r w:rsidR="00F76376">
              <w:rPr>
                <w:rFonts w:ascii="Arial" w:hAnsi="Arial" w:cs="Arial"/>
                <w:sz w:val="18"/>
                <w:szCs w:val="18"/>
              </w:rPr>
              <w:t>59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3EA50DFF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63)</w:t>
            </w:r>
          </w:p>
        </w:tc>
        <w:tc>
          <w:tcPr>
            <w:tcW w:w="2790" w:type="dxa"/>
            <w:gridSpan w:val="2"/>
          </w:tcPr>
          <w:p w14:paraId="76004542" w14:textId="6B4FE2C1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62)</w:t>
            </w:r>
          </w:p>
        </w:tc>
      </w:tr>
      <w:tr w:rsidR="000F31AE" w:rsidRPr="00F13AE2" w14:paraId="37AC666A" w14:textId="77777777" w:rsidTr="00625345">
        <w:tc>
          <w:tcPr>
            <w:tcW w:w="1260" w:type="dxa"/>
          </w:tcPr>
          <w:p w14:paraId="2BABBFBC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</w:tcPr>
          <w:p w14:paraId="129573EB" w14:textId="4DE25BE0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</w:t>
            </w:r>
            <w:r w:rsidR="00F76376">
              <w:rPr>
                <w:rFonts w:ascii="Arial" w:hAnsi="Arial" w:cs="Arial"/>
                <w:sz w:val="18"/>
                <w:szCs w:val="18"/>
              </w:rPr>
              <w:t>17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A8CB5D2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76)</w:t>
            </w:r>
          </w:p>
        </w:tc>
        <w:tc>
          <w:tcPr>
            <w:tcW w:w="2790" w:type="dxa"/>
            <w:gridSpan w:val="2"/>
          </w:tcPr>
          <w:p w14:paraId="6685D795" w14:textId="2145256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46)</w:t>
            </w:r>
          </w:p>
        </w:tc>
      </w:tr>
      <w:tr w:rsidR="00526970" w:rsidRPr="00F13AE2" w14:paraId="51197E9F" w14:textId="4C70CC7C" w:rsidTr="000F31AE">
        <w:tc>
          <w:tcPr>
            <w:tcW w:w="9360" w:type="dxa"/>
            <w:gridSpan w:val="7"/>
            <w:shd w:val="clear" w:color="auto" w:fill="D9D9D9" w:themeFill="background1" w:themeFillShade="D9"/>
          </w:tcPr>
          <w:p w14:paraId="6BE1D0F0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LFHF Ratio/Sympathetic and Parasympathetic Ratio</w:t>
            </w:r>
          </w:p>
        </w:tc>
      </w:tr>
      <w:tr w:rsidR="000F31AE" w:rsidRPr="00F13AE2" w14:paraId="2C9142C1" w14:textId="77777777" w:rsidTr="00625345">
        <w:tc>
          <w:tcPr>
            <w:tcW w:w="1260" w:type="dxa"/>
          </w:tcPr>
          <w:p w14:paraId="5A1B8848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</w:tcPr>
          <w:p w14:paraId="193B45A6" w14:textId="0E39D09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309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1EBB737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1.153 (0.092)</w:t>
            </w:r>
          </w:p>
        </w:tc>
        <w:tc>
          <w:tcPr>
            <w:tcW w:w="2790" w:type="dxa"/>
            <w:gridSpan w:val="2"/>
          </w:tcPr>
          <w:p w14:paraId="24B0C564" w14:textId="2CAC4470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76)</w:t>
            </w:r>
          </w:p>
        </w:tc>
      </w:tr>
      <w:tr w:rsidR="000F31AE" w:rsidRPr="00F13AE2" w14:paraId="03787784" w14:textId="77777777" w:rsidTr="00625345">
        <w:tc>
          <w:tcPr>
            <w:tcW w:w="1260" w:type="dxa"/>
          </w:tcPr>
          <w:p w14:paraId="5BBAAD25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2430" w:type="dxa"/>
            <w:gridSpan w:val="2"/>
          </w:tcPr>
          <w:p w14:paraId="7112F878" w14:textId="7A6E8ABB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907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9CC2E5" w:themeFill="accent5" w:themeFillTint="99"/>
          </w:tcPr>
          <w:p w14:paraId="7FD30748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1.457 (0.028)</w:t>
            </w:r>
          </w:p>
        </w:tc>
        <w:tc>
          <w:tcPr>
            <w:tcW w:w="2790" w:type="dxa"/>
            <w:gridSpan w:val="2"/>
          </w:tcPr>
          <w:p w14:paraId="77228C97" w14:textId="114FFE28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27)</w:t>
            </w:r>
          </w:p>
        </w:tc>
      </w:tr>
      <w:tr w:rsidR="000F31AE" w:rsidRPr="00F13AE2" w14:paraId="26ED179F" w14:textId="77777777" w:rsidTr="00625345">
        <w:tc>
          <w:tcPr>
            <w:tcW w:w="1260" w:type="dxa"/>
          </w:tcPr>
          <w:p w14:paraId="3F8DC3C4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</w:tcPr>
          <w:p w14:paraId="1A317FD8" w14:textId="4ACFD6A5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403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7802402E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95)</w:t>
            </w:r>
          </w:p>
        </w:tc>
        <w:tc>
          <w:tcPr>
            <w:tcW w:w="2790" w:type="dxa"/>
            <w:gridSpan w:val="2"/>
          </w:tcPr>
          <w:p w14:paraId="51C252BE" w14:textId="2ADDA68B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87)</w:t>
            </w:r>
          </w:p>
        </w:tc>
      </w:tr>
      <w:tr w:rsidR="00526970" w:rsidRPr="00F13AE2" w14:paraId="26F16B0C" w14:textId="0EDC3053" w:rsidTr="000F31AE">
        <w:tc>
          <w:tcPr>
            <w:tcW w:w="9360" w:type="dxa"/>
            <w:gridSpan w:val="7"/>
            <w:shd w:val="clear" w:color="auto" w:fill="BFBFBF" w:themeFill="background1" w:themeFillShade="BF"/>
          </w:tcPr>
          <w:p w14:paraId="70AFE502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VLF/Sympathetic and Renin-Angiotensin</w:t>
            </w:r>
          </w:p>
        </w:tc>
      </w:tr>
      <w:tr w:rsidR="000F31AE" w:rsidRPr="00F13AE2" w14:paraId="3A87BFE2" w14:textId="77777777" w:rsidTr="00625345">
        <w:tc>
          <w:tcPr>
            <w:tcW w:w="1260" w:type="dxa"/>
          </w:tcPr>
          <w:p w14:paraId="16A485CD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</w:tcPr>
          <w:p w14:paraId="16DF2F39" w14:textId="7D04FC8F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F76376">
              <w:rPr>
                <w:rFonts w:ascii="Arial" w:hAnsi="Arial" w:cs="Arial"/>
                <w:sz w:val="18"/>
                <w:szCs w:val="18"/>
              </w:rPr>
              <w:t>685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B234D4A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45)</w:t>
            </w:r>
          </w:p>
        </w:tc>
        <w:tc>
          <w:tcPr>
            <w:tcW w:w="2790" w:type="dxa"/>
            <w:gridSpan w:val="2"/>
          </w:tcPr>
          <w:p w14:paraId="17873EFA" w14:textId="5707D8D4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62)</w:t>
            </w:r>
          </w:p>
        </w:tc>
      </w:tr>
      <w:tr w:rsidR="000F31AE" w:rsidRPr="00F13AE2" w14:paraId="2DE6ACAC" w14:textId="77777777" w:rsidTr="00625345">
        <w:tc>
          <w:tcPr>
            <w:tcW w:w="1260" w:type="dxa"/>
          </w:tcPr>
          <w:p w14:paraId="04D90A63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2430" w:type="dxa"/>
            <w:gridSpan w:val="2"/>
          </w:tcPr>
          <w:p w14:paraId="3338CD7F" w14:textId="249CA69A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3</w:t>
            </w:r>
            <w:r w:rsidR="00F76376">
              <w:rPr>
                <w:rFonts w:ascii="Arial" w:hAnsi="Arial" w:cs="Arial"/>
                <w:sz w:val="18"/>
                <w:szCs w:val="18"/>
              </w:rPr>
              <w:t>19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53057E8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23)</w:t>
            </w:r>
          </w:p>
        </w:tc>
        <w:tc>
          <w:tcPr>
            <w:tcW w:w="2790" w:type="dxa"/>
            <w:gridSpan w:val="2"/>
          </w:tcPr>
          <w:p w14:paraId="04077A2C" w14:textId="2BEF7B9A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94)</w:t>
            </w:r>
          </w:p>
        </w:tc>
      </w:tr>
      <w:tr w:rsidR="000F31AE" w:rsidRPr="00F13AE2" w14:paraId="17174BC0" w14:textId="77777777" w:rsidTr="00625345">
        <w:tc>
          <w:tcPr>
            <w:tcW w:w="1260" w:type="dxa"/>
          </w:tcPr>
          <w:p w14:paraId="057B0F4A" w14:textId="77777777" w:rsidR="000F31AE" w:rsidRPr="00F13AE2" w:rsidRDefault="000F31AE" w:rsidP="00526970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  <w:shd w:val="clear" w:color="auto" w:fill="FFD5CE"/>
          </w:tcPr>
          <w:p w14:paraId="1E401DF1" w14:textId="3D1BA25C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03</w:t>
            </w:r>
            <w:r w:rsidR="00F76376">
              <w:rPr>
                <w:rFonts w:ascii="Arial" w:hAnsi="Arial" w:cs="Arial"/>
                <w:sz w:val="18"/>
                <w:szCs w:val="18"/>
              </w:rPr>
              <w:t>7</w:t>
            </w:r>
            <w:r w:rsidRPr="00F13AE2">
              <w:rPr>
                <w:rFonts w:ascii="Arial" w:hAnsi="Arial" w:cs="Arial"/>
                <w:sz w:val="18"/>
                <w:szCs w:val="18"/>
              </w:rPr>
              <w:t xml:space="preserve"> (0.06</w:t>
            </w:r>
            <w:r w:rsidR="00F76376">
              <w:rPr>
                <w:rFonts w:ascii="Arial" w:hAnsi="Arial" w:cs="Arial"/>
                <w:sz w:val="18"/>
                <w:szCs w:val="18"/>
              </w:rPr>
              <w:t>5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CC97142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27)</w:t>
            </w:r>
          </w:p>
        </w:tc>
        <w:tc>
          <w:tcPr>
            <w:tcW w:w="2790" w:type="dxa"/>
            <w:gridSpan w:val="2"/>
          </w:tcPr>
          <w:p w14:paraId="3A9F94AC" w14:textId="027E1DB0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46)</w:t>
            </w:r>
          </w:p>
        </w:tc>
      </w:tr>
      <w:tr w:rsidR="00526970" w:rsidRPr="00F13AE2" w14:paraId="6AF8ECE7" w14:textId="69AE91A2" w:rsidTr="000F31AE">
        <w:tc>
          <w:tcPr>
            <w:tcW w:w="9360" w:type="dxa"/>
            <w:gridSpan w:val="7"/>
            <w:shd w:val="clear" w:color="auto" w:fill="BFBFBF" w:themeFill="background1" w:themeFillShade="BF"/>
          </w:tcPr>
          <w:p w14:paraId="73C1C03D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Total Power/Overall Autonomic Nervous System Activity</w:t>
            </w:r>
          </w:p>
        </w:tc>
      </w:tr>
      <w:tr w:rsidR="000F31AE" w:rsidRPr="00F13AE2" w14:paraId="5DE24F68" w14:textId="77777777" w:rsidTr="00625345">
        <w:trPr>
          <w:trHeight w:val="107"/>
        </w:trPr>
        <w:tc>
          <w:tcPr>
            <w:tcW w:w="1260" w:type="dxa"/>
          </w:tcPr>
          <w:p w14:paraId="6AA546C9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</w:tcPr>
          <w:p w14:paraId="70BACBC8" w14:textId="01EC48C0" w:rsidR="000F31AE" w:rsidRPr="00F13AE2" w:rsidRDefault="00F7637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59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49289E02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87)</w:t>
            </w:r>
          </w:p>
        </w:tc>
        <w:tc>
          <w:tcPr>
            <w:tcW w:w="2790" w:type="dxa"/>
            <w:gridSpan w:val="2"/>
          </w:tcPr>
          <w:p w14:paraId="58A570B9" w14:textId="706E39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18)</w:t>
            </w:r>
          </w:p>
        </w:tc>
      </w:tr>
      <w:tr w:rsidR="000F31AE" w:rsidRPr="00F13AE2" w14:paraId="18FD3EE3" w14:textId="77777777" w:rsidTr="00625345">
        <w:tc>
          <w:tcPr>
            <w:tcW w:w="1260" w:type="dxa"/>
          </w:tcPr>
          <w:p w14:paraId="4E0D3FB1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2430" w:type="dxa"/>
            <w:gridSpan w:val="2"/>
          </w:tcPr>
          <w:p w14:paraId="1C31AF75" w14:textId="285506D1" w:rsidR="000F31AE" w:rsidRPr="00F13AE2" w:rsidRDefault="00F7637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75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3924D68C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09)</w:t>
            </w:r>
          </w:p>
        </w:tc>
        <w:tc>
          <w:tcPr>
            <w:tcW w:w="2790" w:type="dxa"/>
            <w:gridSpan w:val="2"/>
          </w:tcPr>
          <w:p w14:paraId="5F9602FB" w14:textId="39E11288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40)</w:t>
            </w:r>
          </w:p>
        </w:tc>
      </w:tr>
      <w:tr w:rsidR="000F31AE" w:rsidRPr="00F13AE2" w14:paraId="5673988E" w14:textId="77777777" w:rsidTr="00625345">
        <w:tc>
          <w:tcPr>
            <w:tcW w:w="1260" w:type="dxa"/>
          </w:tcPr>
          <w:p w14:paraId="46624CED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</w:tcPr>
          <w:p w14:paraId="63BE61DC" w14:textId="00B586E2" w:rsidR="000F31AE" w:rsidRPr="00F13AE2" w:rsidRDefault="00F76376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33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9BD1941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30)</w:t>
            </w:r>
          </w:p>
        </w:tc>
        <w:tc>
          <w:tcPr>
            <w:tcW w:w="2790" w:type="dxa"/>
            <w:gridSpan w:val="2"/>
          </w:tcPr>
          <w:p w14:paraId="26DBB9CC" w14:textId="28C88BD3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98)</w:t>
            </w:r>
          </w:p>
        </w:tc>
      </w:tr>
      <w:tr w:rsidR="00526970" w:rsidRPr="00F13AE2" w14:paraId="29EFFEEA" w14:textId="3D58A6E2" w:rsidTr="000F31AE">
        <w:tc>
          <w:tcPr>
            <w:tcW w:w="9360" w:type="dxa"/>
            <w:gridSpan w:val="7"/>
            <w:shd w:val="clear" w:color="auto" w:fill="BFBFBF" w:themeFill="background1" w:themeFillShade="BF"/>
          </w:tcPr>
          <w:p w14:paraId="2BB06A6F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RMSSD/Parasympathetic</w:t>
            </w:r>
          </w:p>
        </w:tc>
      </w:tr>
      <w:tr w:rsidR="000F31AE" w:rsidRPr="00F13AE2" w14:paraId="717B6C4B" w14:textId="77777777" w:rsidTr="00625345">
        <w:tc>
          <w:tcPr>
            <w:tcW w:w="1260" w:type="dxa"/>
          </w:tcPr>
          <w:p w14:paraId="771321A2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7910FE8B" w14:textId="7189F14B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</w:t>
            </w:r>
            <w:r w:rsidR="00F76376">
              <w:rPr>
                <w:rFonts w:ascii="Arial" w:hAnsi="Arial" w:cs="Arial"/>
                <w:sz w:val="18"/>
                <w:szCs w:val="18"/>
              </w:rPr>
              <w:t>0.37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C0220D8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91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6954B39D" w14:textId="090763DC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14)</w:t>
            </w:r>
          </w:p>
        </w:tc>
      </w:tr>
      <w:tr w:rsidR="000F31AE" w:rsidRPr="00F13AE2" w14:paraId="2A64DA06" w14:textId="77777777" w:rsidTr="00625345">
        <w:tc>
          <w:tcPr>
            <w:tcW w:w="1260" w:type="dxa"/>
          </w:tcPr>
          <w:p w14:paraId="26F6666B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4E37493C" w14:textId="1B643283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F76376">
              <w:rPr>
                <w:rFonts w:ascii="Arial" w:hAnsi="Arial" w:cs="Arial"/>
                <w:sz w:val="18"/>
                <w:szCs w:val="18"/>
              </w:rPr>
              <w:t>559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3A015B10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87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41A9CE87" w14:textId="12E2D89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28)</w:t>
            </w:r>
          </w:p>
        </w:tc>
      </w:tr>
      <w:tr w:rsidR="000F31AE" w:rsidRPr="00F13AE2" w14:paraId="7B1C6C35" w14:textId="77777777" w:rsidTr="00625345">
        <w:trPr>
          <w:trHeight w:val="170"/>
        </w:trPr>
        <w:tc>
          <w:tcPr>
            <w:tcW w:w="1260" w:type="dxa"/>
          </w:tcPr>
          <w:p w14:paraId="7A0CEEDE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011BB530" w14:textId="3B5FA00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F76376">
              <w:rPr>
                <w:rFonts w:ascii="Arial" w:hAnsi="Arial" w:cs="Arial"/>
                <w:sz w:val="18"/>
                <w:szCs w:val="18"/>
              </w:rPr>
              <w:t>67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F029249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32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5C56703B" w14:textId="6321D975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57)</w:t>
            </w:r>
          </w:p>
        </w:tc>
      </w:tr>
      <w:tr w:rsidR="00526970" w:rsidRPr="00F13AE2" w14:paraId="484FFEDF" w14:textId="706CA0EC" w:rsidTr="000F31AE">
        <w:trPr>
          <w:trHeight w:val="152"/>
        </w:trPr>
        <w:tc>
          <w:tcPr>
            <w:tcW w:w="9360" w:type="dxa"/>
            <w:gridSpan w:val="7"/>
            <w:shd w:val="clear" w:color="auto" w:fill="BFBFBF" w:themeFill="background1" w:themeFillShade="BF"/>
          </w:tcPr>
          <w:p w14:paraId="0C703939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SDNN/ Overall Autonomic Nervous System Activity</w:t>
            </w:r>
          </w:p>
        </w:tc>
      </w:tr>
      <w:tr w:rsidR="000F31AE" w:rsidRPr="00F13AE2" w14:paraId="1CC194CB" w14:textId="77777777" w:rsidTr="00625345">
        <w:tc>
          <w:tcPr>
            <w:tcW w:w="1260" w:type="dxa"/>
          </w:tcPr>
          <w:p w14:paraId="3FF18F92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43D4FEA2" w14:textId="3C07ADE0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F76376">
              <w:rPr>
                <w:rFonts w:ascii="Arial" w:hAnsi="Arial" w:cs="Arial"/>
                <w:sz w:val="18"/>
                <w:szCs w:val="18"/>
              </w:rPr>
              <w:t>833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5D3960EB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92)</w:t>
            </w:r>
          </w:p>
        </w:tc>
        <w:tc>
          <w:tcPr>
            <w:tcW w:w="2790" w:type="dxa"/>
            <w:gridSpan w:val="2"/>
          </w:tcPr>
          <w:p w14:paraId="72756571" w14:textId="5EBB5C6B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341)</w:t>
            </w:r>
          </w:p>
        </w:tc>
      </w:tr>
      <w:tr w:rsidR="000F31AE" w:rsidRPr="00F13AE2" w14:paraId="7EB7C345" w14:textId="77777777" w:rsidTr="00625345">
        <w:tc>
          <w:tcPr>
            <w:tcW w:w="1260" w:type="dxa"/>
          </w:tcPr>
          <w:p w14:paraId="4975E339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52FA33B6" w14:textId="42B298D2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F76376">
              <w:rPr>
                <w:rFonts w:ascii="Arial" w:hAnsi="Arial" w:cs="Arial"/>
                <w:sz w:val="18"/>
                <w:szCs w:val="18"/>
              </w:rPr>
              <w:t>256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639EBF3B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80)</w:t>
            </w:r>
          </w:p>
        </w:tc>
        <w:tc>
          <w:tcPr>
            <w:tcW w:w="2790" w:type="dxa"/>
            <w:gridSpan w:val="2"/>
          </w:tcPr>
          <w:p w14:paraId="7F3A6814" w14:textId="7ADAC0A3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917)</w:t>
            </w:r>
          </w:p>
        </w:tc>
      </w:tr>
      <w:tr w:rsidR="000F31AE" w:rsidRPr="00F13AE2" w14:paraId="1A2AE2BA" w14:textId="77777777" w:rsidTr="00625345">
        <w:tc>
          <w:tcPr>
            <w:tcW w:w="1260" w:type="dxa"/>
          </w:tcPr>
          <w:p w14:paraId="6ACB1F95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6F05ECF7" w14:textId="65EE3D2A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</w:t>
            </w:r>
            <w:r w:rsidR="00F76376">
              <w:rPr>
                <w:rFonts w:ascii="Arial" w:hAnsi="Arial" w:cs="Arial"/>
                <w:sz w:val="18"/>
                <w:szCs w:val="18"/>
              </w:rPr>
              <w:t>91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5160ADCD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32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484278DB" w14:textId="0B70C4AD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77)</w:t>
            </w:r>
          </w:p>
        </w:tc>
      </w:tr>
      <w:tr w:rsidR="00526970" w:rsidRPr="00F13AE2" w14:paraId="542B941D" w14:textId="0035C544" w:rsidTr="000F31AE">
        <w:tc>
          <w:tcPr>
            <w:tcW w:w="9360" w:type="dxa"/>
            <w:gridSpan w:val="7"/>
            <w:shd w:val="clear" w:color="auto" w:fill="BFBFBF" w:themeFill="background1" w:themeFillShade="BF"/>
          </w:tcPr>
          <w:p w14:paraId="7A48C146" w14:textId="77777777" w:rsidR="00526970" w:rsidRPr="00F13AE2" w:rsidRDefault="00526970" w:rsidP="005269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Heart Rate (bpm)</w:t>
            </w:r>
          </w:p>
        </w:tc>
      </w:tr>
      <w:tr w:rsidR="000F31AE" w:rsidRPr="00F13AE2" w14:paraId="1D922275" w14:textId="77777777" w:rsidTr="00625345">
        <w:tc>
          <w:tcPr>
            <w:tcW w:w="1260" w:type="dxa"/>
          </w:tcPr>
          <w:p w14:paraId="26DDF5C7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77BB89DA" w14:textId="24942001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</w:t>
            </w:r>
            <w:r w:rsidR="00625345">
              <w:rPr>
                <w:rFonts w:ascii="Arial" w:hAnsi="Arial" w:cs="Arial"/>
                <w:sz w:val="18"/>
                <w:szCs w:val="18"/>
              </w:rPr>
              <w:t>416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70A4581E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56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76EAF654" w14:textId="04A8154D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78)</w:t>
            </w:r>
          </w:p>
        </w:tc>
      </w:tr>
      <w:tr w:rsidR="000F31AE" w:rsidRPr="00F13AE2" w14:paraId="384EFF72" w14:textId="77777777" w:rsidTr="00625345">
        <w:tc>
          <w:tcPr>
            <w:tcW w:w="1260" w:type="dxa"/>
          </w:tcPr>
          <w:p w14:paraId="0A40AF16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315A356E" w14:textId="5C89F075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</w:t>
            </w:r>
            <w:r w:rsidR="00625345">
              <w:rPr>
                <w:rFonts w:ascii="Arial" w:hAnsi="Arial" w:cs="Arial"/>
                <w:sz w:val="18"/>
                <w:szCs w:val="18"/>
              </w:rPr>
              <w:t>35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6CC0923A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662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258C1194" w14:textId="7600B89F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78)</w:t>
            </w:r>
          </w:p>
        </w:tc>
      </w:tr>
      <w:tr w:rsidR="000F31AE" w:rsidRPr="00F13AE2" w14:paraId="40166628" w14:textId="77777777" w:rsidTr="00625345">
        <w:tc>
          <w:tcPr>
            <w:tcW w:w="1260" w:type="dxa"/>
          </w:tcPr>
          <w:p w14:paraId="49AA7BB3" w14:textId="77777777" w:rsidR="000F31AE" w:rsidRPr="00F13AE2" w:rsidRDefault="000F31AE" w:rsidP="00526970">
            <w:pPr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3F9D91D6" w14:textId="2EFB84B4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</w:t>
            </w:r>
            <w:r w:rsidR="00625345">
              <w:rPr>
                <w:rFonts w:ascii="Arial" w:hAnsi="Arial" w:cs="Arial"/>
                <w:sz w:val="18"/>
                <w:szCs w:val="18"/>
              </w:rPr>
              <w:t>82</w:t>
            </w:r>
            <w:r w:rsidRPr="00F13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AF0A2B3" w14:textId="77777777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93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04AF321B" w14:textId="6130E3CF" w:rsidR="000F31AE" w:rsidRPr="00F13AE2" w:rsidRDefault="000F31AE" w:rsidP="00526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92)</w:t>
            </w:r>
          </w:p>
        </w:tc>
      </w:tr>
    </w:tbl>
    <w:p w14:paraId="51B6FA4C" w14:textId="77777777" w:rsidR="006F2D8F" w:rsidRDefault="006F2D8F" w:rsidP="00B47025">
      <w:pPr>
        <w:rPr>
          <w:rFonts w:ascii="Arial" w:hAnsi="Arial" w:cs="Arial"/>
          <w:sz w:val="15"/>
          <w:szCs w:val="15"/>
        </w:rPr>
      </w:pPr>
    </w:p>
    <w:p w14:paraId="4F92D355" w14:textId="13540359" w:rsidR="006F2D8F" w:rsidRDefault="00210695" w:rsidP="00B47025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*Results for Major Depression are from a model with age included.  Age was only significantly associated with Major Depression of the mental health variables.</w:t>
      </w:r>
    </w:p>
    <w:p w14:paraId="7B6BCB60" w14:textId="77777777" w:rsidR="006F2D8F" w:rsidRDefault="006F2D8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horzAnchor="margin" w:tblpY="602"/>
        <w:tblW w:w="9900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810"/>
        <w:gridCol w:w="900"/>
        <w:gridCol w:w="900"/>
        <w:gridCol w:w="900"/>
        <w:gridCol w:w="900"/>
        <w:gridCol w:w="900"/>
        <w:gridCol w:w="900"/>
        <w:gridCol w:w="810"/>
        <w:gridCol w:w="90"/>
        <w:gridCol w:w="810"/>
      </w:tblGrid>
      <w:tr w:rsidR="006F2D8F" w:rsidRPr="003B4823" w14:paraId="51A55648" w14:textId="77777777" w:rsidTr="006F2D8F">
        <w:trPr>
          <w:trHeight w:val="424"/>
        </w:trPr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AA180CB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elation to Stressor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bottom"/>
          </w:tcPr>
          <w:p w14:paraId="70D6B45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Panic 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sorder</w:t>
            </w:r>
          </w:p>
        </w:tc>
        <w:tc>
          <w:tcPr>
            <w:tcW w:w="1800" w:type="dxa"/>
            <w:gridSpan w:val="2"/>
            <w:shd w:val="clear" w:color="auto" w:fill="D9D9D9" w:themeFill="background1" w:themeFillShade="D9"/>
            <w:vAlign w:val="bottom"/>
          </w:tcPr>
          <w:p w14:paraId="77D1BAE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oraphobia</w:t>
            </w:r>
          </w:p>
        </w:tc>
        <w:tc>
          <w:tcPr>
            <w:tcW w:w="1800" w:type="dxa"/>
            <w:gridSpan w:val="2"/>
            <w:shd w:val="clear" w:color="auto" w:fill="D9D9D9" w:themeFill="background1" w:themeFillShade="D9"/>
            <w:vAlign w:val="bottom"/>
          </w:tcPr>
          <w:p w14:paraId="43FC4ACB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Social Phobia</w:t>
            </w:r>
          </w:p>
        </w:tc>
        <w:tc>
          <w:tcPr>
            <w:tcW w:w="1800" w:type="dxa"/>
            <w:gridSpan w:val="2"/>
            <w:shd w:val="clear" w:color="auto" w:fill="D9D9D9" w:themeFill="background1" w:themeFillShade="D9"/>
            <w:vAlign w:val="bottom"/>
          </w:tcPr>
          <w:p w14:paraId="40CE38F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OCD</w:t>
            </w:r>
          </w:p>
        </w:tc>
        <w:tc>
          <w:tcPr>
            <w:tcW w:w="1710" w:type="dxa"/>
            <w:gridSpan w:val="3"/>
            <w:shd w:val="clear" w:color="auto" w:fill="D9D9D9" w:themeFill="background1" w:themeFillShade="D9"/>
            <w:vAlign w:val="bottom"/>
          </w:tcPr>
          <w:p w14:paraId="426C592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GAD</w:t>
            </w:r>
          </w:p>
        </w:tc>
      </w:tr>
      <w:tr w:rsidR="006F2D8F" w:rsidRPr="003B4823" w14:paraId="036C0738" w14:textId="77777777" w:rsidTr="006F2D8F">
        <w:trPr>
          <w:trHeight w:val="170"/>
        </w:trPr>
        <w:tc>
          <w:tcPr>
            <w:tcW w:w="1170" w:type="dxa"/>
          </w:tcPr>
          <w:p w14:paraId="4EEBE092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620" w:type="dxa"/>
            <w:gridSpan w:val="2"/>
          </w:tcPr>
          <w:p w14:paraId="4A1327C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800" w:type="dxa"/>
            <w:gridSpan w:val="2"/>
          </w:tcPr>
          <w:p w14:paraId="5BE9652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800" w:type="dxa"/>
            <w:gridSpan w:val="2"/>
          </w:tcPr>
          <w:p w14:paraId="23DAE9BB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800" w:type="dxa"/>
            <w:gridSpan w:val="2"/>
          </w:tcPr>
          <w:p w14:paraId="20456CD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710" w:type="dxa"/>
            <w:gridSpan w:val="3"/>
          </w:tcPr>
          <w:p w14:paraId="226E7AD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</w:tr>
      <w:tr w:rsidR="006F2D8F" w:rsidRPr="003B4823" w14:paraId="3AD4FFA3" w14:textId="77777777" w:rsidTr="006F2D8F">
        <w:tc>
          <w:tcPr>
            <w:tcW w:w="9900" w:type="dxa"/>
            <w:gridSpan w:val="12"/>
            <w:shd w:val="clear" w:color="auto" w:fill="D9D9D9" w:themeFill="background1" w:themeFillShade="D9"/>
          </w:tcPr>
          <w:p w14:paraId="625D92C8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HF (P= Power, %= Percentage)/Vagal Modulation</w:t>
            </w:r>
          </w:p>
        </w:tc>
      </w:tr>
      <w:tr w:rsidR="006F2D8F" w:rsidRPr="003B4823" w14:paraId="1C6F0192" w14:textId="77777777" w:rsidTr="006F2D8F">
        <w:trPr>
          <w:trHeight w:val="107"/>
        </w:trPr>
        <w:tc>
          <w:tcPr>
            <w:tcW w:w="1170" w:type="dxa"/>
            <w:shd w:val="clear" w:color="auto" w:fill="D9D9D9" w:themeFill="background1" w:themeFillShade="D9"/>
          </w:tcPr>
          <w:p w14:paraId="185FE928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2806E5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414B12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8DDFB7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703EDB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CC2C91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A941C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34C977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5C01A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14:paraId="10B857C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B0D688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F2D8F" w:rsidRPr="003B4823" w14:paraId="67463E54" w14:textId="77777777" w:rsidTr="006F2D8F">
        <w:trPr>
          <w:trHeight w:val="170"/>
        </w:trPr>
        <w:tc>
          <w:tcPr>
            <w:tcW w:w="1170" w:type="dxa"/>
          </w:tcPr>
          <w:p w14:paraId="699BF64F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810" w:type="dxa"/>
            <w:shd w:val="clear" w:color="auto" w:fill="auto"/>
          </w:tcPr>
          <w:p w14:paraId="1F451E5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8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9AA1A8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60)</w:t>
            </w:r>
          </w:p>
        </w:tc>
        <w:tc>
          <w:tcPr>
            <w:tcW w:w="900" w:type="dxa"/>
          </w:tcPr>
          <w:p w14:paraId="4DC8202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08)</w:t>
            </w:r>
          </w:p>
        </w:tc>
        <w:tc>
          <w:tcPr>
            <w:tcW w:w="900" w:type="dxa"/>
          </w:tcPr>
          <w:p w14:paraId="11866F1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90)</w:t>
            </w:r>
          </w:p>
        </w:tc>
        <w:tc>
          <w:tcPr>
            <w:tcW w:w="900" w:type="dxa"/>
            <w:shd w:val="clear" w:color="auto" w:fill="auto"/>
          </w:tcPr>
          <w:p w14:paraId="6D60363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28)</w:t>
            </w:r>
          </w:p>
        </w:tc>
        <w:tc>
          <w:tcPr>
            <w:tcW w:w="900" w:type="dxa"/>
            <w:shd w:val="clear" w:color="auto" w:fill="FF7D74"/>
          </w:tcPr>
          <w:p w14:paraId="1F0CE806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17.266</w:t>
            </w:r>
          </w:p>
          <w:p w14:paraId="4D2DF463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36)</w:t>
            </w:r>
          </w:p>
        </w:tc>
        <w:tc>
          <w:tcPr>
            <w:tcW w:w="900" w:type="dxa"/>
            <w:shd w:val="clear" w:color="auto" w:fill="FF0000"/>
          </w:tcPr>
          <w:p w14:paraId="77055B5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1.543</w:t>
            </w:r>
          </w:p>
          <w:p w14:paraId="238F2A7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04)</w:t>
            </w:r>
          </w:p>
        </w:tc>
        <w:tc>
          <w:tcPr>
            <w:tcW w:w="900" w:type="dxa"/>
            <w:shd w:val="clear" w:color="auto" w:fill="FF7D74"/>
          </w:tcPr>
          <w:p w14:paraId="465C36A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17.534</w:t>
            </w:r>
          </w:p>
          <w:p w14:paraId="5AA952F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21)</w:t>
            </w:r>
          </w:p>
        </w:tc>
        <w:tc>
          <w:tcPr>
            <w:tcW w:w="810" w:type="dxa"/>
          </w:tcPr>
          <w:p w14:paraId="2CE0FE0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18)</w:t>
            </w:r>
          </w:p>
        </w:tc>
        <w:tc>
          <w:tcPr>
            <w:tcW w:w="900" w:type="dxa"/>
            <w:gridSpan w:val="2"/>
          </w:tcPr>
          <w:p w14:paraId="4E7E887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04)</w:t>
            </w:r>
          </w:p>
        </w:tc>
      </w:tr>
      <w:tr w:rsidR="006F2D8F" w:rsidRPr="003B4823" w14:paraId="0E98AC84" w14:textId="77777777" w:rsidTr="006F2D8F">
        <w:tc>
          <w:tcPr>
            <w:tcW w:w="1170" w:type="dxa"/>
          </w:tcPr>
          <w:p w14:paraId="0CD21B73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810" w:type="dxa"/>
            <w:shd w:val="clear" w:color="auto" w:fill="auto"/>
          </w:tcPr>
          <w:p w14:paraId="7373B2B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56)</w:t>
            </w:r>
          </w:p>
        </w:tc>
        <w:tc>
          <w:tcPr>
            <w:tcW w:w="810" w:type="dxa"/>
            <w:shd w:val="clear" w:color="auto" w:fill="FFD6D1"/>
          </w:tcPr>
          <w:p w14:paraId="389BE93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9.990</w:t>
            </w:r>
          </w:p>
          <w:p w14:paraId="504E37B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58)</w:t>
            </w:r>
          </w:p>
        </w:tc>
        <w:tc>
          <w:tcPr>
            <w:tcW w:w="900" w:type="dxa"/>
          </w:tcPr>
          <w:p w14:paraId="63BD7BA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83)</w:t>
            </w:r>
          </w:p>
        </w:tc>
        <w:tc>
          <w:tcPr>
            <w:tcW w:w="900" w:type="dxa"/>
          </w:tcPr>
          <w:p w14:paraId="773D39F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41)</w:t>
            </w:r>
          </w:p>
        </w:tc>
        <w:tc>
          <w:tcPr>
            <w:tcW w:w="900" w:type="dxa"/>
            <w:shd w:val="clear" w:color="auto" w:fill="auto"/>
          </w:tcPr>
          <w:p w14:paraId="02E4939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5FED4C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00"/>
          </w:tcPr>
          <w:p w14:paraId="6C36D19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1.264</w:t>
            </w:r>
          </w:p>
          <w:p w14:paraId="0E131D7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06)</w:t>
            </w:r>
          </w:p>
        </w:tc>
        <w:tc>
          <w:tcPr>
            <w:tcW w:w="900" w:type="dxa"/>
            <w:shd w:val="clear" w:color="auto" w:fill="FF7D74"/>
          </w:tcPr>
          <w:p w14:paraId="0E5D498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16.286</w:t>
            </w:r>
          </w:p>
          <w:p w14:paraId="2BD977F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35)</w:t>
            </w:r>
          </w:p>
        </w:tc>
        <w:tc>
          <w:tcPr>
            <w:tcW w:w="810" w:type="dxa"/>
          </w:tcPr>
          <w:p w14:paraId="50DCD92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748)</w:t>
            </w:r>
          </w:p>
        </w:tc>
        <w:tc>
          <w:tcPr>
            <w:tcW w:w="900" w:type="dxa"/>
            <w:gridSpan w:val="2"/>
          </w:tcPr>
          <w:p w14:paraId="4382DE5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32)</w:t>
            </w:r>
          </w:p>
        </w:tc>
      </w:tr>
      <w:tr w:rsidR="006F2D8F" w:rsidRPr="003B4823" w14:paraId="5DCC5692" w14:textId="77777777" w:rsidTr="006F2D8F">
        <w:tc>
          <w:tcPr>
            <w:tcW w:w="1170" w:type="dxa"/>
          </w:tcPr>
          <w:p w14:paraId="121EEF91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810" w:type="dxa"/>
            <w:shd w:val="clear" w:color="auto" w:fill="auto"/>
          </w:tcPr>
          <w:p w14:paraId="47D9363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56)</w:t>
            </w:r>
          </w:p>
        </w:tc>
        <w:tc>
          <w:tcPr>
            <w:tcW w:w="810" w:type="dxa"/>
            <w:shd w:val="clear" w:color="auto" w:fill="auto"/>
          </w:tcPr>
          <w:p w14:paraId="730199B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88)</w:t>
            </w:r>
          </w:p>
        </w:tc>
        <w:tc>
          <w:tcPr>
            <w:tcW w:w="900" w:type="dxa"/>
          </w:tcPr>
          <w:p w14:paraId="1F731B7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33)</w:t>
            </w:r>
          </w:p>
        </w:tc>
        <w:tc>
          <w:tcPr>
            <w:tcW w:w="900" w:type="dxa"/>
          </w:tcPr>
          <w:p w14:paraId="1DF13BD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83)</w:t>
            </w:r>
          </w:p>
        </w:tc>
        <w:tc>
          <w:tcPr>
            <w:tcW w:w="900" w:type="dxa"/>
            <w:shd w:val="clear" w:color="auto" w:fill="auto"/>
          </w:tcPr>
          <w:p w14:paraId="4A913C8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41)</w:t>
            </w:r>
          </w:p>
        </w:tc>
        <w:tc>
          <w:tcPr>
            <w:tcW w:w="900" w:type="dxa"/>
            <w:shd w:val="clear" w:color="auto" w:fill="9CC2E5" w:themeFill="accent5" w:themeFillTint="99"/>
          </w:tcPr>
          <w:p w14:paraId="40CC2BA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538</w:t>
            </w:r>
          </w:p>
          <w:p w14:paraId="73B3CEB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11)</w:t>
            </w:r>
          </w:p>
        </w:tc>
        <w:tc>
          <w:tcPr>
            <w:tcW w:w="900" w:type="dxa"/>
            <w:shd w:val="clear" w:color="auto" w:fill="9CC2E5" w:themeFill="accent5" w:themeFillTint="99"/>
          </w:tcPr>
          <w:p w14:paraId="540DC73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186</w:t>
            </w:r>
          </w:p>
          <w:p w14:paraId="2F9FDA7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13)</w:t>
            </w:r>
          </w:p>
        </w:tc>
        <w:tc>
          <w:tcPr>
            <w:tcW w:w="900" w:type="dxa"/>
            <w:shd w:val="clear" w:color="auto" w:fill="auto"/>
          </w:tcPr>
          <w:p w14:paraId="228C4F5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63)</w:t>
            </w:r>
          </w:p>
        </w:tc>
        <w:tc>
          <w:tcPr>
            <w:tcW w:w="810" w:type="dxa"/>
          </w:tcPr>
          <w:p w14:paraId="7BCC5CB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42)</w:t>
            </w:r>
          </w:p>
        </w:tc>
        <w:tc>
          <w:tcPr>
            <w:tcW w:w="900" w:type="dxa"/>
            <w:gridSpan w:val="2"/>
          </w:tcPr>
          <w:p w14:paraId="6A0F08A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31)</w:t>
            </w:r>
          </w:p>
        </w:tc>
      </w:tr>
      <w:tr w:rsidR="006F2D8F" w:rsidRPr="003B4823" w14:paraId="4A5B35A4" w14:textId="77777777" w:rsidTr="006F2D8F">
        <w:tc>
          <w:tcPr>
            <w:tcW w:w="9900" w:type="dxa"/>
            <w:gridSpan w:val="12"/>
            <w:shd w:val="clear" w:color="auto" w:fill="D9D9D9" w:themeFill="background1" w:themeFillShade="D9"/>
          </w:tcPr>
          <w:p w14:paraId="0321FFB3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LF (Power)/Sympathetic and Some Parasympathetic</w:t>
            </w:r>
          </w:p>
        </w:tc>
      </w:tr>
      <w:tr w:rsidR="006F2D8F" w:rsidRPr="003B4823" w14:paraId="5149EDAE" w14:textId="77777777" w:rsidTr="006F2D8F">
        <w:tc>
          <w:tcPr>
            <w:tcW w:w="1170" w:type="dxa"/>
          </w:tcPr>
          <w:p w14:paraId="2825B697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2E74B5" w:themeFill="accent5" w:themeFillShade="BF"/>
          </w:tcPr>
          <w:p w14:paraId="49DA797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705(0.006)</w:t>
            </w:r>
          </w:p>
        </w:tc>
        <w:tc>
          <w:tcPr>
            <w:tcW w:w="1800" w:type="dxa"/>
            <w:gridSpan w:val="2"/>
          </w:tcPr>
          <w:p w14:paraId="5D720C4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09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B4D5E3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41)</w:t>
            </w:r>
          </w:p>
        </w:tc>
        <w:tc>
          <w:tcPr>
            <w:tcW w:w="1800" w:type="dxa"/>
            <w:gridSpan w:val="2"/>
            <w:shd w:val="clear" w:color="auto" w:fill="FFD5CE"/>
          </w:tcPr>
          <w:p w14:paraId="6224A28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723(0.067)</w:t>
            </w:r>
          </w:p>
        </w:tc>
        <w:tc>
          <w:tcPr>
            <w:tcW w:w="1710" w:type="dxa"/>
            <w:gridSpan w:val="3"/>
          </w:tcPr>
          <w:p w14:paraId="327BC53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97)</w:t>
            </w:r>
          </w:p>
        </w:tc>
      </w:tr>
      <w:tr w:rsidR="006F2D8F" w:rsidRPr="003B4823" w14:paraId="43A5E92B" w14:textId="77777777" w:rsidTr="006F2D8F">
        <w:tc>
          <w:tcPr>
            <w:tcW w:w="1170" w:type="dxa"/>
          </w:tcPr>
          <w:p w14:paraId="1C2FFB1D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77C1454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557(0.016)</w:t>
            </w:r>
          </w:p>
        </w:tc>
        <w:tc>
          <w:tcPr>
            <w:tcW w:w="1800" w:type="dxa"/>
            <w:gridSpan w:val="2"/>
          </w:tcPr>
          <w:p w14:paraId="4C8B820B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31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F08C45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48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E60864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23)</w:t>
            </w:r>
          </w:p>
        </w:tc>
        <w:tc>
          <w:tcPr>
            <w:tcW w:w="1710" w:type="dxa"/>
            <w:gridSpan w:val="3"/>
          </w:tcPr>
          <w:p w14:paraId="480D5C9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91)</w:t>
            </w:r>
          </w:p>
        </w:tc>
      </w:tr>
      <w:tr w:rsidR="006F2D8F" w:rsidRPr="003B4823" w14:paraId="20C25279" w14:textId="77777777" w:rsidTr="006F2D8F">
        <w:tc>
          <w:tcPr>
            <w:tcW w:w="1170" w:type="dxa"/>
          </w:tcPr>
          <w:p w14:paraId="4EEEE811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E49BF0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29)</w:t>
            </w:r>
          </w:p>
        </w:tc>
        <w:tc>
          <w:tcPr>
            <w:tcW w:w="1800" w:type="dxa"/>
            <w:gridSpan w:val="2"/>
          </w:tcPr>
          <w:p w14:paraId="2E3223C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91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493073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40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787DFB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55)</w:t>
            </w:r>
          </w:p>
        </w:tc>
        <w:tc>
          <w:tcPr>
            <w:tcW w:w="1710" w:type="dxa"/>
            <w:gridSpan w:val="3"/>
          </w:tcPr>
          <w:p w14:paraId="229DF4B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65)</w:t>
            </w:r>
          </w:p>
        </w:tc>
      </w:tr>
      <w:tr w:rsidR="006F2D8F" w:rsidRPr="003B4823" w14:paraId="67950547" w14:textId="77777777" w:rsidTr="006F2D8F">
        <w:trPr>
          <w:trHeight w:val="63"/>
        </w:trPr>
        <w:tc>
          <w:tcPr>
            <w:tcW w:w="9900" w:type="dxa"/>
            <w:gridSpan w:val="12"/>
            <w:shd w:val="clear" w:color="auto" w:fill="D9D9D9" w:themeFill="background1" w:themeFillShade="D9"/>
          </w:tcPr>
          <w:p w14:paraId="59E2A9B2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LFHF Ratio/Sympathetic and Parasympathetic Ratio</w:t>
            </w:r>
          </w:p>
        </w:tc>
      </w:tr>
      <w:tr w:rsidR="006F2D8F" w:rsidRPr="003B4823" w14:paraId="1464AB8A" w14:textId="77777777" w:rsidTr="006F2D8F">
        <w:tc>
          <w:tcPr>
            <w:tcW w:w="1170" w:type="dxa"/>
          </w:tcPr>
          <w:p w14:paraId="5AF8590C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47CFC8D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17)</w:t>
            </w:r>
          </w:p>
        </w:tc>
        <w:tc>
          <w:tcPr>
            <w:tcW w:w="1800" w:type="dxa"/>
            <w:gridSpan w:val="2"/>
          </w:tcPr>
          <w:p w14:paraId="49F162D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42)</w:t>
            </w:r>
          </w:p>
        </w:tc>
        <w:tc>
          <w:tcPr>
            <w:tcW w:w="1800" w:type="dxa"/>
            <w:gridSpan w:val="2"/>
            <w:shd w:val="clear" w:color="auto" w:fill="2E74B5" w:themeFill="accent5" w:themeFillShade="BF"/>
          </w:tcPr>
          <w:p w14:paraId="4C6AE0F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2.221(0.002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3B449F3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1.561(0.021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529E0CF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19)</w:t>
            </w:r>
          </w:p>
        </w:tc>
      </w:tr>
      <w:tr w:rsidR="006F2D8F" w:rsidRPr="003B4823" w14:paraId="00DDDEF2" w14:textId="77777777" w:rsidTr="006F2D8F">
        <w:tc>
          <w:tcPr>
            <w:tcW w:w="1170" w:type="dxa"/>
          </w:tcPr>
          <w:p w14:paraId="75158301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54FAE3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50)</w:t>
            </w:r>
          </w:p>
        </w:tc>
        <w:tc>
          <w:tcPr>
            <w:tcW w:w="1800" w:type="dxa"/>
            <w:gridSpan w:val="2"/>
          </w:tcPr>
          <w:p w14:paraId="6CDAF00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92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63664E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72)</w:t>
            </w:r>
          </w:p>
        </w:tc>
        <w:tc>
          <w:tcPr>
            <w:tcW w:w="1800" w:type="dxa"/>
            <w:gridSpan w:val="2"/>
            <w:shd w:val="clear" w:color="auto" w:fill="DEEAF6" w:themeFill="accent5" w:themeFillTint="33"/>
          </w:tcPr>
          <w:p w14:paraId="0FC8D1CD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1.129(0.088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2625529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96)</w:t>
            </w:r>
          </w:p>
        </w:tc>
      </w:tr>
      <w:tr w:rsidR="006F2D8F" w:rsidRPr="003B4823" w14:paraId="03E4FBAD" w14:textId="77777777" w:rsidTr="006F2D8F">
        <w:tc>
          <w:tcPr>
            <w:tcW w:w="1170" w:type="dxa"/>
          </w:tcPr>
          <w:p w14:paraId="5ABEA1F6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E582F1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878)</w:t>
            </w:r>
          </w:p>
        </w:tc>
        <w:tc>
          <w:tcPr>
            <w:tcW w:w="1800" w:type="dxa"/>
            <w:gridSpan w:val="2"/>
          </w:tcPr>
          <w:p w14:paraId="78143B2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01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3B2F572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08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22EA44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86)</w:t>
            </w:r>
          </w:p>
        </w:tc>
        <w:tc>
          <w:tcPr>
            <w:tcW w:w="1710" w:type="dxa"/>
            <w:gridSpan w:val="3"/>
          </w:tcPr>
          <w:p w14:paraId="7260BAA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64)</w:t>
            </w:r>
          </w:p>
        </w:tc>
      </w:tr>
      <w:tr w:rsidR="006F2D8F" w:rsidRPr="003B4823" w14:paraId="134A483A" w14:textId="77777777" w:rsidTr="006F2D8F">
        <w:tc>
          <w:tcPr>
            <w:tcW w:w="9900" w:type="dxa"/>
            <w:gridSpan w:val="12"/>
            <w:shd w:val="clear" w:color="auto" w:fill="BFBFBF" w:themeFill="background1" w:themeFillShade="BF"/>
          </w:tcPr>
          <w:p w14:paraId="0297C417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VLF/Sympathetic and Renin-Angiotensin</w:t>
            </w:r>
          </w:p>
        </w:tc>
      </w:tr>
      <w:tr w:rsidR="006F2D8F" w:rsidRPr="003B4823" w14:paraId="5380C64D" w14:textId="77777777" w:rsidTr="006F2D8F">
        <w:tc>
          <w:tcPr>
            <w:tcW w:w="1170" w:type="dxa"/>
          </w:tcPr>
          <w:p w14:paraId="23C19072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53CF38C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554(0.017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FC33D6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54)</w:t>
            </w:r>
          </w:p>
        </w:tc>
        <w:tc>
          <w:tcPr>
            <w:tcW w:w="1800" w:type="dxa"/>
            <w:gridSpan w:val="2"/>
            <w:shd w:val="clear" w:color="auto" w:fill="FF7D74"/>
          </w:tcPr>
          <w:p w14:paraId="1017A15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801(0.035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944E6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99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5591C00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47)</w:t>
            </w:r>
          </w:p>
        </w:tc>
      </w:tr>
      <w:tr w:rsidR="006F2D8F" w:rsidRPr="003B4823" w14:paraId="38847318" w14:textId="77777777" w:rsidTr="006F2D8F">
        <w:tc>
          <w:tcPr>
            <w:tcW w:w="1170" w:type="dxa"/>
          </w:tcPr>
          <w:p w14:paraId="0E44582F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6EF7BF3D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608(0.018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317081E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46)</w:t>
            </w:r>
          </w:p>
        </w:tc>
        <w:tc>
          <w:tcPr>
            <w:tcW w:w="1800" w:type="dxa"/>
            <w:gridSpan w:val="2"/>
            <w:shd w:val="clear" w:color="auto" w:fill="FFD5CE"/>
          </w:tcPr>
          <w:p w14:paraId="4433F60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795(0.054)</w:t>
            </w:r>
          </w:p>
        </w:tc>
        <w:tc>
          <w:tcPr>
            <w:tcW w:w="1800" w:type="dxa"/>
            <w:gridSpan w:val="2"/>
            <w:shd w:val="clear" w:color="auto" w:fill="FFD6D1"/>
          </w:tcPr>
          <w:p w14:paraId="18730B9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694(0.067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10917D6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47)</w:t>
            </w:r>
          </w:p>
        </w:tc>
      </w:tr>
      <w:tr w:rsidR="006F2D8F" w:rsidRPr="003B4823" w14:paraId="76399C83" w14:textId="77777777" w:rsidTr="006F2D8F">
        <w:tc>
          <w:tcPr>
            <w:tcW w:w="1170" w:type="dxa"/>
          </w:tcPr>
          <w:p w14:paraId="4C402CAB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4FE8ADD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43)</w:t>
            </w:r>
          </w:p>
        </w:tc>
        <w:tc>
          <w:tcPr>
            <w:tcW w:w="1800" w:type="dxa"/>
            <w:gridSpan w:val="2"/>
          </w:tcPr>
          <w:p w14:paraId="44222BF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59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6DFD308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94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53B21FB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82)</w:t>
            </w:r>
          </w:p>
        </w:tc>
        <w:tc>
          <w:tcPr>
            <w:tcW w:w="1710" w:type="dxa"/>
            <w:gridSpan w:val="3"/>
          </w:tcPr>
          <w:p w14:paraId="68934E8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73)</w:t>
            </w:r>
          </w:p>
        </w:tc>
      </w:tr>
      <w:tr w:rsidR="006F2D8F" w:rsidRPr="003B4823" w14:paraId="0B988A6A" w14:textId="77777777" w:rsidTr="006F2D8F">
        <w:tc>
          <w:tcPr>
            <w:tcW w:w="9900" w:type="dxa"/>
            <w:gridSpan w:val="12"/>
            <w:shd w:val="clear" w:color="auto" w:fill="BFBFBF" w:themeFill="background1" w:themeFillShade="BF"/>
          </w:tcPr>
          <w:p w14:paraId="1B364241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Total Power/Overall Autonomic Nervous System Activity</w:t>
            </w:r>
          </w:p>
        </w:tc>
      </w:tr>
      <w:tr w:rsidR="006F2D8F" w:rsidRPr="003B4823" w14:paraId="27364085" w14:textId="77777777" w:rsidTr="006F2D8F">
        <w:tc>
          <w:tcPr>
            <w:tcW w:w="1170" w:type="dxa"/>
          </w:tcPr>
          <w:p w14:paraId="7602ACF7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5FB2833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494(0.019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5E613FE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7(0.053)</w:t>
            </w:r>
          </w:p>
        </w:tc>
        <w:tc>
          <w:tcPr>
            <w:tcW w:w="1800" w:type="dxa"/>
            <w:gridSpan w:val="2"/>
            <w:shd w:val="clear" w:color="auto" w:fill="FFD5CE"/>
          </w:tcPr>
          <w:p w14:paraId="53DC859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636(0.072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FFD5CE"/>
          </w:tcPr>
          <w:p w14:paraId="4DFDA61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618(0.055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16D93E4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739)</w:t>
            </w:r>
          </w:p>
        </w:tc>
      </w:tr>
      <w:tr w:rsidR="006F2D8F" w:rsidRPr="003B4823" w14:paraId="4B1F83EF" w14:textId="77777777" w:rsidTr="006F2D8F">
        <w:tc>
          <w:tcPr>
            <w:tcW w:w="1170" w:type="dxa"/>
          </w:tcPr>
          <w:p w14:paraId="67560049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6955E5C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490(0.029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FF7C74"/>
          </w:tcPr>
          <w:p w14:paraId="1F5D0DC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414(0.054)</w:t>
            </w:r>
          </w:p>
        </w:tc>
        <w:tc>
          <w:tcPr>
            <w:tcW w:w="1800" w:type="dxa"/>
            <w:gridSpan w:val="2"/>
            <w:shd w:val="clear" w:color="auto" w:fill="FFD5CE"/>
          </w:tcPr>
          <w:p w14:paraId="4FE5BF1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651(0.072)</w:t>
            </w:r>
          </w:p>
        </w:tc>
        <w:tc>
          <w:tcPr>
            <w:tcW w:w="1800" w:type="dxa"/>
            <w:gridSpan w:val="2"/>
            <w:shd w:val="clear" w:color="auto" w:fill="FF7D74"/>
          </w:tcPr>
          <w:p w14:paraId="3BE0B99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769(0.020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373D70D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704)</w:t>
            </w:r>
          </w:p>
        </w:tc>
      </w:tr>
      <w:tr w:rsidR="006F2D8F" w:rsidRPr="003B4823" w14:paraId="59D79652" w14:textId="77777777" w:rsidTr="006F2D8F">
        <w:tc>
          <w:tcPr>
            <w:tcW w:w="1170" w:type="dxa"/>
          </w:tcPr>
          <w:p w14:paraId="131543C4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1D564C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76)</w:t>
            </w:r>
          </w:p>
        </w:tc>
        <w:tc>
          <w:tcPr>
            <w:tcW w:w="1800" w:type="dxa"/>
            <w:gridSpan w:val="2"/>
            <w:shd w:val="clear" w:color="auto" w:fill="DEEAF7"/>
          </w:tcPr>
          <w:p w14:paraId="6289324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44(0.064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45B199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99)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5F1DED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81)</w:t>
            </w:r>
          </w:p>
        </w:tc>
        <w:tc>
          <w:tcPr>
            <w:tcW w:w="1710" w:type="dxa"/>
            <w:gridSpan w:val="3"/>
          </w:tcPr>
          <w:p w14:paraId="5AFDE8C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860)</w:t>
            </w:r>
          </w:p>
        </w:tc>
      </w:tr>
      <w:tr w:rsidR="006F2D8F" w:rsidRPr="003B4823" w14:paraId="4EA07675" w14:textId="77777777" w:rsidTr="006F2D8F">
        <w:tc>
          <w:tcPr>
            <w:tcW w:w="9900" w:type="dxa"/>
            <w:gridSpan w:val="12"/>
            <w:shd w:val="clear" w:color="auto" w:fill="BFBFBF" w:themeFill="background1" w:themeFillShade="BF"/>
          </w:tcPr>
          <w:p w14:paraId="3EAEAFF1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RMSSD/Parasympathetic</w:t>
            </w:r>
          </w:p>
        </w:tc>
      </w:tr>
      <w:tr w:rsidR="006F2D8F" w:rsidRPr="003B4823" w14:paraId="16278D6F" w14:textId="77777777" w:rsidTr="006F2D8F">
        <w:tc>
          <w:tcPr>
            <w:tcW w:w="1170" w:type="dxa"/>
          </w:tcPr>
          <w:p w14:paraId="7CED5266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</w:tcPr>
          <w:p w14:paraId="377F027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36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E8EB9B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63)</w:t>
            </w:r>
          </w:p>
        </w:tc>
        <w:tc>
          <w:tcPr>
            <w:tcW w:w="1800" w:type="dxa"/>
            <w:gridSpan w:val="2"/>
          </w:tcPr>
          <w:p w14:paraId="64769E0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50)</w:t>
            </w:r>
          </w:p>
        </w:tc>
        <w:tc>
          <w:tcPr>
            <w:tcW w:w="1800" w:type="dxa"/>
            <w:gridSpan w:val="2"/>
          </w:tcPr>
          <w:p w14:paraId="359A685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46)</w:t>
            </w:r>
          </w:p>
        </w:tc>
        <w:tc>
          <w:tcPr>
            <w:tcW w:w="1710" w:type="dxa"/>
            <w:gridSpan w:val="3"/>
          </w:tcPr>
          <w:p w14:paraId="7FA2732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43)</w:t>
            </w:r>
          </w:p>
        </w:tc>
      </w:tr>
      <w:tr w:rsidR="006F2D8F" w:rsidRPr="003B4823" w14:paraId="1E2DA25C" w14:textId="77777777" w:rsidTr="006F2D8F">
        <w:tc>
          <w:tcPr>
            <w:tcW w:w="1170" w:type="dxa"/>
          </w:tcPr>
          <w:p w14:paraId="0669AA14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620" w:type="dxa"/>
            <w:gridSpan w:val="2"/>
          </w:tcPr>
          <w:p w14:paraId="1EAE711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33)</w:t>
            </w:r>
          </w:p>
        </w:tc>
        <w:tc>
          <w:tcPr>
            <w:tcW w:w="1800" w:type="dxa"/>
            <w:gridSpan w:val="2"/>
            <w:shd w:val="clear" w:color="auto" w:fill="FF7C74"/>
          </w:tcPr>
          <w:p w14:paraId="2534950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1(0.033)</w:t>
            </w:r>
          </w:p>
        </w:tc>
        <w:tc>
          <w:tcPr>
            <w:tcW w:w="1800" w:type="dxa"/>
            <w:gridSpan w:val="2"/>
          </w:tcPr>
          <w:p w14:paraId="6D46376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35)</w:t>
            </w:r>
          </w:p>
        </w:tc>
        <w:tc>
          <w:tcPr>
            <w:tcW w:w="1800" w:type="dxa"/>
            <w:gridSpan w:val="2"/>
          </w:tcPr>
          <w:p w14:paraId="39C8996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20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5FB0D6C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95)</w:t>
            </w:r>
          </w:p>
        </w:tc>
      </w:tr>
      <w:tr w:rsidR="006F2D8F" w:rsidRPr="003B4823" w14:paraId="577D1AC4" w14:textId="77777777" w:rsidTr="006F2D8F">
        <w:tc>
          <w:tcPr>
            <w:tcW w:w="1170" w:type="dxa"/>
          </w:tcPr>
          <w:p w14:paraId="57BA711F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</w:tcPr>
          <w:p w14:paraId="269299F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85)</w:t>
            </w:r>
          </w:p>
        </w:tc>
        <w:tc>
          <w:tcPr>
            <w:tcW w:w="1800" w:type="dxa"/>
            <w:gridSpan w:val="2"/>
          </w:tcPr>
          <w:p w14:paraId="61295B3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80)</w:t>
            </w:r>
          </w:p>
        </w:tc>
        <w:tc>
          <w:tcPr>
            <w:tcW w:w="1800" w:type="dxa"/>
            <w:gridSpan w:val="2"/>
          </w:tcPr>
          <w:p w14:paraId="0A9C451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73)</w:t>
            </w:r>
          </w:p>
        </w:tc>
        <w:tc>
          <w:tcPr>
            <w:tcW w:w="1800" w:type="dxa"/>
            <w:gridSpan w:val="2"/>
          </w:tcPr>
          <w:p w14:paraId="28123D9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802)</w:t>
            </w:r>
          </w:p>
        </w:tc>
        <w:tc>
          <w:tcPr>
            <w:tcW w:w="1710" w:type="dxa"/>
            <w:gridSpan w:val="3"/>
            <w:shd w:val="clear" w:color="auto" w:fill="9CC2E5" w:themeFill="accent5" w:themeFillTint="99"/>
          </w:tcPr>
          <w:p w14:paraId="5ED2C93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348(0.051)</w:t>
            </w:r>
          </w:p>
        </w:tc>
      </w:tr>
      <w:tr w:rsidR="006F2D8F" w:rsidRPr="003B4823" w14:paraId="3285A850" w14:textId="77777777" w:rsidTr="006F2D8F">
        <w:trPr>
          <w:trHeight w:val="152"/>
        </w:trPr>
        <w:tc>
          <w:tcPr>
            <w:tcW w:w="9900" w:type="dxa"/>
            <w:gridSpan w:val="12"/>
            <w:shd w:val="clear" w:color="auto" w:fill="BFBFBF" w:themeFill="background1" w:themeFillShade="BF"/>
          </w:tcPr>
          <w:p w14:paraId="7578B35B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SDNN/ Overall Autonomic Nervous System Activity</w:t>
            </w:r>
          </w:p>
        </w:tc>
      </w:tr>
      <w:tr w:rsidR="006F2D8F" w:rsidRPr="003B4823" w14:paraId="766F020D" w14:textId="77777777" w:rsidTr="006F2D8F">
        <w:tc>
          <w:tcPr>
            <w:tcW w:w="1170" w:type="dxa"/>
          </w:tcPr>
          <w:p w14:paraId="4C96E173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5353D13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14.940(0.015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18D2B8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16)</w:t>
            </w:r>
          </w:p>
        </w:tc>
        <w:tc>
          <w:tcPr>
            <w:tcW w:w="1800" w:type="dxa"/>
            <w:gridSpan w:val="2"/>
          </w:tcPr>
          <w:p w14:paraId="2FCBB50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20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34EBD4D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01)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5650D7A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57)</w:t>
            </w:r>
          </w:p>
        </w:tc>
      </w:tr>
      <w:tr w:rsidR="006F2D8F" w:rsidRPr="003B4823" w14:paraId="0BEE5571" w14:textId="77777777" w:rsidTr="006F2D8F">
        <w:tc>
          <w:tcPr>
            <w:tcW w:w="1170" w:type="dxa"/>
          </w:tcPr>
          <w:p w14:paraId="1BAEB6BE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18A560FB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14.505(0.013)</w:t>
            </w:r>
          </w:p>
        </w:tc>
        <w:tc>
          <w:tcPr>
            <w:tcW w:w="1800" w:type="dxa"/>
            <w:gridSpan w:val="2"/>
            <w:shd w:val="clear" w:color="auto" w:fill="9CC2E5" w:themeFill="accent5" w:themeFillTint="99"/>
          </w:tcPr>
          <w:p w14:paraId="1B863B6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7(0.042)</w:t>
            </w:r>
          </w:p>
        </w:tc>
        <w:tc>
          <w:tcPr>
            <w:tcW w:w="1800" w:type="dxa"/>
            <w:gridSpan w:val="2"/>
          </w:tcPr>
          <w:p w14:paraId="07A0A29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15)</w:t>
            </w:r>
          </w:p>
        </w:tc>
        <w:tc>
          <w:tcPr>
            <w:tcW w:w="1800" w:type="dxa"/>
            <w:gridSpan w:val="2"/>
            <w:shd w:val="clear" w:color="auto" w:fill="FF7D74"/>
          </w:tcPr>
          <w:p w14:paraId="3889ACE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17.538(0.042)</w:t>
            </w:r>
          </w:p>
        </w:tc>
        <w:tc>
          <w:tcPr>
            <w:tcW w:w="1710" w:type="dxa"/>
            <w:gridSpan w:val="3"/>
            <w:shd w:val="clear" w:color="auto" w:fill="auto"/>
          </w:tcPr>
          <w:p w14:paraId="14BC03E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858)</w:t>
            </w:r>
          </w:p>
        </w:tc>
      </w:tr>
      <w:tr w:rsidR="006F2D8F" w:rsidRPr="003B4823" w14:paraId="17BAE305" w14:textId="77777777" w:rsidTr="006F2D8F">
        <w:tc>
          <w:tcPr>
            <w:tcW w:w="1170" w:type="dxa"/>
          </w:tcPr>
          <w:p w14:paraId="51507D15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</w:tcPr>
          <w:p w14:paraId="17DB6ED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06)</w:t>
            </w:r>
          </w:p>
        </w:tc>
        <w:tc>
          <w:tcPr>
            <w:tcW w:w="1800" w:type="dxa"/>
            <w:gridSpan w:val="2"/>
          </w:tcPr>
          <w:p w14:paraId="5837EA4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15)</w:t>
            </w:r>
          </w:p>
        </w:tc>
        <w:tc>
          <w:tcPr>
            <w:tcW w:w="1800" w:type="dxa"/>
            <w:gridSpan w:val="2"/>
          </w:tcPr>
          <w:p w14:paraId="742353C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99)</w:t>
            </w:r>
          </w:p>
        </w:tc>
        <w:tc>
          <w:tcPr>
            <w:tcW w:w="1800" w:type="dxa"/>
            <w:gridSpan w:val="2"/>
          </w:tcPr>
          <w:p w14:paraId="0A52A72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29)</w:t>
            </w:r>
          </w:p>
        </w:tc>
        <w:tc>
          <w:tcPr>
            <w:tcW w:w="1710" w:type="dxa"/>
            <w:gridSpan w:val="3"/>
          </w:tcPr>
          <w:p w14:paraId="1FE4631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899)</w:t>
            </w:r>
          </w:p>
        </w:tc>
      </w:tr>
      <w:tr w:rsidR="006F2D8F" w:rsidRPr="003B4823" w14:paraId="67AD81EA" w14:textId="77777777" w:rsidTr="006F2D8F">
        <w:tc>
          <w:tcPr>
            <w:tcW w:w="9900" w:type="dxa"/>
            <w:gridSpan w:val="12"/>
            <w:shd w:val="clear" w:color="auto" w:fill="BFBFBF" w:themeFill="background1" w:themeFillShade="BF"/>
          </w:tcPr>
          <w:p w14:paraId="77A3F2FB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Heart Rate (bpm)</w:t>
            </w:r>
          </w:p>
        </w:tc>
      </w:tr>
      <w:tr w:rsidR="006F2D8F" w:rsidRPr="003B4823" w14:paraId="03250674" w14:textId="77777777" w:rsidTr="006F2D8F">
        <w:tc>
          <w:tcPr>
            <w:tcW w:w="1170" w:type="dxa"/>
          </w:tcPr>
          <w:p w14:paraId="065DDC3B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620" w:type="dxa"/>
            <w:gridSpan w:val="2"/>
          </w:tcPr>
          <w:p w14:paraId="59D67E5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99)</w:t>
            </w:r>
          </w:p>
        </w:tc>
        <w:tc>
          <w:tcPr>
            <w:tcW w:w="1800" w:type="dxa"/>
            <w:gridSpan w:val="2"/>
          </w:tcPr>
          <w:p w14:paraId="14B92D8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10)</w:t>
            </w:r>
          </w:p>
        </w:tc>
        <w:tc>
          <w:tcPr>
            <w:tcW w:w="1800" w:type="dxa"/>
            <w:gridSpan w:val="2"/>
          </w:tcPr>
          <w:p w14:paraId="1F13E1F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00)</w:t>
            </w:r>
          </w:p>
        </w:tc>
        <w:tc>
          <w:tcPr>
            <w:tcW w:w="1800" w:type="dxa"/>
            <w:gridSpan w:val="2"/>
            <w:shd w:val="clear" w:color="auto" w:fill="DEEAF6" w:themeFill="accent5" w:themeFillTint="33"/>
          </w:tcPr>
          <w:p w14:paraId="58D19A3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9.521(0.068)</w:t>
            </w:r>
          </w:p>
        </w:tc>
        <w:tc>
          <w:tcPr>
            <w:tcW w:w="1710" w:type="dxa"/>
            <w:gridSpan w:val="3"/>
          </w:tcPr>
          <w:p w14:paraId="7C166B7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66)</w:t>
            </w:r>
          </w:p>
        </w:tc>
      </w:tr>
      <w:tr w:rsidR="006F2D8F" w:rsidRPr="003B4823" w14:paraId="56FECA80" w14:textId="77777777" w:rsidTr="006F2D8F">
        <w:tc>
          <w:tcPr>
            <w:tcW w:w="1170" w:type="dxa"/>
          </w:tcPr>
          <w:p w14:paraId="3E75445E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620" w:type="dxa"/>
            <w:gridSpan w:val="2"/>
          </w:tcPr>
          <w:p w14:paraId="33CC94C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73)</w:t>
            </w:r>
          </w:p>
        </w:tc>
        <w:tc>
          <w:tcPr>
            <w:tcW w:w="1800" w:type="dxa"/>
            <w:gridSpan w:val="2"/>
          </w:tcPr>
          <w:p w14:paraId="4A7483D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97)</w:t>
            </w:r>
          </w:p>
        </w:tc>
        <w:tc>
          <w:tcPr>
            <w:tcW w:w="1800" w:type="dxa"/>
            <w:gridSpan w:val="2"/>
          </w:tcPr>
          <w:p w14:paraId="72F2980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95)</w:t>
            </w:r>
          </w:p>
        </w:tc>
        <w:tc>
          <w:tcPr>
            <w:tcW w:w="1800" w:type="dxa"/>
            <w:gridSpan w:val="2"/>
          </w:tcPr>
          <w:p w14:paraId="5FBE7AD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44)</w:t>
            </w:r>
          </w:p>
        </w:tc>
        <w:tc>
          <w:tcPr>
            <w:tcW w:w="1710" w:type="dxa"/>
            <w:gridSpan w:val="3"/>
          </w:tcPr>
          <w:p w14:paraId="297A619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16)</w:t>
            </w:r>
          </w:p>
        </w:tc>
      </w:tr>
      <w:tr w:rsidR="006F2D8F" w:rsidRPr="003B4823" w14:paraId="0AE3B8B6" w14:textId="77777777" w:rsidTr="006F2D8F">
        <w:tc>
          <w:tcPr>
            <w:tcW w:w="1170" w:type="dxa"/>
          </w:tcPr>
          <w:p w14:paraId="07AB78E1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620" w:type="dxa"/>
            <w:gridSpan w:val="2"/>
          </w:tcPr>
          <w:p w14:paraId="5849043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74)</w:t>
            </w:r>
          </w:p>
        </w:tc>
        <w:tc>
          <w:tcPr>
            <w:tcW w:w="1800" w:type="dxa"/>
            <w:gridSpan w:val="2"/>
          </w:tcPr>
          <w:p w14:paraId="043284F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96)</w:t>
            </w:r>
          </w:p>
        </w:tc>
        <w:tc>
          <w:tcPr>
            <w:tcW w:w="1800" w:type="dxa"/>
            <w:gridSpan w:val="2"/>
          </w:tcPr>
          <w:p w14:paraId="21240EA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39)</w:t>
            </w:r>
          </w:p>
        </w:tc>
        <w:tc>
          <w:tcPr>
            <w:tcW w:w="1800" w:type="dxa"/>
            <w:gridSpan w:val="2"/>
          </w:tcPr>
          <w:p w14:paraId="7F52564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83)</w:t>
            </w:r>
          </w:p>
        </w:tc>
        <w:tc>
          <w:tcPr>
            <w:tcW w:w="1710" w:type="dxa"/>
            <w:gridSpan w:val="3"/>
          </w:tcPr>
          <w:p w14:paraId="14C5FF6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57)</w:t>
            </w:r>
          </w:p>
        </w:tc>
      </w:tr>
    </w:tbl>
    <w:p w14:paraId="0AE3A33F" w14:textId="0A5F6CA0" w:rsidR="006F2D8F" w:rsidRPr="006F2D8F" w:rsidRDefault="006F2D8F" w:rsidP="00B47025">
      <w:pPr>
        <w:rPr>
          <w:rFonts w:ascii="Arial" w:hAnsi="Arial" w:cs="Arial"/>
          <w:b/>
          <w:bCs/>
          <w:sz w:val="15"/>
          <w:szCs w:val="15"/>
        </w:rPr>
      </w:pPr>
      <w:r w:rsidRPr="006F2D8F">
        <w:rPr>
          <w:rFonts w:ascii="Arial" w:hAnsi="Arial" w:cs="Arial"/>
          <w:b/>
          <w:bCs/>
          <w:sz w:val="22"/>
          <w:szCs w:val="22"/>
        </w:rPr>
        <w:t>SUPPLEMENT Table 3: Anxiety Disorders and HRV Patterns</w:t>
      </w:r>
    </w:p>
    <w:p w14:paraId="708FD4DA" w14:textId="613258F2" w:rsidR="00A7239B" w:rsidRDefault="006F2D8F" w:rsidP="00B47025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D45EC7">
        <w:rPr>
          <w:rFonts w:ascii="Arial" w:hAnsi="Arial" w:cs="Arial"/>
          <w:sz w:val="15"/>
          <w:szCs w:val="15"/>
        </w:rPr>
        <w:br w:type="page"/>
      </w:r>
    </w:p>
    <w:tbl>
      <w:tblPr>
        <w:tblStyle w:val="TableGrid"/>
        <w:tblpPr w:leftFromText="180" w:rightFromText="180" w:vertAnchor="text" w:horzAnchor="margin" w:tblpY="508"/>
        <w:tblW w:w="882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810"/>
        <w:gridCol w:w="810"/>
        <w:gridCol w:w="810"/>
        <w:gridCol w:w="900"/>
        <w:gridCol w:w="810"/>
        <w:gridCol w:w="1350"/>
        <w:gridCol w:w="1260"/>
      </w:tblGrid>
      <w:tr w:rsidR="006F2D8F" w:rsidRPr="003B4823" w14:paraId="525C426E" w14:textId="77777777" w:rsidTr="006F2D8F">
        <w:trPr>
          <w:trHeight w:val="60"/>
        </w:trPr>
        <w:tc>
          <w:tcPr>
            <w:tcW w:w="1170" w:type="dxa"/>
            <w:vMerge w:val="restart"/>
            <w:shd w:val="clear" w:color="auto" w:fill="D9D9D9" w:themeFill="background1" w:themeFillShade="D9"/>
            <w:vAlign w:val="bottom"/>
          </w:tcPr>
          <w:p w14:paraId="1E12BFC3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elation to Stressor</w:t>
            </w:r>
          </w:p>
        </w:tc>
        <w:tc>
          <w:tcPr>
            <w:tcW w:w="3330" w:type="dxa"/>
            <w:gridSpan w:val="4"/>
            <w:shd w:val="clear" w:color="auto" w:fill="D9D9D9" w:themeFill="background1" w:themeFillShade="D9"/>
            <w:vAlign w:val="bottom"/>
          </w:tcPr>
          <w:p w14:paraId="5053560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710" w:type="dxa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28195C76" w14:textId="7CD539B3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Fear</w:t>
            </w:r>
            <w:r w:rsidR="009F711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Childbirth</w:t>
            </w:r>
            <w:r w:rsidR="0021069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10" w:type="dxa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6FFCDAA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3AE2">
              <w:rPr>
                <w:rFonts w:ascii="Arial" w:hAnsi="Arial" w:cs="Arial"/>
                <w:b/>
                <w:bCs/>
                <w:sz w:val="18"/>
                <w:szCs w:val="18"/>
              </w:rPr>
              <w:t>Traum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c Events (&gt;5)</w:t>
            </w:r>
          </w:p>
        </w:tc>
      </w:tr>
      <w:tr w:rsidR="006F2D8F" w:rsidRPr="003B4823" w14:paraId="78318FD3" w14:textId="77777777" w:rsidTr="006F2D8F">
        <w:trPr>
          <w:trHeight w:val="74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6D5E30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C3245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54F8D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710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DB198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6F76E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2D8F" w:rsidRPr="003B4823" w14:paraId="46917722" w14:textId="77777777" w:rsidTr="006F2D8F">
        <w:trPr>
          <w:trHeight w:val="170"/>
        </w:trPr>
        <w:tc>
          <w:tcPr>
            <w:tcW w:w="1170" w:type="dxa"/>
          </w:tcPr>
          <w:p w14:paraId="206780EC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710" w:type="dxa"/>
            <w:gridSpan w:val="2"/>
          </w:tcPr>
          <w:p w14:paraId="3DC9AD8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620" w:type="dxa"/>
            <w:gridSpan w:val="2"/>
          </w:tcPr>
          <w:p w14:paraId="7D13256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1710" w:type="dxa"/>
            <w:gridSpan w:val="2"/>
          </w:tcPr>
          <w:p w14:paraId="628EC8F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2610" w:type="dxa"/>
            <w:gridSpan w:val="2"/>
          </w:tcPr>
          <w:p w14:paraId="1ABFAE6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</w:tr>
      <w:tr w:rsidR="006F2D8F" w:rsidRPr="003B4823" w14:paraId="3C0EED23" w14:textId="77777777" w:rsidTr="006F2D8F">
        <w:tc>
          <w:tcPr>
            <w:tcW w:w="6210" w:type="dxa"/>
            <w:gridSpan w:val="7"/>
            <w:shd w:val="clear" w:color="auto" w:fill="D9D9D9" w:themeFill="background1" w:themeFillShade="D9"/>
          </w:tcPr>
          <w:p w14:paraId="55944085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HF (P= Power, %= Percentage)/Vagal Modulation</w:t>
            </w:r>
          </w:p>
        </w:tc>
        <w:tc>
          <w:tcPr>
            <w:tcW w:w="2610" w:type="dxa"/>
            <w:gridSpan w:val="2"/>
            <w:shd w:val="clear" w:color="auto" w:fill="D9D9D9" w:themeFill="background1" w:themeFillShade="D9"/>
          </w:tcPr>
          <w:p w14:paraId="337C211C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2D8F" w:rsidRPr="003B4823" w14:paraId="3655024D" w14:textId="77777777" w:rsidTr="006F2D8F">
        <w:trPr>
          <w:trHeight w:val="107"/>
        </w:trPr>
        <w:tc>
          <w:tcPr>
            <w:tcW w:w="1170" w:type="dxa"/>
            <w:shd w:val="clear" w:color="auto" w:fill="D9D9D9" w:themeFill="background1" w:themeFillShade="D9"/>
          </w:tcPr>
          <w:p w14:paraId="23AC39DF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134F7E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817353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D61E9E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056479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905203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4B24FF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B3DE7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69C27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F2D8F" w:rsidRPr="003B4823" w14:paraId="0EB8E024" w14:textId="77777777" w:rsidTr="006F2D8F">
        <w:trPr>
          <w:trHeight w:val="170"/>
        </w:trPr>
        <w:tc>
          <w:tcPr>
            <w:tcW w:w="1170" w:type="dxa"/>
          </w:tcPr>
          <w:p w14:paraId="764625FA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900" w:type="dxa"/>
            <w:shd w:val="clear" w:color="auto" w:fill="auto"/>
          </w:tcPr>
          <w:p w14:paraId="7C2BD82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61)</w:t>
            </w:r>
          </w:p>
        </w:tc>
        <w:tc>
          <w:tcPr>
            <w:tcW w:w="810" w:type="dxa"/>
            <w:shd w:val="clear" w:color="auto" w:fill="auto"/>
          </w:tcPr>
          <w:p w14:paraId="390F9B5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32)</w:t>
            </w:r>
          </w:p>
        </w:tc>
        <w:tc>
          <w:tcPr>
            <w:tcW w:w="810" w:type="dxa"/>
            <w:shd w:val="clear" w:color="auto" w:fill="auto"/>
          </w:tcPr>
          <w:p w14:paraId="26C756B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83)</w:t>
            </w:r>
          </w:p>
        </w:tc>
        <w:tc>
          <w:tcPr>
            <w:tcW w:w="810" w:type="dxa"/>
            <w:shd w:val="clear" w:color="auto" w:fill="auto"/>
          </w:tcPr>
          <w:p w14:paraId="4856527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63)</w:t>
            </w:r>
          </w:p>
        </w:tc>
        <w:tc>
          <w:tcPr>
            <w:tcW w:w="900" w:type="dxa"/>
            <w:shd w:val="clear" w:color="auto" w:fill="auto"/>
          </w:tcPr>
          <w:p w14:paraId="32A78577" w14:textId="1C393759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D06C77">
              <w:rPr>
                <w:rFonts w:ascii="Arial" w:hAnsi="Arial" w:cs="Arial"/>
                <w:sz w:val="18"/>
                <w:szCs w:val="18"/>
              </w:rPr>
              <w:t>1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5FB7E9F7" w14:textId="7600E60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="00D06C77">
              <w:rPr>
                <w:rFonts w:ascii="Arial" w:hAnsi="Arial" w:cs="Arial"/>
                <w:sz w:val="18"/>
                <w:szCs w:val="18"/>
              </w:rPr>
              <w:t>53</w:t>
            </w:r>
            <w:r w:rsidRPr="003B48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F7C74"/>
          </w:tcPr>
          <w:p w14:paraId="2D978A5D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683(0.14)</w:t>
            </w:r>
          </w:p>
        </w:tc>
        <w:tc>
          <w:tcPr>
            <w:tcW w:w="1260" w:type="dxa"/>
            <w:shd w:val="clear" w:color="auto" w:fill="FF0000"/>
          </w:tcPr>
          <w:p w14:paraId="29A3DF4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10.9 (0.006)</w:t>
            </w:r>
          </w:p>
        </w:tc>
      </w:tr>
      <w:tr w:rsidR="006F2D8F" w:rsidRPr="003B4823" w14:paraId="2320BE85" w14:textId="77777777" w:rsidTr="006F2D8F">
        <w:tc>
          <w:tcPr>
            <w:tcW w:w="1170" w:type="dxa"/>
          </w:tcPr>
          <w:p w14:paraId="657B6D8A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900" w:type="dxa"/>
            <w:shd w:val="clear" w:color="auto" w:fill="auto"/>
          </w:tcPr>
          <w:p w14:paraId="4B26244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20)</w:t>
            </w:r>
          </w:p>
        </w:tc>
        <w:tc>
          <w:tcPr>
            <w:tcW w:w="810" w:type="dxa"/>
            <w:shd w:val="clear" w:color="auto" w:fill="auto"/>
          </w:tcPr>
          <w:p w14:paraId="114A3C7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41)</w:t>
            </w:r>
          </w:p>
        </w:tc>
        <w:tc>
          <w:tcPr>
            <w:tcW w:w="810" w:type="dxa"/>
            <w:shd w:val="clear" w:color="auto" w:fill="auto"/>
          </w:tcPr>
          <w:p w14:paraId="67FD7891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03)</w:t>
            </w:r>
          </w:p>
        </w:tc>
        <w:tc>
          <w:tcPr>
            <w:tcW w:w="810" w:type="dxa"/>
            <w:shd w:val="clear" w:color="auto" w:fill="FFD5CE"/>
          </w:tcPr>
          <w:p w14:paraId="02073164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6.526</w:t>
            </w:r>
          </w:p>
          <w:p w14:paraId="68FE6D3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78)</w:t>
            </w:r>
          </w:p>
        </w:tc>
        <w:tc>
          <w:tcPr>
            <w:tcW w:w="900" w:type="dxa"/>
            <w:shd w:val="clear" w:color="auto" w:fill="FFD5CE"/>
          </w:tcPr>
          <w:p w14:paraId="03B0D76A" w14:textId="095CB42B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D06C77">
              <w:rPr>
                <w:rFonts w:ascii="Arial" w:hAnsi="Arial" w:cs="Arial"/>
                <w:sz w:val="18"/>
                <w:szCs w:val="18"/>
              </w:rPr>
              <w:t>563</w:t>
            </w:r>
          </w:p>
          <w:p w14:paraId="3244AE5D" w14:textId="37DB1D09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</w:t>
            </w:r>
            <w:r w:rsidR="00D06C77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0FE1E9C0" w14:textId="33AF5CEA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D06C77">
              <w:rPr>
                <w:rFonts w:ascii="Arial" w:hAnsi="Arial" w:cs="Arial"/>
                <w:sz w:val="18"/>
                <w:szCs w:val="18"/>
              </w:rPr>
              <w:t>20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F7C74"/>
          </w:tcPr>
          <w:p w14:paraId="68D1148F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495(0.40)</w:t>
            </w:r>
          </w:p>
        </w:tc>
        <w:tc>
          <w:tcPr>
            <w:tcW w:w="1260" w:type="dxa"/>
          </w:tcPr>
          <w:p w14:paraId="380E996D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90)</w:t>
            </w:r>
          </w:p>
        </w:tc>
      </w:tr>
      <w:tr w:rsidR="006F2D8F" w:rsidRPr="003B4823" w14:paraId="0304BB04" w14:textId="77777777" w:rsidTr="006F2D8F">
        <w:tc>
          <w:tcPr>
            <w:tcW w:w="1170" w:type="dxa"/>
          </w:tcPr>
          <w:p w14:paraId="3A39B894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900" w:type="dxa"/>
            <w:shd w:val="clear" w:color="auto" w:fill="auto"/>
          </w:tcPr>
          <w:p w14:paraId="536ACB73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50)</w:t>
            </w:r>
          </w:p>
        </w:tc>
        <w:tc>
          <w:tcPr>
            <w:tcW w:w="810" w:type="dxa"/>
            <w:shd w:val="clear" w:color="auto" w:fill="auto"/>
          </w:tcPr>
          <w:p w14:paraId="430BD1C5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749)</w:t>
            </w:r>
          </w:p>
        </w:tc>
        <w:tc>
          <w:tcPr>
            <w:tcW w:w="810" w:type="dxa"/>
            <w:shd w:val="clear" w:color="auto" w:fill="auto"/>
          </w:tcPr>
          <w:p w14:paraId="377B47F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06)</w:t>
            </w:r>
          </w:p>
        </w:tc>
        <w:tc>
          <w:tcPr>
            <w:tcW w:w="810" w:type="dxa"/>
            <w:shd w:val="clear" w:color="auto" w:fill="FFD5CE"/>
          </w:tcPr>
          <w:p w14:paraId="0F856B1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167</w:t>
            </w:r>
          </w:p>
          <w:p w14:paraId="0C69EAF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078)</w:t>
            </w:r>
          </w:p>
        </w:tc>
        <w:tc>
          <w:tcPr>
            <w:tcW w:w="900" w:type="dxa"/>
            <w:shd w:val="clear" w:color="auto" w:fill="auto"/>
          </w:tcPr>
          <w:p w14:paraId="56687DAB" w14:textId="4E4BBB6A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</w:t>
            </w:r>
            <w:r w:rsidR="00D06C77">
              <w:rPr>
                <w:rFonts w:ascii="Arial" w:hAnsi="Arial" w:cs="Arial"/>
                <w:sz w:val="18"/>
                <w:szCs w:val="18"/>
              </w:rPr>
              <w:t>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01A9E4D6" w14:textId="2D336ED3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</w:t>
            </w:r>
            <w:r w:rsidR="00D06C77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6DBCA5CE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51)</w:t>
            </w:r>
          </w:p>
        </w:tc>
        <w:tc>
          <w:tcPr>
            <w:tcW w:w="1260" w:type="dxa"/>
          </w:tcPr>
          <w:p w14:paraId="7931B549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05)</w:t>
            </w:r>
          </w:p>
        </w:tc>
      </w:tr>
      <w:tr w:rsidR="006F2D8F" w:rsidRPr="003B4823" w14:paraId="3ED59640" w14:textId="77777777" w:rsidTr="006F2D8F">
        <w:tc>
          <w:tcPr>
            <w:tcW w:w="6210" w:type="dxa"/>
            <w:gridSpan w:val="7"/>
            <w:shd w:val="clear" w:color="auto" w:fill="D9D9D9" w:themeFill="background1" w:themeFillShade="D9"/>
          </w:tcPr>
          <w:p w14:paraId="678747EA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LF (Power)/Sympathetic and Some Parasympathetic</w:t>
            </w:r>
          </w:p>
        </w:tc>
        <w:tc>
          <w:tcPr>
            <w:tcW w:w="2610" w:type="dxa"/>
            <w:gridSpan w:val="2"/>
            <w:shd w:val="clear" w:color="auto" w:fill="D9D9D9" w:themeFill="background1" w:themeFillShade="D9"/>
          </w:tcPr>
          <w:p w14:paraId="4BDED671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2D8F" w:rsidRPr="003B4823" w14:paraId="2058542D" w14:textId="77777777" w:rsidTr="006F2D8F">
        <w:tc>
          <w:tcPr>
            <w:tcW w:w="1170" w:type="dxa"/>
          </w:tcPr>
          <w:p w14:paraId="22F1EFFE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690957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01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C3379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61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339A17B" w14:textId="54BF4E3D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D06C77">
              <w:rPr>
                <w:rFonts w:ascii="Arial" w:hAnsi="Arial" w:cs="Arial"/>
                <w:sz w:val="18"/>
                <w:szCs w:val="18"/>
              </w:rPr>
              <w:t>2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</w:tcPr>
          <w:p w14:paraId="64F4D9E7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25)</w:t>
            </w:r>
          </w:p>
        </w:tc>
      </w:tr>
      <w:tr w:rsidR="006F2D8F" w:rsidRPr="003B4823" w14:paraId="24A0767C" w14:textId="77777777" w:rsidTr="006F2D8F">
        <w:tc>
          <w:tcPr>
            <w:tcW w:w="1170" w:type="dxa"/>
          </w:tcPr>
          <w:p w14:paraId="77A21358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FCCFE5F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51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2E74B5" w:themeFill="accent5" w:themeFillShade="BF"/>
          </w:tcPr>
          <w:p w14:paraId="16474F7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443(0.006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48C0509C" w14:textId="044AF540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</w:t>
            </w:r>
            <w:r w:rsidR="00D06C77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</w:tcPr>
          <w:p w14:paraId="14E15C59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39)</w:t>
            </w:r>
          </w:p>
        </w:tc>
      </w:tr>
      <w:tr w:rsidR="006F2D8F" w:rsidRPr="003B4823" w14:paraId="1B7C7ADA" w14:textId="77777777" w:rsidTr="006F2D8F">
        <w:tc>
          <w:tcPr>
            <w:tcW w:w="1170" w:type="dxa"/>
          </w:tcPr>
          <w:p w14:paraId="3AEE36B5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FB5986A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47)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54A5127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049(0.050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BC25803" w14:textId="66DE3611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D06C77">
              <w:rPr>
                <w:rFonts w:ascii="Arial" w:hAnsi="Arial" w:cs="Arial"/>
                <w:sz w:val="18"/>
                <w:szCs w:val="18"/>
              </w:rPr>
              <w:t>9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</w:tcPr>
          <w:p w14:paraId="49B763CD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09)</w:t>
            </w:r>
          </w:p>
        </w:tc>
      </w:tr>
      <w:tr w:rsidR="006F2D8F" w:rsidRPr="003B4823" w14:paraId="1B49F308" w14:textId="77777777" w:rsidTr="006F2D8F">
        <w:tc>
          <w:tcPr>
            <w:tcW w:w="6210" w:type="dxa"/>
            <w:gridSpan w:val="7"/>
            <w:shd w:val="clear" w:color="auto" w:fill="D9D9D9" w:themeFill="background1" w:themeFillShade="D9"/>
          </w:tcPr>
          <w:p w14:paraId="1181CCB3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LFHF Ratio/Sympathetic and Parasympathetic Ratio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9697CA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2D8F" w:rsidRPr="003B4823" w14:paraId="387C0930" w14:textId="77777777" w:rsidTr="006F2D8F">
        <w:tc>
          <w:tcPr>
            <w:tcW w:w="1170" w:type="dxa"/>
          </w:tcPr>
          <w:p w14:paraId="7EFD3ACA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3C56320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98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6789352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40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B8A2AE" w14:textId="10D75A0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7</w:t>
            </w:r>
            <w:r w:rsidR="00D06C7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2E74B5" w:themeFill="accent5" w:themeFillShade="BF"/>
          </w:tcPr>
          <w:p w14:paraId="4845CAA5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1.104 (0.004)</w:t>
            </w:r>
          </w:p>
        </w:tc>
      </w:tr>
      <w:tr w:rsidR="006F2D8F" w:rsidRPr="003B4823" w14:paraId="7E86F0C7" w14:textId="77777777" w:rsidTr="006F2D8F">
        <w:tc>
          <w:tcPr>
            <w:tcW w:w="1170" w:type="dxa"/>
          </w:tcPr>
          <w:p w14:paraId="097949D6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D12509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32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AA6D07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273)</w:t>
            </w:r>
          </w:p>
        </w:tc>
        <w:tc>
          <w:tcPr>
            <w:tcW w:w="1710" w:type="dxa"/>
            <w:gridSpan w:val="2"/>
            <w:shd w:val="clear" w:color="auto" w:fill="9CC2E5" w:themeFill="accent5" w:themeFillTint="99"/>
          </w:tcPr>
          <w:p w14:paraId="2F25538D" w14:textId="05C6DDCA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D06C77">
              <w:rPr>
                <w:rFonts w:ascii="Arial" w:hAnsi="Arial" w:cs="Arial"/>
                <w:sz w:val="18"/>
                <w:szCs w:val="18"/>
              </w:rPr>
              <w:t>078</w:t>
            </w:r>
            <w:r>
              <w:rPr>
                <w:rFonts w:ascii="Arial" w:hAnsi="Arial" w:cs="Arial"/>
                <w:sz w:val="18"/>
                <w:szCs w:val="18"/>
              </w:rPr>
              <w:t>(0.01</w:t>
            </w:r>
            <w:r w:rsidR="00D06C77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shd w:val="clear" w:color="auto" w:fill="9CC2E5" w:themeFill="accent5" w:themeFillTint="99"/>
          </w:tcPr>
          <w:p w14:paraId="46030FEE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222.509 (0.019)</w:t>
            </w:r>
          </w:p>
        </w:tc>
      </w:tr>
      <w:tr w:rsidR="006F2D8F" w:rsidRPr="003B4823" w14:paraId="398448B2" w14:textId="77777777" w:rsidTr="006F2D8F">
        <w:tc>
          <w:tcPr>
            <w:tcW w:w="1170" w:type="dxa"/>
          </w:tcPr>
          <w:p w14:paraId="19D001E6" w14:textId="77777777" w:rsidR="006F2D8F" w:rsidRPr="003B4823" w:rsidRDefault="006F2D8F" w:rsidP="006F2D8F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BE594EB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96)</w:t>
            </w:r>
          </w:p>
        </w:tc>
        <w:tc>
          <w:tcPr>
            <w:tcW w:w="1620" w:type="dxa"/>
            <w:gridSpan w:val="2"/>
            <w:shd w:val="clear" w:color="auto" w:fill="9CC2E5" w:themeFill="accent5" w:themeFillTint="99"/>
          </w:tcPr>
          <w:p w14:paraId="118ED656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0.356(0.019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2FC1685A" w14:textId="4F4A5F6E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</w:t>
            </w:r>
            <w:r w:rsidR="00D06C77"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</w:tcPr>
          <w:p w14:paraId="29CD06A2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11)</w:t>
            </w:r>
          </w:p>
        </w:tc>
      </w:tr>
      <w:tr w:rsidR="006F2D8F" w:rsidRPr="003B4823" w14:paraId="7346FCD5" w14:textId="77777777" w:rsidTr="006F2D8F">
        <w:tc>
          <w:tcPr>
            <w:tcW w:w="6210" w:type="dxa"/>
            <w:gridSpan w:val="7"/>
            <w:shd w:val="clear" w:color="auto" w:fill="BFBFBF" w:themeFill="background1" w:themeFillShade="BF"/>
          </w:tcPr>
          <w:p w14:paraId="22E5B852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VLF/Sympathetic and Renin-Angiotensin</w:t>
            </w:r>
          </w:p>
        </w:tc>
        <w:tc>
          <w:tcPr>
            <w:tcW w:w="2610" w:type="dxa"/>
            <w:gridSpan w:val="2"/>
            <w:shd w:val="clear" w:color="auto" w:fill="BFBFBF" w:themeFill="background1" w:themeFillShade="BF"/>
          </w:tcPr>
          <w:p w14:paraId="61DCEB97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2D8F" w:rsidRPr="003B4823" w14:paraId="73BDCA6F" w14:textId="77777777" w:rsidTr="006F2D8F">
        <w:tc>
          <w:tcPr>
            <w:tcW w:w="1170" w:type="dxa"/>
          </w:tcPr>
          <w:p w14:paraId="055E76B0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3FBE26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74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12A5B0C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91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F3A0F9" w14:textId="61D5C4F4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011962">
              <w:rPr>
                <w:rFonts w:ascii="Arial" w:hAnsi="Arial" w:cs="Arial"/>
                <w:sz w:val="18"/>
                <w:szCs w:val="18"/>
              </w:rPr>
              <w:t>35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6D731A1D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01)</w:t>
            </w:r>
          </w:p>
        </w:tc>
      </w:tr>
      <w:tr w:rsidR="006F2D8F" w:rsidRPr="003B4823" w14:paraId="00FA7E5D" w14:textId="77777777" w:rsidTr="006F2D8F">
        <w:tc>
          <w:tcPr>
            <w:tcW w:w="1170" w:type="dxa"/>
          </w:tcPr>
          <w:p w14:paraId="530C06EC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F727CA8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9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624E23E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18)</w:t>
            </w:r>
          </w:p>
        </w:tc>
        <w:tc>
          <w:tcPr>
            <w:tcW w:w="1710" w:type="dxa"/>
            <w:gridSpan w:val="2"/>
            <w:shd w:val="clear" w:color="auto" w:fill="FF7D74"/>
          </w:tcPr>
          <w:p w14:paraId="40083A9E" w14:textId="459A1DD3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011962">
              <w:rPr>
                <w:rFonts w:ascii="Arial" w:hAnsi="Arial" w:cs="Arial"/>
                <w:sz w:val="18"/>
                <w:szCs w:val="18"/>
              </w:rPr>
              <w:t>519</w:t>
            </w:r>
            <w:r>
              <w:rPr>
                <w:rFonts w:ascii="Arial" w:hAnsi="Arial" w:cs="Arial"/>
                <w:sz w:val="18"/>
                <w:szCs w:val="18"/>
              </w:rPr>
              <w:t>(0.04</w:t>
            </w:r>
            <w:r w:rsidR="0001196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6BD8DED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23)</w:t>
            </w:r>
          </w:p>
        </w:tc>
      </w:tr>
      <w:tr w:rsidR="006F2D8F" w:rsidRPr="003B4823" w14:paraId="114AAA26" w14:textId="77777777" w:rsidTr="006F2D8F">
        <w:tc>
          <w:tcPr>
            <w:tcW w:w="1170" w:type="dxa"/>
          </w:tcPr>
          <w:p w14:paraId="24CE7148" w14:textId="77777777" w:rsidR="006F2D8F" w:rsidRPr="003B4823" w:rsidRDefault="006F2D8F" w:rsidP="006F2D8F">
            <w:pPr>
              <w:ind w:firstLine="27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EDC932D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66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F06F749" w14:textId="77777777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37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94963C2" w14:textId="1917E069" w:rsidR="006F2D8F" w:rsidRPr="003B4823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011962">
              <w:rPr>
                <w:rFonts w:ascii="Arial" w:hAnsi="Arial" w:cs="Arial"/>
                <w:sz w:val="18"/>
                <w:szCs w:val="18"/>
              </w:rPr>
              <w:t>1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</w:tcPr>
          <w:p w14:paraId="2F84B619" w14:textId="77777777" w:rsidR="006F2D8F" w:rsidRDefault="006F2D8F" w:rsidP="006F2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408)</w:t>
            </w:r>
          </w:p>
        </w:tc>
      </w:tr>
      <w:tr w:rsidR="006F2D8F" w:rsidRPr="003B4823" w14:paraId="6DBBC3BF" w14:textId="77777777" w:rsidTr="006F2D8F">
        <w:tc>
          <w:tcPr>
            <w:tcW w:w="6210" w:type="dxa"/>
            <w:gridSpan w:val="7"/>
            <w:shd w:val="clear" w:color="auto" w:fill="BFBFBF" w:themeFill="background1" w:themeFillShade="BF"/>
          </w:tcPr>
          <w:p w14:paraId="786E3374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Total Power/Overall Autonomic Nervous System Activity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6B8E1D0" w14:textId="77777777" w:rsidR="006F2D8F" w:rsidRPr="003B4823" w:rsidRDefault="006F2D8F" w:rsidP="006F2D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11962" w:rsidRPr="003B4823" w14:paraId="08A4EABD" w14:textId="77777777" w:rsidTr="006F2D8F">
        <w:tc>
          <w:tcPr>
            <w:tcW w:w="1170" w:type="dxa"/>
          </w:tcPr>
          <w:p w14:paraId="575178C3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6B92ACC6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12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4FB2342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02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849A94" w14:textId="35CC8BD5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48)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FED6D0"/>
          </w:tcPr>
          <w:p w14:paraId="372B067E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0.297 (0.079)</w:t>
            </w:r>
          </w:p>
        </w:tc>
      </w:tr>
      <w:tr w:rsidR="00011962" w:rsidRPr="003B4823" w14:paraId="328B6AA3" w14:textId="77777777" w:rsidTr="006F2D8F">
        <w:tc>
          <w:tcPr>
            <w:tcW w:w="1170" w:type="dxa"/>
          </w:tcPr>
          <w:p w14:paraId="39CE1BC5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30C1681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67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1C826B5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71)</w:t>
            </w:r>
          </w:p>
        </w:tc>
        <w:tc>
          <w:tcPr>
            <w:tcW w:w="1710" w:type="dxa"/>
            <w:gridSpan w:val="2"/>
            <w:shd w:val="clear" w:color="auto" w:fill="FF7D74"/>
          </w:tcPr>
          <w:p w14:paraId="2681D169" w14:textId="13CF158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51(0.043)</w:t>
            </w:r>
          </w:p>
        </w:tc>
        <w:tc>
          <w:tcPr>
            <w:tcW w:w="2610" w:type="dxa"/>
            <w:gridSpan w:val="2"/>
            <w:shd w:val="clear" w:color="auto" w:fill="FF7D74"/>
          </w:tcPr>
          <w:p w14:paraId="5D4B7319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0.354 (0.048)</w:t>
            </w:r>
          </w:p>
        </w:tc>
      </w:tr>
      <w:tr w:rsidR="00011962" w:rsidRPr="003B4823" w14:paraId="7F927C60" w14:textId="77777777" w:rsidTr="006F2D8F">
        <w:tc>
          <w:tcPr>
            <w:tcW w:w="1170" w:type="dxa"/>
          </w:tcPr>
          <w:p w14:paraId="2986BFEA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17D3F89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539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CFB4835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94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F0DE023" w14:textId="77AB85A6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39)</w:t>
            </w:r>
          </w:p>
        </w:tc>
        <w:tc>
          <w:tcPr>
            <w:tcW w:w="2610" w:type="dxa"/>
            <w:gridSpan w:val="2"/>
          </w:tcPr>
          <w:p w14:paraId="125C721D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5)</w:t>
            </w:r>
          </w:p>
        </w:tc>
      </w:tr>
      <w:tr w:rsidR="00011962" w:rsidRPr="003B4823" w14:paraId="410E62C4" w14:textId="77777777" w:rsidTr="006F2D8F">
        <w:tc>
          <w:tcPr>
            <w:tcW w:w="6210" w:type="dxa"/>
            <w:gridSpan w:val="7"/>
            <w:shd w:val="clear" w:color="auto" w:fill="BFBFBF" w:themeFill="background1" w:themeFillShade="BF"/>
          </w:tcPr>
          <w:p w14:paraId="31BA77C5" w14:textId="77777777" w:rsidR="00011962" w:rsidRPr="003B4823" w:rsidRDefault="00011962" w:rsidP="000119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RMSSD/Parasympathetic</w:t>
            </w:r>
          </w:p>
        </w:tc>
        <w:tc>
          <w:tcPr>
            <w:tcW w:w="2610" w:type="dxa"/>
            <w:gridSpan w:val="2"/>
            <w:shd w:val="clear" w:color="auto" w:fill="BFBFBF" w:themeFill="background1" w:themeFillShade="BF"/>
          </w:tcPr>
          <w:p w14:paraId="59919502" w14:textId="77777777" w:rsidR="00011962" w:rsidRPr="003B4823" w:rsidRDefault="00011962" w:rsidP="000119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11962" w:rsidRPr="003B4823" w14:paraId="611F4D79" w14:textId="77777777" w:rsidTr="006F2D8F">
        <w:tc>
          <w:tcPr>
            <w:tcW w:w="1170" w:type="dxa"/>
          </w:tcPr>
          <w:p w14:paraId="5FEFC867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CE7F109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09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916A30A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879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4797606" w14:textId="1F0963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12)</w:t>
            </w:r>
          </w:p>
        </w:tc>
        <w:tc>
          <w:tcPr>
            <w:tcW w:w="2610" w:type="dxa"/>
            <w:gridSpan w:val="2"/>
          </w:tcPr>
          <w:p w14:paraId="32B19148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50)</w:t>
            </w:r>
          </w:p>
        </w:tc>
      </w:tr>
      <w:tr w:rsidR="00011962" w:rsidRPr="003B4823" w14:paraId="495CD9E3" w14:textId="77777777" w:rsidTr="006F2D8F">
        <w:tc>
          <w:tcPr>
            <w:tcW w:w="1170" w:type="dxa"/>
          </w:tcPr>
          <w:p w14:paraId="08EBFE64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608AF73A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65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E3B4F0D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47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54547D8A" w14:textId="4CB7B0BC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78)</w:t>
            </w:r>
          </w:p>
        </w:tc>
        <w:tc>
          <w:tcPr>
            <w:tcW w:w="2610" w:type="dxa"/>
            <w:gridSpan w:val="2"/>
          </w:tcPr>
          <w:p w14:paraId="4860EC7A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09)</w:t>
            </w:r>
          </w:p>
        </w:tc>
      </w:tr>
      <w:tr w:rsidR="00011962" w:rsidRPr="003B4823" w14:paraId="685AAB55" w14:textId="77777777" w:rsidTr="006F2D8F">
        <w:tc>
          <w:tcPr>
            <w:tcW w:w="1170" w:type="dxa"/>
          </w:tcPr>
          <w:p w14:paraId="0A1FC3F1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7FACAC4B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45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E5ABED8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34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A583937" w14:textId="72129C0A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38)</w:t>
            </w:r>
          </w:p>
        </w:tc>
        <w:tc>
          <w:tcPr>
            <w:tcW w:w="2610" w:type="dxa"/>
            <w:gridSpan w:val="2"/>
          </w:tcPr>
          <w:p w14:paraId="4597B72A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861)</w:t>
            </w:r>
          </w:p>
        </w:tc>
      </w:tr>
      <w:tr w:rsidR="00011962" w:rsidRPr="003B4823" w14:paraId="3C57E294" w14:textId="77777777" w:rsidTr="006F2D8F">
        <w:trPr>
          <w:trHeight w:val="152"/>
        </w:trPr>
        <w:tc>
          <w:tcPr>
            <w:tcW w:w="6210" w:type="dxa"/>
            <w:gridSpan w:val="7"/>
            <w:shd w:val="clear" w:color="auto" w:fill="BFBFBF" w:themeFill="background1" w:themeFillShade="BF"/>
          </w:tcPr>
          <w:p w14:paraId="796BDD5A" w14:textId="77777777" w:rsidR="00011962" w:rsidRPr="003B4823" w:rsidRDefault="00011962" w:rsidP="000119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SDNN/ Overall Autonomic Nervous System Activity</w:t>
            </w:r>
          </w:p>
        </w:tc>
        <w:tc>
          <w:tcPr>
            <w:tcW w:w="2610" w:type="dxa"/>
            <w:gridSpan w:val="2"/>
            <w:shd w:val="clear" w:color="auto" w:fill="BFBFBF" w:themeFill="background1" w:themeFillShade="BF"/>
          </w:tcPr>
          <w:p w14:paraId="3A17C11A" w14:textId="77777777" w:rsidR="00011962" w:rsidRPr="003B4823" w:rsidRDefault="00011962" w:rsidP="000119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11962" w:rsidRPr="003B4823" w14:paraId="741EE87F" w14:textId="77777777" w:rsidTr="006F2D8F">
        <w:tc>
          <w:tcPr>
            <w:tcW w:w="1170" w:type="dxa"/>
          </w:tcPr>
          <w:p w14:paraId="129C2355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FFD5CE"/>
          </w:tcPr>
          <w:p w14:paraId="0B042602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8.625(0.095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932E20F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94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7017304A" w14:textId="435DAA49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58)</w:t>
            </w:r>
          </w:p>
        </w:tc>
        <w:tc>
          <w:tcPr>
            <w:tcW w:w="2610" w:type="dxa"/>
            <w:gridSpan w:val="2"/>
          </w:tcPr>
          <w:p w14:paraId="44A474BA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122)</w:t>
            </w:r>
          </w:p>
        </w:tc>
      </w:tr>
      <w:tr w:rsidR="00011962" w:rsidRPr="003B4823" w14:paraId="7F89BD18" w14:textId="77777777" w:rsidTr="006F2D8F">
        <w:tc>
          <w:tcPr>
            <w:tcW w:w="1170" w:type="dxa"/>
          </w:tcPr>
          <w:p w14:paraId="60CA43AD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After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4A932148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42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970B468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380)</w:t>
            </w:r>
          </w:p>
        </w:tc>
        <w:tc>
          <w:tcPr>
            <w:tcW w:w="1710" w:type="dxa"/>
            <w:gridSpan w:val="2"/>
            <w:shd w:val="clear" w:color="auto" w:fill="FFD5CE"/>
          </w:tcPr>
          <w:p w14:paraId="43C5A6D0" w14:textId="49F3CAE0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020(0.085)</w:t>
            </w:r>
          </w:p>
        </w:tc>
        <w:tc>
          <w:tcPr>
            <w:tcW w:w="2610" w:type="dxa"/>
            <w:gridSpan w:val="2"/>
            <w:shd w:val="clear" w:color="auto" w:fill="FFD5CE"/>
          </w:tcPr>
          <w:p w14:paraId="109D59C6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-8.874 (0.058)</w:t>
            </w:r>
          </w:p>
        </w:tc>
      </w:tr>
      <w:tr w:rsidR="00011962" w:rsidRPr="003B4823" w14:paraId="6F8DC6ED" w14:textId="77777777" w:rsidTr="006F2D8F">
        <w:tc>
          <w:tcPr>
            <w:tcW w:w="1170" w:type="dxa"/>
          </w:tcPr>
          <w:p w14:paraId="62283C73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3CA3F5FF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703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92118E4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66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5C4DA31" w14:textId="20E10E58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95)</w:t>
            </w:r>
          </w:p>
        </w:tc>
        <w:tc>
          <w:tcPr>
            <w:tcW w:w="2610" w:type="dxa"/>
            <w:gridSpan w:val="2"/>
          </w:tcPr>
          <w:p w14:paraId="6BF34AE9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714)</w:t>
            </w:r>
          </w:p>
        </w:tc>
      </w:tr>
      <w:tr w:rsidR="00011962" w:rsidRPr="003B4823" w14:paraId="4A4CE3B1" w14:textId="77777777" w:rsidTr="006F2D8F">
        <w:tc>
          <w:tcPr>
            <w:tcW w:w="6210" w:type="dxa"/>
            <w:gridSpan w:val="7"/>
            <w:shd w:val="clear" w:color="auto" w:fill="BFBFBF" w:themeFill="background1" w:themeFillShade="BF"/>
          </w:tcPr>
          <w:p w14:paraId="2D155CB9" w14:textId="77777777" w:rsidR="00011962" w:rsidRPr="003B4823" w:rsidRDefault="00011962" w:rsidP="000119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823">
              <w:rPr>
                <w:rFonts w:ascii="Arial" w:hAnsi="Arial" w:cs="Arial"/>
                <w:b/>
                <w:bCs/>
                <w:sz w:val="18"/>
                <w:szCs w:val="18"/>
              </w:rPr>
              <w:t>Heart Rate (bpm)</w:t>
            </w:r>
          </w:p>
        </w:tc>
        <w:tc>
          <w:tcPr>
            <w:tcW w:w="2610" w:type="dxa"/>
            <w:gridSpan w:val="2"/>
            <w:shd w:val="clear" w:color="auto" w:fill="BFBFBF" w:themeFill="background1" w:themeFillShade="BF"/>
          </w:tcPr>
          <w:p w14:paraId="2792EAF8" w14:textId="77777777" w:rsidR="00011962" w:rsidRPr="003B4823" w:rsidRDefault="00011962" w:rsidP="000119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11962" w:rsidRPr="003B4823" w14:paraId="11BBC26F" w14:textId="77777777" w:rsidTr="006F2D8F">
        <w:tc>
          <w:tcPr>
            <w:tcW w:w="1170" w:type="dxa"/>
          </w:tcPr>
          <w:p w14:paraId="02C7CE9A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 xml:space="preserve">Before </w:t>
            </w:r>
          </w:p>
        </w:tc>
        <w:tc>
          <w:tcPr>
            <w:tcW w:w="1710" w:type="dxa"/>
            <w:gridSpan w:val="2"/>
            <w:shd w:val="clear" w:color="auto" w:fill="DEEAF6" w:themeFill="accent5" w:themeFillTint="33"/>
          </w:tcPr>
          <w:p w14:paraId="464DA07E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5.632(0.056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B12E49C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700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ED8EF32" w14:textId="426B6B7A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51)</w:t>
            </w:r>
          </w:p>
        </w:tc>
        <w:tc>
          <w:tcPr>
            <w:tcW w:w="2610" w:type="dxa"/>
            <w:gridSpan w:val="2"/>
          </w:tcPr>
          <w:p w14:paraId="335CFF52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14)</w:t>
            </w:r>
          </w:p>
        </w:tc>
      </w:tr>
      <w:tr w:rsidR="00011962" w:rsidRPr="003B4823" w14:paraId="0CF3859A" w14:textId="77777777" w:rsidTr="006F2D8F">
        <w:tc>
          <w:tcPr>
            <w:tcW w:w="1170" w:type="dxa"/>
          </w:tcPr>
          <w:p w14:paraId="6B1EE766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After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BA03469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166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C075976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623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71000258" w14:textId="2F5093DF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22)</w:t>
            </w:r>
          </w:p>
        </w:tc>
        <w:tc>
          <w:tcPr>
            <w:tcW w:w="2610" w:type="dxa"/>
            <w:gridSpan w:val="2"/>
          </w:tcPr>
          <w:p w14:paraId="2866DB30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226)</w:t>
            </w:r>
          </w:p>
        </w:tc>
      </w:tr>
      <w:tr w:rsidR="00011962" w:rsidRPr="003B4823" w14:paraId="570D58A4" w14:textId="77777777" w:rsidTr="006F2D8F">
        <w:tc>
          <w:tcPr>
            <w:tcW w:w="1170" w:type="dxa"/>
          </w:tcPr>
          <w:p w14:paraId="75590B28" w14:textId="77777777" w:rsidR="00011962" w:rsidRPr="003B4823" w:rsidRDefault="00011962" w:rsidP="00011962">
            <w:pPr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% Change</w:t>
            </w:r>
          </w:p>
        </w:tc>
        <w:tc>
          <w:tcPr>
            <w:tcW w:w="1710" w:type="dxa"/>
            <w:gridSpan w:val="2"/>
            <w:shd w:val="clear" w:color="auto" w:fill="FFD5CE"/>
          </w:tcPr>
          <w:p w14:paraId="740DEFCB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-0.024(0.092)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5B53F19" w14:textId="77777777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823">
              <w:rPr>
                <w:rFonts w:ascii="Arial" w:hAnsi="Arial" w:cs="Arial"/>
                <w:sz w:val="18"/>
                <w:szCs w:val="18"/>
              </w:rPr>
              <w:t>(0.960)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254281C4" w14:textId="07349913" w:rsidR="00011962" w:rsidRPr="003B4823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17)</w:t>
            </w:r>
          </w:p>
        </w:tc>
        <w:tc>
          <w:tcPr>
            <w:tcW w:w="2610" w:type="dxa"/>
            <w:gridSpan w:val="2"/>
          </w:tcPr>
          <w:p w14:paraId="03791453" w14:textId="77777777" w:rsidR="00011962" w:rsidRDefault="00011962" w:rsidP="00011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3AE2">
              <w:rPr>
                <w:rFonts w:ascii="Arial" w:hAnsi="Arial" w:cs="Arial"/>
                <w:sz w:val="18"/>
                <w:szCs w:val="18"/>
              </w:rPr>
              <w:t>(0.537)</w:t>
            </w:r>
          </w:p>
        </w:tc>
      </w:tr>
    </w:tbl>
    <w:p w14:paraId="64ED8DE7" w14:textId="4BD10C43" w:rsidR="003B4823" w:rsidRPr="006F2D8F" w:rsidRDefault="006F2D8F" w:rsidP="00D7349E">
      <w:pPr>
        <w:rPr>
          <w:rFonts w:ascii="Arial" w:hAnsi="Arial" w:cs="Arial"/>
          <w:b/>
          <w:bCs/>
          <w:sz w:val="22"/>
          <w:szCs w:val="22"/>
        </w:rPr>
      </w:pPr>
      <w:r w:rsidRPr="006F2D8F">
        <w:rPr>
          <w:rFonts w:ascii="Arial" w:hAnsi="Arial" w:cs="Arial"/>
          <w:b/>
          <w:bCs/>
          <w:sz w:val="22"/>
          <w:szCs w:val="22"/>
        </w:rPr>
        <w:t>SUPPLEMENT Table 4: State and Trait Anxiety, Fear</w:t>
      </w:r>
      <w:r w:rsidR="009F711D">
        <w:rPr>
          <w:rFonts w:ascii="Arial" w:hAnsi="Arial" w:cs="Arial"/>
          <w:b/>
          <w:bCs/>
          <w:sz w:val="22"/>
          <w:szCs w:val="22"/>
        </w:rPr>
        <w:t xml:space="preserve"> of Childbirth</w:t>
      </w:r>
      <w:r w:rsidRPr="006F2D8F">
        <w:rPr>
          <w:rFonts w:ascii="Arial" w:hAnsi="Arial" w:cs="Arial"/>
          <w:b/>
          <w:bCs/>
          <w:sz w:val="22"/>
          <w:szCs w:val="22"/>
        </w:rPr>
        <w:t>, and Exposure to Greater than Five Traumatic Events</w:t>
      </w:r>
    </w:p>
    <w:p w14:paraId="50BCD3B1" w14:textId="5920DBF2" w:rsidR="00F71A05" w:rsidRDefault="00F71A05">
      <w:pPr>
        <w:rPr>
          <w:rFonts w:ascii="Arial" w:hAnsi="Arial" w:cs="Arial"/>
          <w:sz w:val="15"/>
          <w:szCs w:val="15"/>
        </w:rPr>
      </w:pPr>
    </w:p>
    <w:p w14:paraId="5CA2BBAA" w14:textId="6A06400C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0CD3FDA8" w14:textId="3BB6BBB9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C4C69B1" w14:textId="4A7FA210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1D7915E8" w14:textId="494A33CE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EB24D76" w14:textId="595289B9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E7A6096" w14:textId="47D8474A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F33B1D5" w14:textId="0D3A0AF4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06C2EC90" w14:textId="7EFA1372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AC8F306" w14:textId="6A201BB2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CD378CB" w14:textId="07CDEAA0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01AEBEBE" w14:textId="27D81E7F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916ACB5" w14:textId="65EC5991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7350A42" w14:textId="08D7661D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A751BBC" w14:textId="09B5D3CA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1F8AB3B8" w14:textId="271D4A53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9B919A3" w14:textId="3D1940A1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0CD14618" w14:textId="537AC5E2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8064DAA" w14:textId="14DE2F14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AC0CE36" w14:textId="41B3AD15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503D2B3" w14:textId="1EB6EF3A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B044182" w14:textId="1D521655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712F8953" w14:textId="47B43C2C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8754A1C" w14:textId="76A9041D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D0FB49C" w14:textId="6E90AA0C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ED88559" w14:textId="13806BE5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0B7EB63" w14:textId="6ACDFB78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7B3527DF" w14:textId="41478AD3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70A5A162" w14:textId="1D2D198D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639EDE4" w14:textId="57684275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5CA5B4B" w14:textId="4F1D2F73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DB23B80" w14:textId="29A1667B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FE55360" w14:textId="0BBC69C9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6330AAD" w14:textId="7F2D73B3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0DBC869A" w14:textId="14847D11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9BEB4B7" w14:textId="6427AB84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0EBDB64" w14:textId="534C6F82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65EA272" w14:textId="678ACF8C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349096C" w14:textId="33FB4CBA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ABB42E7" w14:textId="0D026EC3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15FF653" w14:textId="49798C91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7127C47" w14:textId="7B369551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780B4958" w14:textId="6409BE29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4D11B36" w14:textId="450DCB2C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D3827AF" w14:textId="2E57301A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61DD32E1" w14:textId="7DF5CEFB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A126CF1" w14:textId="0FEA39D6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27B989E1" w14:textId="13EB4CFD" w:rsid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44F54DFE" w14:textId="11BDD913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3B3D728A" w14:textId="3F5FDA4B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5B4657FF" w14:textId="34AAA8EE" w:rsidR="00210695" w:rsidRPr="00210695" w:rsidRDefault="00210695" w:rsidP="00210695">
      <w:pPr>
        <w:rPr>
          <w:rFonts w:ascii="Arial" w:hAnsi="Arial" w:cs="Arial"/>
          <w:sz w:val="15"/>
          <w:szCs w:val="15"/>
        </w:rPr>
      </w:pPr>
    </w:p>
    <w:p w14:paraId="121F7D64" w14:textId="6B1C9A67" w:rsidR="00210695" w:rsidRDefault="00210695" w:rsidP="00210695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 xml:space="preserve">*Results for Delivery Fear are from a model with BMI included.  BMI was only significantly associated with </w:t>
      </w:r>
      <w:r w:rsidR="00FA12C9">
        <w:rPr>
          <w:rFonts w:ascii="Arial" w:hAnsi="Arial" w:cs="Arial"/>
          <w:sz w:val="15"/>
          <w:szCs w:val="15"/>
        </w:rPr>
        <w:t>Fear of Childbirth</w:t>
      </w:r>
      <w:r>
        <w:rPr>
          <w:rFonts w:ascii="Arial" w:hAnsi="Arial" w:cs="Arial"/>
          <w:sz w:val="15"/>
          <w:szCs w:val="15"/>
        </w:rPr>
        <w:t xml:space="preserve"> of the mental health variables.</w:t>
      </w:r>
    </w:p>
    <w:p w14:paraId="0239F958" w14:textId="3AB6DCDF" w:rsidR="009D2292" w:rsidRPr="00563199" w:rsidRDefault="00D608A4" w:rsidP="009D229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5: </w:t>
      </w:r>
      <w:r w:rsidR="009D2292" w:rsidRPr="00563199">
        <w:rPr>
          <w:rFonts w:ascii="Arial" w:hAnsi="Arial" w:cs="Arial"/>
          <w:b/>
          <w:bCs/>
          <w:sz w:val="22"/>
          <w:szCs w:val="22"/>
        </w:rPr>
        <w:t>Brief Overview of HRV Measures</w:t>
      </w:r>
    </w:p>
    <w:tbl>
      <w:tblPr>
        <w:tblStyle w:val="TableGrid"/>
        <w:tblW w:w="14118" w:type="dxa"/>
        <w:tblInd w:w="-533" w:type="dxa"/>
        <w:tblLook w:val="04A0" w:firstRow="1" w:lastRow="0" w:firstColumn="1" w:lastColumn="0" w:noHBand="0" w:noVBand="1"/>
      </w:tblPr>
      <w:tblGrid>
        <w:gridCol w:w="1885"/>
        <w:gridCol w:w="1703"/>
        <w:gridCol w:w="2970"/>
        <w:gridCol w:w="7560"/>
      </w:tblGrid>
      <w:tr w:rsidR="009D2292" w:rsidRPr="009A242E" w14:paraId="5CC3F985" w14:textId="77777777" w:rsidTr="001007BC">
        <w:tc>
          <w:tcPr>
            <w:tcW w:w="1885" w:type="dxa"/>
            <w:shd w:val="clear" w:color="auto" w:fill="E7E6E6" w:themeFill="background2"/>
          </w:tcPr>
          <w:p w14:paraId="051F5D9E" w14:textId="77777777" w:rsidR="009D2292" w:rsidRPr="009A242E" w:rsidRDefault="009D2292" w:rsidP="001007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42E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703" w:type="dxa"/>
            <w:shd w:val="clear" w:color="auto" w:fill="E7E6E6" w:themeFill="background2"/>
          </w:tcPr>
          <w:p w14:paraId="1F57362B" w14:textId="77777777" w:rsidR="009D2292" w:rsidRPr="009A242E" w:rsidRDefault="009D2292" w:rsidP="001007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42E">
              <w:rPr>
                <w:rFonts w:ascii="Arial" w:hAnsi="Arial" w:cs="Arial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2970" w:type="dxa"/>
            <w:shd w:val="clear" w:color="auto" w:fill="E7E6E6" w:themeFill="background2"/>
          </w:tcPr>
          <w:p w14:paraId="6FC5C9D4" w14:textId="77777777" w:rsidR="009D2292" w:rsidRPr="009A242E" w:rsidRDefault="009D2292" w:rsidP="001007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42E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560" w:type="dxa"/>
            <w:shd w:val="clear" w:color="auto" w:fill="E7E6E6" w:themeFill="background2"/>
          </w:tcPr>
          <w:p w14:paraId="11DCC025" w14:textId="77777777" w:rsidR="009D2292" w:rsidRPr="009A242E" w:rsidRDefault="009D2292" w:rsidP="001007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242E">
              <w:rPr>
                <w:rFonts w:ascii="Arial" w:hAnsi="Arial" w:cs="Arial"/>
                <w:b/>
                <w:bCs/>
                <w:sz w:val="18"/>
                <w:szCs w:val="18"/>
              </w:rPr>
              <w:t>Important Considerations</w:t>
            </w:r>
          </w:p>
        </w:tc>
      </w:tr>
      <w:tr w:rsidR="009D2292" w:rsidRPr="009A242E" w14:paraId="3FFAB760" w14:textId="77777777" w:rsidTr="001007BC">
        <w:tc>
          <w:tcPr>
            <w:tcW w:w="1885" w:type="dxa"/>
            <w:tcBorders>
              <w:bottom w:val="single" w:sz="4" w:space="0" w:color="auto"/>
            </w:tcBorders>
          </w:tcPr>
          <w:p w14:paraId="6548585A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 xml:space="preserve">HR 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3726A43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bpm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7633F96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Heart rate, beats per minute</w:t>
            </w:r>
          </w:p>
        </w:tc>
        <w:tc>
          <w:tcPr>
            <w:tcW w:w="7560" w:type="dxa"/>
            <w:tcBorders>
              <w:bottom w:val="single" w:sz="4" w:space="0" w:color="auto"/>
            </w:tcBorders>
          </w:tcPr>
          <w:p w14:paraId="358B66FD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292" w:rsidRPr="009A242E" w14:paraId="5C0C631C" w14:textId="77777777" w:rsidTr="001007BC">
        <w:tc>
          <w:tcPr>
            <w:tcW w:w="14118" w:type="dxa"/>
            <w:gridSpan w:val="4"/>
            <w:shd w:val="clear" w:color="auto" w:fill="E7E6E6" w:themeFill="background2"/>
          </w:tcPr>
          <w:p w14:paraId="1059B1F3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HRV Frequency-Domain Measures</w:t>
            </w:r>
          </w:p>
        </w:tc>
      </w:tr>
      <w:tr w:rsidR="009D2292" w:rsidRPr="009A242E" w14:paraId="77C6B556" w14:textId="77777777" w:rsidTr="001007BC">
        <w:tc>
          <w:tcPr>
            <w:tcW w:w="1885" w:type="dxa"/>
          </w:tcPr>
          <w:p w14:paraId="62430CF9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HF Frequency</w:t>
            </w:r>
          </w:p>
        </w:tc>
        <w:tc>
          <w:tcPr>
            <w:tcW w:w="1703" w:type="dxa"/>
          </w:tcPr>
          <w:p w14:paraId="4155AA90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Percentage</w:t>
            </w:r>
          </w:p>
        </w:tc>
        <w:tc>
          <w:tcPr>
            <w:tcW w:w="2970" w:type="dxa"/>
          </w:tcPr>
          <w:p w14:paraId="0E7D24B1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Relative power of the high-frequency band (0.15-0.4 Hz)</w:t>
            </w:r>
          </w:p>
        </w:tc>
        <w:tc>
          <w:tcPr>
            <w:tcW w:w="7560" w:type="dxa"/>
          </w:tcPr>
          <w:p w14:paraId="71F54DA0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Divides the absolute power for HF band by the summed absolute power of LF and HF bands</w:t>
            </w:r>
          </w:p>
          <w:p w14:paraId="6AAFDD39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Compare despite individual variation</w:t>
            </w:r>
          </w:p>
        </w:tc>
      </w:tr>
      <w:tr w:rsidR="009D2292" w:rsidRPr="009A242E" w14:paraId="5092517E" w14:textId="77777777" w:rsidTr="001007BC">
        <w:tc>
          <w:tcPr>
            <w:tcW w:w="1885" w:type="dxa"/>
          </w:tcPr>
          <w:p w14:paraId="1D279815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HF Power</w:t>
            </w:r>
          </w:p>
        </w:tc>
        <w:tc>
          <w:tcPr>
            <w:tcW w:w="1703" w:type="dxa"/>
          </w:tcPr>
          <w:p w14:paraId="13023094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s</w:t>
            </w:r>
            <w:r w:rsidRPr="009A242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0" w:type="dxa"/>
          </w:tcPr>
          <w:p w14:paraId="560E542A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Absolute power of the high-frequency band (0.15-0.4 Hz)</w:t>
            </w:r>
          </w:p>
        </w:tc>
        <w:tc>
          <w:tcPr>
            <w:tcW w:w="7560" w:type="dxa"/>
          </w:tcPr>
          <w:p w14:paraId="7EBFA426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Also known as Respiratory Sinus Arrythmia (RSA)</w:t>
            </w:r>
          </w:p>
          <w:p w14:paraId="19093E4B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PNS activity</w:t>
            </w:r>
          </w:p>
          <w:p w14:paraId="12A779B9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 xml:space="preserve">Affected by breathing </w:t>
            </w:r>
          </w:p>
          <w:p w14:paraId="3DF563B5" w14:textId="77777777" w:rsidR="009D2292" w:rsidRPr="009A242E" w:rsidRDefault="009D2292" w:rsidP="009D2292">
            <w:pPr>
              <w:pStyle w:val="ListParagraph"/>
              <w:numPr>
                <w:ilvl w:val="0"/>
                <w:numId w:val="5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Corresponds to heart rate variations related to respiration</w:t>
            </w:r>
          </w:p>
          <w:p w14:paraId="09FEE4C2" w14:textId="77777777" w:rsidR="009D2292" w:rsidRPr="009A242E" w:rsidRDefault="009D2292" w:rsidP="009D2292">
            <w:pPr>
              <w:pStyle w:val="ListParagraph"/>
              <w:numPr>
                <w:ilvl w:val="0"/>
                <w:numId w:val="5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Can be dissociated from vagal tone during large scale changes in SNS</w:t>
            </w:r>
          </w:p>
          <w:p w14:paraId="129A9D54" w14:textId="77777777" w:rsidR="009D2292" w:rsidRPr="009A242E" w:rsidRDefault="009D2292" w:rsidP="009D2292">
            <w:pPr>
              <w:pStyle w:val="ListParagraph"/>
              <w:numPr>
                <w:ilvl w:val="0"/>
                <w:numId w:val="5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Under controlled conditions while breathing at normal rates natural logarithm (ln) can estimate vagal tone</w:t>
            </w:r>
          </w:p>
        </w:tc>
      </w:tr>
      <w:tr w:rsidR="009D2292" w:rsidRPr="009A242E" w14:paraId="55E2801C" w14:textId="77777777" w:rsidTr="001007BC">
        <w:tc>
          <w:tcPr>
            <w:tcW w:w="1885" w:type="dxa"/>
          </w:tcPr>
          <w:p w14:paraId="184D2E89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LF Power</w:t>
            </w:r>
          </w:p>
        </w:tc>
        <w:tc>
          <w:tcPr>
            <w:tcW w:w="1703" w:type="dxa"/>
          </w:tcPr>
          <w:p w14:paraId="63FEF67D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s</w:t>
            </w:r>
            <w:r w:rsidRPr="009A242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0" w:type="dxa"/>
          </w:tcPr>
          <w:p w14:paraId="47430681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Absolute power of the low-frequency band (0.15-0.4 Hz)</w:t>
            </w:r>
          </w:p>
        </w:tc>
        <w:tc>
          <w:tcPr>
            <w:tcW w:w="7560" w:type="dxa"/>
          </w:tcPr>
          <w:p w14:paraId="715D6EAF" w14:textId="77777777" w:rsidR="009D2292" w:rsidRPr="009A242E" w:rsidRDefault="009D2292" w:rsidP="009D2292">
            <w:pPr>
              <w:pStyle w:val="ListParagraph"/>
              <w:numPr>
                <w:ilvl w:val="0"/>
                <w:numId w:val="4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Reflects baroreceptor activity and blood pressure regulation during resting conditions</w:t>
            </w:r>
          </w:p>
          <w:p w14:paraId="286C1807" w14:textId="77777777" w:rsidR="009D2292" w:rsidRPr="009A242E" w:rsidRDefault="009D2292" w:rsidP="009D2292">
            <w:pPr>
              <w:pStyle w:val="ListParagraph"/>
              <w:numPr>
                <w:ilvl w:val="0"/>
                <w:numId w:val="4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Both PNS and SNS, but more vagal mediation during deep breaths, lower respiration rates and less SNS</w:t>
            </w:r>
          </w:p>
        </w:tc>
      </w:tr>
      <w:tr w:rsidR="009D2292" w:rsidRPr="009A242E" w14:paraId="494B5BE2" w14:textId="77777777" w:rsidTr="001007BC">
        <w:tc>
          <w:tcPr>
            <w:tcW w:w="1885" w:type="dxa"/>
          </w:tcPr>
          <w:p w14:paraId="6D599B85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LF/HF Ratio</w:t>
            </w:r>
          </w:p>
        </w:tc>
        <w:tc>
          <w:tcPr>
            <w:tcW w:w="1703" w:type="dxa"/>
          </w:tcPr>
          <w:p w14:paraId="21B025FE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DAE51AB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Ratio of LF-to-HF power</w:t>
            </w:r>
          </w:p>
        </w:tc>
        <w:tc>
          <w:tcPr>
            <w:tcW w:w="7560" w:type="dxa"/>
          </w:tcPr>
          <w:p w14:paraId="23800981" w14:textId="77777777" w:rsidR="009D2292" w:rsidRPr="009A242E" w:rsidRDefault="009D2292" w:rsidP="009D2292">
            <w:pPr>
              <w:pStyle w:val="ListParagraph"/>
              <w:numPr>
                <w:ilvl w:val="0"/>
                <w:numId w:val="4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Affected by breathing</w:t>
            </w:r>
          </w:p>
          <w:p w14:paraId="01F9616D" w14:textId="77777777" w:rsidR="009D2292" w:rsidRPr="009A242E" w:rsidRDefault="009D2292" w:rsidP="009D2292">
            <w:pPr>
              <w:pStyle w:val="ListParagraph"/>
              <w:numPr>
                <w:ilvl w:val="0"/>
                <w:numId w:val="4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ay estimate the ratio between SNS and PNS under controlled conditions</w:t>
            </w:r>
          </w:p>
          <w:p w14:paraId="571B319E" w14:textId="77777777" w:rsidR="009D2292" w:rsidRPr="009A242E" w:rsidRDefault="009D2292" w:rsidP="009D2292">
            <w:pPr>
              <w:pStyle w:val="ListParagraph"/>
              <w:numPr>
                <w:ilvl w:val="0"/>
                <w:numId w:val="4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Not a measure of SNS/PNS balance since PNS activity can be associated with decrease, increase, or no change in SNS activity</w:t>
            </w:r>
          </w:p>
        </w:tc>
      </w:tr>
      <w:tr w:rsidR="009D2292" w:rsidRPr="009A242E" w14:paraId="709C5FF1" w14:textId="77777777" w:rsidTr="001007BC">
        <w:tc>
          <w:tcPr>
            <w:tcW w:w="1885" w:type="dxa"/>
          </w:tcPr>
          <w:p w14:paraId="6B10C3A4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Total Power</w:t>
            </w:r>
          </w:p>
        </w:tc>
        <w:tc>
          <w:tcPr>
            <w:tcW w:w="1703" w:type="dxa"/>
          </w:tcPr>
          <w:p w14:paraId="7D2E62E9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s</w:t>
            </w:r>
            <w:r w:rsidRPr="009A242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0" w:type="dxa"/>
          </w:tcPr>
          <w:p w14:paraId="77957A0E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Sum of VLF, HF, and LF bands</w:t>
            </w:r>
          </w:p>
        </w:tc>
        <w:tc>
          <w:tcPr>
            <w:tcW w:w="7560" w:type="dxa"/>
          </w:tcPr>
          <w:p w14:paraId="3C785D34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292" w:rsidRPr="009A242E" w14:paraId="39DF4E65" w14:textId="77777777" w:rsidTr="001007BC">
        <w:tc>
          <w:tcPr>
            <w:tcW w:w="1885" w:type="dxa"/>
            <w:tcBorders>
              <w:bottom w:val="single" w:sz="4" w:space="0" w:color="auto"/>
            </w:tcBorders>
          </w:tcPr>
          <w:p w14:paraId="3A198867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VLF Power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092A7F8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s</w:t>
            </w:r>
            <w:r w:rsidRPr="009A242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54292B0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Absolute power of the very-low-frequency band (0.0033-0.04 Hz)</w:t>
            </w:r>
          </w:p>
        </w:tc>
        <w:tc>
          <w:tcPr>
            <w:tcW w:w="7560" w:type="dxa"/>
            <w:tcBorders>
              <w:bottom w:val="single" w:sz="4" w:space="0" w:color="auto"/>
            </w:tcBorders>
          </w:tcPr>
          <w:p w14:paraId="36022941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Requires at least 5 minutes recording period</w:t>
            </w:r>
          </w:p>
          <w:p w14:paraId="0BF57440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VLF is more associated with mortality</w:t>
            </w:r>
          </w:p>
          <w:p w14:paraId="62797DEF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ay be generated by physical activity, thermoregulatory influences, renin-angiotensin, and endothelial influences on the heart</w:t>
            </w:r>
          </w:p>
          <w:p w14:paraId="69E12CFD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PNS is contributory</w:t>
            </w:r>
          </w:p>
          <w:p w14:paraId="7E87C6B7" w14:textId="77777777" w:rsidR="009D2292" w:rsidRPr="009A242E" w:rsidRDefault="009D2292" w:rsidP="009D2292">
            <w:pPr>
              <w:pStyle w:val="ListParagraph"/>
              <w:numPr>
                <w:ilvl w:val="0"/>
                <w:numId w:val="8"/>
              </w:numPr>
              <w:ind w:left="344" w:hanging="270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Efferent SNS activity from physical activity and stress modulate amplitude and frequency</w:t>
            </w:r>
          </w:p>
        </w:tc>
      </w:tr>
      <w:tr w:rsidR="009D2292" w:rsidRPr="009A242E" w14:paraId="1A9DFD15" w14:textId="77777777" w:rsidTr="001007BC">
        <w:tc>
          <w:tcPr>
            <w:tcW w:w="14118" w:type="dxa"/>
            <w:gridSpan w:val="4"/>
            <w:shd w:val="clear" w:color="auto" w:fill="E7E6E6" w:themeFill="background2"/>
          </w:tcPr>
          <w:p w14:paraId="46CF5288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Time-Domain Measures</w:t>
            </w:r>
          </w:p>
        </w:tc>
      </w:tr>
      <w:tr w:rsidR="009D2292" w:rsidRPr="009A242E" w14:paraId="2F69EA90" w14:textId="77777777" w:rsidTr="001007BC">
        <w:tc>
          <w:tcPr>
            <w:tcW w:w="1885" w:type="dxa"/>
          </w:tcPr>
          <w:p w14:paraId="3A02C1A8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RMSSD</w:t>
            </w:r>
          </w:p>
        </w:tc>
        <w:tc>
          <w:tcPr>
            <w:tcW w:w="1703" w:type="dxa"/>
          </w:tcPr>
          <w:p w14:paraId="16CC1842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242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970" w:type="dxa"/>
          </w:tcPr>
          <w:p w14:paraId="2ECB67BB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Root mean square of successive RR interval differences</w:t>
            </w:r>
          </w:p>
        </w:tc>
        <w:tc>
          <w:tcPr>
            <w:tcW w:w="7560" w:type="dxa"/>
          </w:tcPr>
          <w:p w14:paraId="4C573CE9" w14:textId="77777777" w:rsidR="009D2292" w:rsidRPr="009A242E" w:rsidRDefault="009D2292" w:rsidP="009D2292">
            <w:pPr>
              <w:pStyle w:val="ListParagraph"/>
              <w:numPr>
                <w:ilvl w:val="0"/>
                <w:numId w:val="7"/>
              </w:numPr>
              <w:ind w:left="434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More representative of vagal mediation, more influenced by PNS</w:t>
            </w:r>
          </w:p>
          <w:p w14:paraId="49C89787" w14:textId="77777777" w:rsidR="009D2292" w:rsidRPr="009A242E" w:rsidRDefault="009D2292" w:rsidP="009D2292">
            <w:pPr>
              <w:pStyle w:val="ListParagraph"/>
              <w:numPr>
                <w:ilvl w:val="0"/>
                <w:numId w:val="7"/>
              </w:numPr>
              <w:ind w:left="434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Correlated with HF power</w:t>
            </w:r>
          </w:p>
        </w:tc>
      </w:tr>
      <w:tr w:rsidR="009D2292" w:rsidRPr="009A242E" w14:paraId="75BBCA59" w14:textId="77777777" w:rsidTr="001007BC">
        <w:tc>
          <w:tcPr>
            <w:tcW w:w="1885" w:type="dxa"/>
          </w:tcPr>
          <w:p w14:paraId="0D586BF5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SDNN</w:t>
            </w:r>
          </w:p>
        </w:tc>
        <w:tc>
          <w:tcPr>
            <w:tcW w:w="1703" w:type="dxa"/>
          </w:tcPr>
          <w:p w14:paraId="14326116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242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970" w:type="dxa"/>
          </w:tcPr>
          <w:p w14:paraId="6BC33C9E" w14:textId="77777777" w:rsidR="009D2292" w:rsidRPr="009A242E" w:rsidRDefault="009D2292" w:rsidP="001007BC">
            <w:pPr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Standard deviation of NN intervals</w:t>
            </w:r>
          </w:p>
        </w:tc>
        <w:tc>
          <w:tcPr>
            <w:tcW w:w="7560" w:type="dxa"/>
          </w:tcPr>
          <w:p w14:paraId="3BF95902" w14:textId="77777777" w:rsidR="009D2292" w:rsidRPr="009A242E" w:rsidRDefault="009D2292" w:rsidP="009D2292">
            <w:pPr>
              <w:pStyle w:val="ListParagraph"/>
              <w:numPr>
                <w:ilvl w:val="0"/>
                <w:numId w:val="6"/>
              </w:numPr>
              <w:ind w:left="434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Both SNS and PNS contribute, greater PNS in shorter readings and paced breathing</w:t>
            </w:r>
          </w:p>
          <w:p w14:paraId="67D872DF" w14:textId="77777777" w:rsidR="009D2292" w:rsidRPr="009A242E" w:rsidRDefault="009D2292" w:rsidP="009D2292">
            <w:pPr>
              <w:pStyle w:val="ListParagraph"/>
              <w:numPr>
                <w:ilvl w:val="0"/>
                <w:numId w:val="6"/>
              </w:numPr>
              <w:ind w:left="434"/>
              <w:rPr>
                <w:rFonts w:ascii="Arial" w:hAnsi="Arial" w:cs="Arial"/>
                <w:sz w:val="18"/>
                <w:szCs w:val="18"/>
              </w:rPr>
            </w:pPr>
            <w:r w:rsidRPr="009A242E">
              <w:rPr>
                <w:rFonts w:ascii="Arial" w:hAnsi="Arial" w:cs="Arial"/>
                <w:sz w:val="18"/>
                <w:szCs w:val="18"/>
              </w:rPr>
              <w:t>Correlated w/ VLF, LF, Total power</w:t>
            </w:r>
          </w:p>
        </w:tc>
      </w:tr>
    </w:tbl>
    <w:p w14:paraId="404EA368" w14:textId="30728300" w:rsidR="009D2292" w:rsidRPr="009D2292" w:rsidRDefault="009D2292" w:rsidP="009D2292">
      <w:pPr>
        <w:rPr>
          <w:rFonts w:ascii="Arial" w:hAnsi="Arial" w:cs="Arial"/>
          <w:sz w:val="18"/>
          <w:szCs w:val="18"/>
        </w:rPr>
      </w:pPr>
      <w:r w:rsidRPr="009D2292">
        <w:rPr>
          <w:rFonts w:ascii="Arial" w:hAnsi="Arial" w:cs="Arial"/>
          <w:sz w:val="18"/>
          <w:szCs w:val="18"/>
        </w:rPr>
        <w:t xml:space="preserve">Source: Adapted from Shaffer F and Ginsberg JP (2017) An Overview of Heart Rate Variability Metrics and Norms. </w:t>
      </w:r>
      <w:r w:rsidRPr="009D2292">
        <w:rPr>
          <w:rFonts w:ascii="Arial" w:hAnsi="Arial" w:cs="Arial"/>
          <w:i/>
          <w:iCs/>
          <w:sz w:val="18"/>
          <w:szCs w:val="18"/>
        </w:rPr>
        <w:t>Frontiers in Public Health</w:t>
      </w:r>
      <w:r w:rsidRPr="009D2292">
        <w:rPr>
          <w:rFonts w:ascii="Arial" w:hAnsi="Arial" w:cs="Arial"/>
          <w:sz w:val="18"/>
          <w:szCs w:val="18"/>
        </w:rPr>
        <w:t>, 5(258): 1-17.</w:t>
      </w:r>
    </w:p>
    <w:p w14:paraId="435C41C7" w14:textId="77777777" w:rsidR="009D2292" w:rsidRPr="00210695" w:rsidRDefault="009D2292" w:rsidP="00210695">
      <w:pPr>
        <w:rPr>
          <w:rFonts w:ascii="Arial" w:hAnsi="Arial" w:cs="Arial"/>
          <w:sz w:val="15"/>
          <w:szCs w:val="15"/>
        </w:rPr>
      </w:pPr>
    </w:p>
    <w:sectPr w:rsidR="009D2292" w:rsidRPr="00210695" w:rsidSect="006323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0811A" w14:textId="77777777" w:rsidR="00625345" w:rsidRDefault="00625345" w:rsidP="00A75CF2">
      <w:r>
        <w:separator/>
      </w:r>
    </w:p>
  </w:endnote>
  <w:endnote w:type="continuationSeparator" w:id="0">
    <w:p w14:paraId="567885FC" w14:textId="77777777" w:rsidR="00625345" w:rsidRDefault="00625345" w:rsidP="00A75CF2">
      <w:r>
        <w:continuationSeparator/>
      </w:r>
    </w:p>
  </w:endnote>
  <w:endnote w:type="continuationNotice" w:id="1">
    <w:p w14:paraId="1DF3ABB8" w14:textId="77777777" w:rsidR="00625345" w:rsidRDefault="006253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7E6E23" w14:textId="77777777" w:rsidR="00625345" w:rsidRDefault="00625345" w:rsidP="00A75CF2">
      <w:r>
        <w:separator/>
      </w:r>
    </w:p>
  </w:footnote>
  <w:footnote w:type="continuationSeparator" w:id="0">
    <w:p w14:paraId="1AFDBE60" w14:textId="77777777" w:rsidR="00625345" w:rsidRDefault="00625345" w:rsidP="00A75CF2">
      <w:r>
        <w:continuationSeparator/>
      </w:r>
    </w:p>
  </w:footnote>
  <w:footnote w:type="continuationNotice" w:id="1">
    <w:p w14:paraId="43E8E105" w14:textId="77777777" w:rsidR="00625345" w:rsidRDefault="0062534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443ABD"/>
    <w:multiLevelType w:val="hybridMultilevel"/>
    <w:tmpl w:val="2E7E0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826C4"/>
    <w:multiLevelType w:val="hybridMultilevel"/>
    <w:tmpl w:val="66B463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6A71C1"/>
    <w:multiLevelType w:val="hybridMultilevel"/>
    <w:tmpl w:val="6D68D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D82142"/>
    <w:multiLevelType w:val="hybridMultilevel"/>
    <w:tmpl w:val="204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481E1B"/>
    <w:multiLevelType w:val="hybridMultilevel"/>
    <w:tmpl w:val="51160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653517"/>
    <w:multiLevelType w:val="hybridMultilevel"/>
    <w:tmpl w:val="E4C29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6F43EE"/>
    <w:multiLevelType w:val="hybridMultilevel"/>
    <w:tmpl w:val="6A22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B17B2"/>
    <w:multiLevelType w:val="hybridMultilevel"/>
    <w:tmpl w:val="6F605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7"/>
    <w:rsid w:val="00000F95"/>
    <w:rsid w:val="00002783"/>
    <w:rsid w:val="000053BE"/>
    <w:rsid w:val="000074AC"/>
    <w:rsid w:val="00011962"/>
    <w:rsid w:val="0001290C"/>
    <w:rsid w:val="000258FD"/>
    <w:rsid w:val="00027091"/>
    <w:rsid w:val="00027B44"/>
    <w:rsid w:val="00030919"/>
    <w:rsid w:val="00040023"/>
    <w:rsid w:val="00047DE8"/>
    <w:rsid w:val="000600A3"/>
    <w:rsid w:val="0006317C"/>
    <w:rsid w:val="0006610A"/>
    <w:rsid w:val="0008244D"/>
    <w:rsid w:val="0008279E"/>
    <w:rsid w:val="00093097"/>
    <w:rsid w:val="000A0843"/>
    <w:rsid w:val="000C6336"/>
    <w:rsid w:val="000D2E6B"/>
    <w:rsid w:val="000D3A5E"/>
    <w:rsid w:val="000E10D9"/>
    <w:rsid w:val="000E4D70"/>
    <w:rsid w:val="000E62F2"/>
    <w:rsid w:val="000F2A0D"/>
    <w:rsid w:val="000F31AE"/>
    <w:rsid w:val="00100BF3"/>
    <w:rsid w:val="0010607F"/>
    <w:rsid w:val="001140AD"/>
    <w:rsid w:val="001174AD"/>
    <w:rsid w:val="00137A79"/>
    <w:rsid w:val="00142096"/>
    <w:rsid w:val="0014298B"/>
    <w:rsid w:val="001507DB"/>
    <w:rsid w:val="00162DC9"/>
    <w:rsid w:val="0016457B"/>
    <w:rsid w:val="00174378"/>
    <w:rsid w:val="00174A50"/>
    <w:rsid w:val="00177397"/>
    <w:rsid w:val="00184B35"/>
    <w:rsid w:val="00185422"/>
    <w:rsid w:val="001A06A5"/>
    <w:rsid w:val="001A7A04"/>
    <w:rsid w:val="001B1A97"/>
    <w:rsid w:val="001C120F"/>
    <w:rsid w:val="001D1E2D"/>
    <w:rsid w:val="001D6E1F"/>
    <w:rsid w:val="001E1CD7"/>
    <w:rsid w:val="001E4D12"/>
    <w:rsid w:val="00210695"/>
    <w:rsid w:val="002225C6"/>
    <w:rsid w:val="00225755"/>
    <w:rsid w:val="002352AE"/>
    <w:rsid w:val="002561B7"/>
    <w:rsid w:val="00264CEA"/>
    <w:rsid w:val="002700CC"/>
    <w:rsid w:val="002702CD"/>
    <w:rsid w:val="00276293"/>
    <w:rsid w:val="00277FAC"/>
    <w:rsid w:val="002837C7"/>
    <w:rsid w:val="00285216"/>
    <w:rsid w:val="00295465"/>
    <w:rsid w:val="00296444"/>
    <w:rsid w:val="002A29A8"/>
    <w:rsid w:val="002A6F5F"/>
    <w:rsid w:val="002B14E8"/>
    <w:rsid w:val="002D5916"/>
    <w:rsid w:val="002D5AB9"/>
    <w:rsid w:val="002E16C3"/>
    <w:rsid w:val="002F3179"/>
    <w:rsid w:val="002F3A05"/>
    <w:rsid w:val="00310A47"/>
    <w:rsid w:val="00323530"/>
    <w:rsid w:val="003265B2"/>
    <w:rsid w:val="0034771F"/>
    <w:rsid w:val="003507B1"/>
    <w:rsid w:val="003546F8"/>
    <w:rsid w:val="003674F6"/>
    <w:rsid w:val="00367BDF"/>
    <w:rsid w:val="003863DF"/>
    <w:rsid w:val="00392EAE"/>
    <w:rsid w:val="00393509"/>
    <w:rsid w:val="00394478"/>
    <w:rsid w:val="003A2E89"/>
    <w:rsid w:val="003A62C5"/>
    <w:rsid w:val="003B4823"/>
    <w:rsid w:val="003B6FC0"/>
    <w:rsid w:val="003B6FC8"/>
    <w:rsid w:val="003B7460"/>
    <w:rsid w:val="003C3200"/>
    <w:rsid w:val="003C5A80"/>
    <w:rsid w:val="003C73CC"/>
    <w:rsid w:val="003D0120"/>
    <w:rsid w:val="003D1ADA"/>
    <w:rsid w:val="003D2279"/>
    <w:rsid w:val="003F1494"/>
    <w:rsid w:val="004223D0"/>
    <w:rsid w:val="0043323D"/>
    <w:rsid w:val="00434A29"/>
    <w:rsid w:val="004354D5"/>
    <w:rsid w:val="00436826"/>
    <w:rsid w:val="00447D7C"/>
    <w:rsid w:val="00457E24"/>
    <w:rsid w:val="00462061"/>
    <w:rsid w:val="0047082C"/>
    <w:rsid w:val="00471F56"/>
    <w:rsid w:val="00481BE3"/>
    <w:rsid w:val="0049040D"/>
    <w:rsid w:val="00491784"/>
    <w:rsid w:val="00496171"/>
    <w:rsid w:val="00496D37"/>
    <w:rsid w:val="004A227C"/>
    <w:rsid w:val="004A3D9A"/>
    <w:rsid w:val="004B0125"/>
    <w:rsid w:val="004B6CF3"/>
    <w:rsid w:val="004B7DC9"/>
    <w:rsid w:val="004C3EFC"/>
    <w:rsid w:val="004C409D"/>
    <w:rsid w:val="004C48C4"/>
    <w:rsid w:val="004C5468"/>
    <w:rsid w:val="004C6157"/>
    <w:rsid w:val="004D61D9"/>
    <w:rsid w:val="004E0AD4"/>
    <w:rsid w:val="004E1126"/>
    <w:rsid w:val="004E1823"/>
    <w:rsid w:val="004E4539"/>
    <w:rsid w:val="004E45F3"/>
    <w:rsid w:val="004E4D62"/>
    <w:rsid w:val="004E5227"/>
    <w:rsid w:val="004E56E0"/>
    <w:rsid w:val="004F1383"/>
    <w:rsid w:val="0050493C"/>
    <w:rsid w:val="00513C68"/>
    <w:rsid w:val="00513D91"/>
    <w:rsid w:val="00514FF5"/>
    <w:rsid w:val="00526970"/>
    <w:rsid w:val="00527621"/>
    <w:rsid w:val="0055167B"/>
    <w:rsid w:val="0056700B"/>
    <w:rsid w:val="0058042C"/>
    <w:rsid w:val="00583091"/>
    <w:rsid w:val="005874E3"/>
    <w:rsid w:val="00587850"/>
    <w:rsid w:val="005A1113"/>
    <w:rsid w:val="005C3272"/>
    <w:rsid w:val="005C4CBB"/>
    <w:rsid w:val="005D1E42"/>
    <w:rsid w:val="005E3B82"/>
    <w:rsid w:val="005F7DE9"/>
    <w:rsid w:val="00606A05"/>
    <w:rsid w:val="00613455"/>
    <w:rsid w:val="00622153"/>
    <w:rsid w:val="00625345"/>
    <w:rsid w:val="0063235C"/>
    <w:rsid w:val="00635F2A"/>
    <w:rsid w:val="00646D47"/>
    <w:rsid w:val="0065724B"/>
    <w:rsid w:val="0066063F"/>
    <w:rsid w:val="00662C51"/>
    <w:rsid w:val="00670F49"/>
    <w:rsid w:val="00671378"/>
    <w:rsid w:val="006919EE"/>
    <w:rsid w:val="006A130F"/>
    <w:rsid w:val="006A19C9"/>
    <w:rsid w:val="006A1DB8"/>
    <w:rsid w:val="006A480E"/>
    <w:rsid w:val="006A4D61"/>
    <w:rsid w:val="006B01E0"/>
    <w:rsid w:val="006B2EBA"/>
    <w:rsid w:val="006B4AF0"/>
    <w:rsid w:val="006B536D"/>
    <w:rsid w:val="006C14AD"/>
    <w:rsid w:val="006C4571"/>
    <w:rsid w:val="006C70DB"/>
    <w:rsid w:val="006D4D80"/>
    <w:rsid w:val="006D6079"/>
    <w:rsid w:val="006E0C05"/>
    <w:rsid w:val="006E588B"/>
    <w:rsid w:val="006E7E8A"/>
    <w:rsid w:val="006F2D8F"/>
    <w:rsid w:val="00717BF6"/>
    <w:rsid w:val="00722A13"/>
    <w:rsid w:val="00731B26"/>
    <w:rsid w:val="00736803"/>
    <w:rsid w:val="00754BA1"/>
    <w:rsid w:val="00764DD6"/>
    <w:rsid w:val="00766A3A"/>
    <w:rsid w:val="00767A70"/>
    <w:rsid w:val="00770A28"/>
    <w:rsid w:val="00771B79"/>
    <w:rsid w:val="00795A44"/>
    <w:rsid w:val="007C1A7B"/>
    <w:rsid w:val="007C6EFF"/>
    <w:rsid w:val="007D0277"/>
    <w:rsid w:val="007D4B66"/>
    <w:rsid w:val="007F16F0"/>
    <w:rsid w:val="00802561"/>
    <w:rsid w:val="00802E57"/>
    <w:rsid w:val="0081011C"/>
    <w:rsid w:val="00834CE8"/>
    <w:rsid w:val="008378AC"/>
    <w:rsid w:val="00847245"/>
    <w:rsid w:val="008514EE"/>
    <w:rsid w:val="00853FD3"/>
    <w:rsid w:val="00855CBD"/>
    <w:rsid w:val="00861C99"/>
    <w:rsid w:val="00871C94"/>
    <w:rsid w:val="008750D0"/>
    <w:rsid w:val="0087768B"/>
    <w:rsid w:val="00897F55"/>
    <w:rsid w:val="008A1F38"/>
    <w:rsid w:val="008A30E8"/>
    <w:rsid w:val="008B317B"/>
    <w:rsid w:val="008B782D"/>
    <w:rsid w:val="008C1E32"/>
    <w:rsid w:val="008E5091"/>
    <w:rsid w:val="008E726F"/>
    <w:rsid w:val="008F6FFB"/>
    <w:rsid w:val="008F75A0"/>
    <w:rsid w:val="00903C81"/>
    <w:rsid w:val="00911FC0"/>
    <w:rsid w:val="00913001"/>
    <w:rsid w:val="00920743"/>
    <w:rsid w:val="009269B8"/>
    <w:rsid w:val="009357F6"/>
    <w:rsid w:val="00940D7E"/>
    <w:rsid w:val="0094422B"/>
    <w:rsid w:val="00977D0B"/>
    <w:rsid w:val="009844D3"/>
    <w:rsid w:val="00984A17"/>
    <w:rsid w:val="00997D29"/>
    <w:rsid w:val="009A3F98"/>
    <w:rsid w:val="009B46CE"/>
    <w:rsid w:val="009C24E3"/>
    <w:rsid w:val="009D2292"/>
    <w:rsid w:val="009D247B"/>
    <w:rsid w:val="009D45E1"/>
    <w:rsid w:val="009D638F"/>
    <w:rsid w:val="009F1379"/>
    <w:rsid w:val="009F2B9E"/>
    <w:rsid w:val="009F711D"/>
    <w:rsid w:val="00A000AA"/>
    <w:rsid w:val="00A04C80"/>
    <w:rsid w:val="00A06012"/>
    <w:rsid w:val="00A12597"/>
    <w:rsid w:val="00A13698"/>
    <w:rsid w:val="00A14BB4"/>
    <w:rsid w:val="00A207BE"/>
    <w:rsid w:val="00A35A68"/>
    <w:rsid w:val="00A41062"/>
    <w:rsid w:val="00A439D7"/>
    <w:rsid w:val="00A43E0F"/>
    <w:rsid w:val="00A616D3"/>
    <w:rsid w:val="00A62E2D"/>
    <w:rsid w:val="00A6313B"/>
    <w:rsid w:val="00A706FA"/>
    <w:rsid w:val="00A7239B"/>
    <w:rsid w:val="00A72A32"/>
    <w:rsid w:val="00A75CF2"/>
    <w:rsid w:val="00A83547"/>
    <w:rsid w:val="00A9019C"/>
    <w:rsid w:val="00A90D09"/>
    <w:rsid w:val="00A963BA"/>
    <w:rsid w:val="00A97AC0"/>
    <w:rsid w:val="00AB2796"/>
    <w:rsid w:val="00AB4441"/>
    <w:rsid w:val="00AB65BF"/>
    <w:rsid w:val="00AC7CA5"/>
    <w:rsid w:val="00AD785D"/>
    <w:rsid w:val="00AE5C39"/>
    <w:rsid w:val="00B06090"/>
    <w:rsid w:val="00B07634"/>
    <w:rsid w:val="00B235C6"/>
    <w:rsid w:val="00B245D0"/>
    <w:rsid w:val="00B26A64"/>
    <w:rsid w:val="00B32485"/>
    <w:rsid w:val="00B41C01"/>
    <w:rsid w:val="00B45F44"/>
    <w:rsid w:val="00B47025"/>
    <w:rsid w:val="00B61C33"/>
    <w:rsid w:val="00B620E4"/>
    <w:rsid w:val="00B72414"/>
    <w:rsid w:val="00B75C78"/>
    <w:rsid w:val="00B7616D"/>
    <w:rsid w:val="00B811E1"/>
    <w:rsid w:val="00BA503B"/>
    <w:rsid w:val="00BC2441"/>
    <w:rsid w:val="00BC535C"/>
    <w:rsid w:val="00BC7237"/>
    <w:rsid w:val="00BD2D58"/>
    <w:rsid w:val="00BD3B1C"/>
    <w:rsid w:val="00BE298B"/>
    <w:rsid w:val="00BE385B"/>
    <w:rsid w:val="00BF5528"/>
    <w:rsid w:val="00BF64EE"/>
    <w:rsid w:val="00C118ED"/>
    <w:rsid w:val="00C141AF"/>
    <w:rsid w:val="00C16E17"/>
    <w:rsid w:val="00C173CA"/>
    <w:rsid w:val="00C42E2C"/>
    <w:rsid w:val="00C52CF1"/>
    <w:rsid w:val="00C5324B"/>
    <w:rsid w:val="00C66D10"/>
    <w:rsid w:val="00C73886"/>
    <w:rsid w:val="00C83170"/>
    <w:rsid w:val="00C87402"/>
    <w:rsid w:val="00CA4DC9"/>
    <w:rsid w:val="00CA574B"/>
    <w:rsid w:val="00CA76E9"/>
    <w:rsid w:val="00CB21BE"/>
    <w:rsid w:val="00CB3CD8"/>
    <w:rsid w:val="00CB4945"/>
    <w:rsid w:val="00CF1097"/>
    <w:rsid w:val="00CF1922"/>
    <w:rsid w:val="00CF25A3"/>
    <w:rsid w:val="00D010A2"/>
    <w:rsid w:val="00D06C77"/>
    <w:rsid w:val="00D14210"/>
    <w:rsid w:val="00D30C7E"/>
    <w:rsid w:val="00D33C4F"/>
    <w:rsid w:val="00D40797"/>
    <w:rsid w:val="00D4126C"/>
    <w:rsid w:val="00D43586"/>
    <w:rsid w:val="00D4507F"/>
    <w:rsid w:val="00D453B6"/>
    <w:rsid w:val="00D45EC7"/>
    <w:rsid w:val="00D57534"/>
    <w:rsid w:val="00D57946"/>
    <w:rsid w:val="00D608A4"/>
    <w:rsid w:val="00D66157"/>
    <w:rsid w:val="00D72341"/>
    <w:rsid w:val="00D7349E"/>
    <w:rsid w:val="00D814CA"/>
    <w:rsid w:val="00D869E2"/>
    <w:rsid w:val="00D931F2"/>
    <w:rsid w:val="00DB01F8"/>
    <w:rsid w:val="00DB05FE"/>
    <w:rsid w:val="00DB21C0"/>
    <w:rsid w:val="00DB772C"/>
    <w:rsid w:val="00DC70EB"/>
    <w:rsid w:val="00DC788F"/>
    <w:rsid w:val="00DD10A8"/>
    <w:rsid w:val="00DD5733"/>
    <w:rsid w:val="00DD79F6"/>
    <w:rsid w:val="00DE24D7"/>
    <w:rsid w:val="00DE4638"/>
    <w:rsid w:val="00DE491F"/>
    <w:rsid w:val="00DE5FC4"/>
    <w:rsid w:val="00DF7FDE"/>
    <w:rsid w:val="00E02086"/>
    <w:rsid w:val="00E030B9"/>
    <w:rsid w:val="00E064FE"/>
    <w:rsid w:val="00E10CD5"/>
    <w:rsid w:val="00E11C94"/>
    <w:rsid w:val="00E14236"/>
    <w:rsid w:val="00E17361"/>
    <w:rsid w:val="00E21B9A"/>
    <w:rsid w:val="00E34697"/>
    <w:rsid w:val="00E410B2"/>
    <w:rsid w:val="00E50F81"/>
    <w:rsid w:val="00E801D8"/>
    <w:rsid w:val="00E90386"/>
    <w:rsid w:val="00E918DE"/>
    <w:rsid w:val="00EA0C30"/>
    <w:rsid w:val="00EA7547"/>
    <w:rsid w:val="00EA7AB1"/>
    <w:rsid w:val="00EB7C2F"/>
    <w:rsid w:val="00EC5D36"/>
    <w:rsid w:val="00EE2B44"/>
    <w:rsid w:val="00EE62A3"/>
    <w:rsid w:val="00EF5669"/>
    <w:rsid w:val="00EF7CE2"/>
    <w:rsid w:val="00F02A4D"/>
    <w:rsid w:val="00F0332B"/>
    <w:rsid w:val="00F13AE2"/>
    <w:rsid w:val="00F34883"/>
    <w:rsid w:val="00F34A8E"/>
    <w:rsid w:val="00F40D24"/>
    <w:rsid w:val="00F410D5"/>
    <w:rsid w:val="00F42CDE"/>
    <w:rsid w:val="00F5644A"/>
    <w:rsid w:val="00F60A87"/>
    <w:rsid w:val="00F61421"/>
    <w:rsid w:val="00F623EA"/>
    <w:rsid w:val="00F6368A"/>
    <w:rsid w:val="00F71A05"/>
    <w:rsid w:val="00F7246C"/>
    <w:rsid w:val="00F76376"/>
    <w:rsid w:val="00F8221E"/>
    <w:rsid w:val="00FA12C9"/>
    <w:rsid w:val="00FB4147"/>
    <w:rsid w:val="00FB4508"/>
    <w:rsid w:val="00FC1392"/>
    <w:rsid w:val="00FC62A4"/>
    <w:rsid w:val="00FC6AD0"/>
    <w:rsid w:val="00FE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23DF0"/>
  <w15:chartTrackingRefBased/>
  <w15:docId w15:val="{73ADFE87-2C9E-1E41-8758-F4B85B89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C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CF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5C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CF2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9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9A8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E29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32</Words>
  <Characters>873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Mary Claire</dc:creator>
  <cp:keywords/>
  <dc:description/>
  <cp:lastModifiedBy>Kimmel, Mary Claire</cp:lastModifiedBy>
  <cp:revision>2</cp:revision>
  <cp:lastPrinted>2020-05-30T20:58:00Z</cp:lastPrinted>
  <dcterms:created xsi:type="dcterms:W3CDTF">2021-04-13T16:14:00Z</dcterms:created>
  <dcterms:modified xsi:type="dcterms:W3CDTF">2021-04-13T16:14:00Z</dcterms:modified>
</cp:coreProperties>
</file>